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61379" w14:textId="77777777" w:rsidR="00277BB9" w:rsidRPr="001079FE" w:rsidRDefault="00387BC6">
      <w:pPr>
        <w:rPr>
          <w:b/>
          <w:lang w:val="en-US"/>
        </w:rPr>
      </w:pPr>
      <w:r w:rsidRPr="00387BC6">
        <w:rPr>
          <w:b/>
          <w:lang w:val="en-US"/>
        </w:rPr>
        <w:t xml:space="preserve">S1. </w:t>
      </w:r>
      <w:r w:rsidR="002359E7" w:rsidRPr="00387BC6">
        <w:rPr>
          <w:b/>
          <w:lang w:val="en-US"/>
        </w:rPr>
        <w:t>Best</w:t>
      </w:r>
      <w:r w:rsidR="001079FE">
        <w:rPr>
          <w:b/>
          <w:lang w:val="en-US"/>
        </w:rPr>
        <w:t xml:space="preserve"> </w:t>
      </w:r>
      <w:r w:rsidR="002359E7" w:rsidRPr="00387BC6">
        <w:rPr>
          <w:b/>
          <w:lang w:val="en-US"/>
        </w:rPr>
        <w:t>fits</w:t>
      </w:r>
      <w:r w:rsidR="001079FE">
        <w:rPr>
          <w:b/>
          <w:lang w:val="en-US"/>
        </w:rPr>
        <w:t xml:space="preserve"> d</w:t>
      </w:r>
      <w:r w:rsidRPr="00387BC6">
        <w:rPr>
          <w:b/>
          <w:lang w:val="en-US"/>
        </w:rPr>
        <w:t>istribution</w:t>
      </w:r>
      <w:r w:rsidR="001079FE">
        <w:rPr>
          <w:b/>
          <w:lang w:val="en-US"/>
        </w:rPr>
        <w:t>s</w:t>
      </w:r>
      <w:r w:rsidR="001079FE" w:rsidRPr="001079FE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14:paraId="28C5D310" w14:textId="77777777" w:rsidR="002359E7" w:rsidRDefault="002359E7">
      <w:pPr>
        <w:rPr>
          <w:lang w:val="en-US"/>
        </w:rPr>
      </w:pPr>
    </w:p>
    <w:p w14:paraId="483ED8F1" w14:textId="77777777" w:rsidR="0080680B" w:rsidRPr="00387BC6" w:rsidRDefault="0080680B">
      <w:pPr>
        <w:rPr>
          <w:lang w:val="en-US"/>
        </w:rPr>
      </w:pPr>
    </w:p>
    <w:tbl>
      <w:tblPr>
        <w:tblStyle w:val="Tablaconcuadrcula"/>
        <w:tblW w:w="10031" w:type="dxa"/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1134"/>
        <w:gridCol w:w="1276"/>
        <w:gridCol w:w="1276"/>
        <w:gridCol w:w="1134"/>
        <w:gridCol w:w="1134"/>
        <w:gridCol w:w="1134"/>
      </w:tblGrid>
      <w:tr w:rsidR="001E3906" w:rsidRPr="00387BC6" w14:paraId="5C624DBB" w14:textId="77777777" w:rsidTr="00C54812">
        <w:tc>
          <w:tcPr>
            <w:tcW w:w="1384" w:type="dxa"/>
          </w:tcPr>
          <w:p w14:paraId="2E155E02" w14:textId="77777777" w:rsidR="001E3906" w:rsidRPr="00387BC6" w:rsidRDefault="001E3906" w:rsidP="001E3906">
            <w:pPr>
              <w:jc w:val="center"/>
              <w:rPr>
                <w:b/>
                <w:lang w:val="en-US"/>
              </w:rPr>
            </w:pPr>
            <w:r w:rsidRPr="00387BC6">
              <w:rPr>
                <w:b/>
                <w:lang w:val="en-US"/>
              </w:rPr>
              <w:t>Variable</w:t>
            </w:r>
          </w:p>
        </w:tc>
        <w:tc>
          <w:tcPr>
            <w:tcW w:w="1559" w:type="dxa"/>
          </w:tcPr>
          <w:p w14:paraId="04C43F02" w14:textId="77777777" w:rsidR="001E3906" w:rsidRPr="00387BC6" w:rsidRDefault="001E3906" w:rsidP="001E3906">
            <w:pPr>
              <w:jc w:val="center"/>
              <w:rPr>
                <w:b/>
                <w:lang w:val="en-US"/>
              </w:rPr>
            </w:pPr>
            <w:proofErr w:type="spellStart"/>
            <w:r w:rsidRPr="00387BC6">
              <w:rPr>
                <w:b/>
                <w:lang w:val="en-US"/>
              </w:rPr>
              <w:t>Bestfit</w:t>
            </w:r>
            <w:proofErr w:type="spellEnd"/>
          </w:p>
        </w:tc>
        <w:tc>
          <w:tcPr>
            <w:tcW w:w="2410" w:type="dxa"/>
            <w:gridSpan w:val="2"/>
          </w:tcPr>
          <w:p w14:paraId="77B1DFC1" w14:textId="77777777" w:rsidR="001E3906" w:rsidRPr="00387BC6" w:rsidRDefault="001E3906" w:rsidP="001E3906">
            <w:pPr>
              <w:jc w:val="center"/>
              <w:rPr>
                <w:b/>
                <w:lang w:val="en-US"/>
              </w:rPr>
            </w:pPr>
            <w:r w:rsidRPr="00387BC6">
              <w:rPr>
                <w:b/>
                <w:lang w:val="en-US"/>
              </w:rPr>
              <w:t>KS-test</w:t>
            </w:r>
          </w:p>
        </w:tc>
        <w:tc>
          <w:tcPr>
            <w:tcW w:w="4678" w:type="dxa"/>
            <w:gridSpan w:val="4"/>
          </w:tcPr>
          <w:p w14:paraId="7DE1D982" w14:textId="77777777" w:rsidR="001E3906" w:rsidRPr="00387BC6" w:rsidRDefault="001E3906" w:rsidP="001E3906">
            <w:pPr>
              <w:jc w:val="center"/>
              <w:rPr>
                <w:b/>
                <w:lang w:val="en-US"/>
              </w:rPr>
            </w:pPr>
            <w:r w:rsidRPr="00387BC6">
              <w:rPr>
                <w:b/>
                <w:lang w:val="en-US"/>
              </w:rPr>
              <w:t>MLEs</w:t>
            </w:r>
          </w:p>
        </w:tc>
      </w:tr>
      <w:tr w:rsidR="001E3906" w:rsidRPr="00387BC6" w14:paraId="7D678055" w14:textId="77777777" w:rsidTr="00C54812">
        <w:tc>
          <w:tcPr>
            <w:tcW w:w="1384" w:type="dxa"/>
          </w:tcPr>
          <w:p w14:paraId="424CE25D" w14:textId="77777777" w:rsidR="001E3906" w:rsidRPr="00387BC6" w:rsidRDefault="001E3906" w:rsidP="001E390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14:paraId="1A94E50D" w14:textId="77777777" w:rsidR="001E3906" w:rsidRPr="00387BC6" w:rsidRDefault="001E3906" w:rsidP="001E3906">
            <w:pPr>
              <w:jc w:val="center"/>
              <w:rPr>
                <w:b/>
                <w:lang w:val="en-US"/>
              </w:rPr>
            </w:pPr>
            <w:r w:rsidRPr="00387BC6">
              <w:rPr>
                <w:b/>
                <w:lang w:val="en-US"/>
              </w:rPr>
              <w:t>distribution</w:t>
            </w:r>
          </w:p>
        </w:tc>
        <w:tc>
          <w:tcPr>
            <w:tcW w:w="1134" w:type="dxa"/>
          </w:tcPr>
          <w:p w14:paraId="5D23E057" w14:textId="77777777" w:rsidR="001E3906" w:rsidRPr="00387BC6" w:rsidRDefault="001E3906" w:rsidP="001E3906">
            <w:pPr>
              <w:jc w:val="center"/>
              <w:rPr>
                <w:b/>
                <w:lang w:val="en-US"/>
              </w:rPr>
            </w:pPr>
            <w:r w:rsidRPr="00387BC6">
              <w:rPr>
                <w:b/>
                <w:lang w:val="en-US"/>
              </w:rPr>
              <w:t>D-statistic</w:t>
            </w:r>
          </w:p>
        </w:tc>
        <w:tc>
          <w:tcPr>
            <w:tcW w:w="1276" w:type="dxa"/>
          </w:tcPr>
          <w:p w14:paraId="4462416C" w14:textId="77777777" w:rsidR="001E3906" w:rsidRPr="00387BC6" w:rsidRDefault="001E3906" w:rsidP="001E3906">
            <w:pPr>
              <w:jc w:val="center"/>
              <w:rPr>
                <w:b/>
                <w:lang w:val="en-US"/>
              </w:rPr>
            </w:pPr>
            <w:r w:rsidRPr="00387BC6">
              <w:rPr>
                <w:b/>
                <w:lang w:val="en-US"/>
              </w:rPr>
              <w:t>p-value</w:t>
            </w:r>
          </w:p>
        </w:tc>
        <w:tc>
          <w:tcPr>
            <w:tcW w:w="4678" w:type="dxa"/>
            <w:gridSpan w:val="4"/>
          </w:tcPr>
          <w:p w14:paraId="0874A195" w14:textId="77777777" w:rsidR="001E3906" w:rsidRPr="00387BC6" w:rsidRDefault="001E3906" w:rsidP="001E3906">
            <w:pPr>
              <w:jc w:val="center"/>
              <w:rPr>
                <w:b/>
                <w:lang w:val="en-US"/>
              </w:rPr>
            </w:pPr>
          </w:p>
        </w:tc>
      </w:tr>
      <w:tr w:rsidR="001E3906" w14:paraId="600F198D" w14:textId="77777777" w:rsidTr="00C54812">
        <w:tc>
          <w:tcPr>
            <w:tcW w:w="1384" w:type="dxa"/>
          </w:tcPr>
          <w:p w14:paraId="1C8BE67E" w14:textId="77777777" w:rsidR="00DD012F" w:rsidRDefault="004E6384" w:rsidP="004E6384">
            <w:pPr>
              <w:rPr>
                <w:lang w:val="en-US"/>
              </w:rPr>
            </w:pPr>
            <w:proofErr w:type="spellStart"/>
            <w:r w:rsidRPr="002F2C7D">
              <w:rPr>
                <w:bCs/>
                <w:lang w:val="en-US"/>
              </w:rPr>
              <w:t>Albumin</w:t>
            </w:r>
            <w:r w:rsidR="001E3906" w:rsidRPr="002E4400">
              <w:rPr>
                <w:b/>
                <w:lang w:val="en-US"/>
              </w:rPr>
              <w:t>_</w:t>
            </w:r>
            <w:r w:rsidR="001E3906" w:rsidRPr="0056455A">
              <w:rPr>
                <w:lang w:val="en-US"/>
              </w:rPr>
              <w:t>Cirr</w:t>
            </w:r>
            <w:r w:rsidRPr="0056455A">
              <w:rPr>
                <w:lang w:val="en-US"/>
              </w:rPr>
              <w:t>h</w:t>
            </w:r>
            <w:r w:rsidR="001E3906" w:rsidRPr="0056455A">
              <w:rPr>
                <w:lang w:val="en-US"/>
              </w:rPr>
              <w:t>osis</w:t>
            </w:r>
            <w:proofErr w:type="spellEnd"/>
            <w:r w:rsidR="001E3906" w:rsidRPr="0056455A">
              <w:rPr>
                <w:lang w:val="en-US"/>
              </w:rPr>
              <w:t>_</w:t>
            </w:r>
          </w:p>
          <w:p w14:paraId="06B3275B" w14:textId="5C3947FF" w:rsidR="001E3906" w:rsidRPr="0056455A" w:rsidRDefault="004E6384" w:rsidP="004E6384">
            <w:pPr>
              <w:rPr>
                <w:lang w:val="en-US"/>
              </w:rPr>
            </w:pPr>
            <w:r w:rsidRPr="0056455A">
              <w:rPr>
                <w:lang w:val="en-US"/>
              </w:rPr>
              <w:t>Ma</w:t>
            </w:r>
          </w:p>
        </w:tc>
        <w:tc>
          <w:tcPr>
            <w:tcW w:w="1559" w:type="dxa"/>
          </w:tcPr>
          <w:p w14:paraId="21F985E2" w14:textId="77777777" w:rsidR="001E3906" w:rsidRPr="0056455A" w:rsidRDefault="001E3906">
            <w:pPr>
              <w:rPr>
                <w:lang w:val="en-US"/>
              </w:rPr>
            </w:pPr>
            <w:r w:rsidRPr="0056455A">
              <w:rPr>
                <w:lang w:val="en-US"/>
              </w:rPr>
              <w:t>beta</w:t>
            </w:r>
          </w:p>
        </w:tc>
        <w:tc>
          <w:tcPr>
            <w:tcW w:w="1134" w:type="dxa"/>
          </w:tcPr>
          <w:p w14:paraId="7C91EEF0" w14:textId="77777777" w:rsidR="001E3906" w:rsidRPr="0056455A" w:rsidRDefault="001E3906">
            <w:pPr>
              <w:rPr>
                <w:lang w:val="en-US"/>
              </w:rPr>
            </w:pPr>
            <w:r w:rsidRPr="0056455A">
              <w:rPr>
                <w:lang w:val="en-US"/>
              </w:rPr>
              <w:t>0.099364978052685293</w:t>
            </w:r>
          </w:p>
        </w:tc>
        <w:tc>
          <w:tcPr>
            <w:tcW w:w="1276" w:type="dxa"/>
          </w:tcPr>
          <w:p w14:paraId="0588641A" w14:textId="77777777" w:rsidR="001E3906" w:rsidRDefault="001E3906">
            <w:r w:rsidRPr="0056455A">
              <w:rPr>
                <w:lang w:val="en-US"/>
              </w:rPr>
              <w:t>0.8245400836</w:t>
            </w:r>
            <w:r w:rsidRPr="002359E7">
              <w:t>4820996</w:t>
            </w:r>
          </w:p>
        </w:tc>
        <w:tc>
          <w:tcPr>
            <w:tcW w:w="1276" w:type="dxa"/>
          </w:tcPr>
          <w:p w14:paraId="5C74F71C" w14:textId="77777777" w:rsidR="001E3906" w:rsidRDefault="001E3906">
            <w:r w:rsidRPr="002359E7">
              <w:t>1.8031487112697588</w:t>
            </w:r>
          </w:p>
        </w:tc>
        <w:tc>
          <w:tcPr>
            <w:tcW w:w="1134" w:type="dxa"/>
          </w:tcPr>
          <w:p w14:paraId="0E38D9D2" w14:textId="77777777" w:rsidR="001E3906" w:rsidRDefault="001E3906">
            <w:r w:rsidRPr="002359E7">
              <w:t>1.1843385374214956</w:t>
            </w:r>
          </w:p>
        </w:tc>
        <w:tc>
          <w:tcPr>
            <w:tcW w:w="1134" w:type="dxa"/>
          </w:tcPr>
          <w:p w14:paraId="36090F4D" w14:textId="77777777" w:rsidR="001E3906" w:rsidRDefault="001E3906">
            <w:r w:rsidRPr="002359E7">
              <w:t>2.2106585310703202</w:t>
            </w:r>
          </w:p>
        </w:tc>
        <w:tc>
          <w:tcPr>
            <w:tcW w:w="1134" w:type="dxa"/>
          </w:tcPr>
          <w:p w14:paraId="149CD7CA" w14:textId="77777777" w:rsidR="001E3906" w:rsidRDefault="001E3906">
            <w:r w:rsidRPr="002359E7">
              <w:t>1.7957929081723665</w:t>
            </w:r>
          </w:p>
        </w:tc>
      </w:tr>
      <w:tr w:rsidR="001E3906" w14:paraId="17A36A43" w14:textId="77777777" w:rsidTr="00C54812">
        <w:tc>
          <w:tcPr>
            <w:tcW w:w="1384" w:type="dxa"/>
          </w:tcPr>
          <w:p w14:paraId="3E5426C4" w14:textId="77777777" w:rsidR="002E4400" w:rsidRDefault="004E6384" w:rsidP="004E6384">
            <w:proofErr w:type="spellStart"/>
            <w:r>
              <w:t>Albumin</w:t>
            </w:r>
            <w:proofErr w:type="spellEnd"/>
            <w:r w:rsidR="001E3906" w:rsidRPr="002359E7">
              <w:t>_</w:t>
            </w:r>
          </w:p>
          <w:p w14:paraId="3D60004D" w14:textId="77777777" w:rsidR="002E4400" w:rsidRDefault="001E3906" w:rsidP="004E6384">
            <w:r w:rsidRPr="002359E7">
              <w:t>Control_</w:t>
            </w:r>
          </w:p>
          <w:p w14:paraId="26F84E4F" w14:textId="77777777" w:rsidR="001E3906" w:rsidRDefault="004E6384" w:rsidP="004E6384">
            <w:r>
              <w:t>Ma</w:t>
            </w:r>
          </w:p>
        </w:tc>
        <w:tc>
          <w:tcPr>
            <w:tcW w:w="1559" w:type="dxa"/>
          </w:tcPr>
          <w:p w14:paraId="1EE0F95A" w14:textId="77777777" w:rsidR="001E3906" w:rsidRDefault="001E3906">
            <w:r w:rsidRPr="002359E7">
              <w:t>beta</w:t>
            </w:r>
          </w:p>
        </w:tc>
        <w:tc>
          <w:tcPr>
            <w:tcW w:w="1134" w:type="dxa"/>
          </w:tcPr>
          <w:p w14:paraId="37CAC491" w14:textId="77777777" w:rsidR="001E3906" w:rsidRDefault="001E3906">
            <w:r w:rsidRPr="002359E7">
              <w:t>0.11081172642991088</w:t>
            </w:r>
          </w:p>
        </w:tc>
        <w:tc>
          <w:tcPr>
            <w:tcW w:w="1276" w:type="dxa"/>
          </w:tcPr>
          <w:p w14:paraId="78E3C477" w14:textId="77777777" w:rsidR="001E3906" w:rsidRDefault="001E3906">
            <w:r w:rsidRPr="002359E7">
              <w:t>0.6974382447142693</w:t>
            </w:r>
          </w:p>
        </w:tc>
        <w:tc>
          <w:tcPr>
            <w:tcW w:w="1276" w:type="dxa"/>
          </w:tcPr>
          <w:p w14:paraId="54F5089C" w14:textId="77777777" w:rsidR="001E3906" w:rsidRDefault="001E3906">
            <w:r w:rsidRPr="002359E7">
              <w:t>2.1850636619363266</w:t>
            </w:r>
          </w:p>
        </w:tc>
        <w:tc>
          <w:tcPr>
            <w:tcW w:w="1134" w:type="dxa"/>
          </w:tcPr>
          <w:p w14:paraId="57581A6B" w14:textId="77777777" w:rsidR="001E3906" w:rsidRDefault="001E3906">
            <w:r w:rsidRPr="002359E7">
              <w:t>1.6204092205820473</w:t>
            </w:r>
          </w:p>
        </w:tc>
        <w:tc>
          <w:tcPr>
            <w:tcW w:w="1134" w:type="dxa"/>
          </w:tcPr>
          <w:p w14:paraId="69FA5B3A" w14:textId="77777777" w:rsidR="001E3906" w:rsidRDefault="001E3906">
            <w:r w:rsidRPr="002359E7">
              <w:t>3.0984829529348881</w:t>
            </w:r>
          </w:p>
        </w:tc>
        <w:tc>
          <w:tcPr>
            <w:tcW w:w="1134" w:type="dxa"/>
          </w:tcPr>
          <w:p w14:paraId="448AB08A" w14:textId="77777777" w:rsidR="001E3906" w:rsidRDefault="001E3906">
            <w:r w:rsidRPr="002359E7">
              <w:t>2.951312056042763</w:t>
            </w:r>
          </w:p>
        </w:tc>
      </w:tr>
      <w:tr w:rsidR="001E3906" w14:paraId="70DC2C06" w14:textId="77777777" w:rsidTr="00C54812">
        <w:tc>
          <w:tcPr>
            <w:tcW w:w="1384" w:type="dxa"/>
          </w:tcPr>
          <w:p w14:paraId="3C2CA9C0" w14:textId="77777777" w:rsidR="002E4400" w:rsidRDefault="004E6384" w:rsidP="004E6384">
            <w:proofErr w:type="spellStart"/>
            <w:r>
              <w:t>Albumin</w:t>
            </w:r>
            <w:proofErr w:type="spellEnd"/>
            <w:r w:rsidR="001E3906" w:rsidRPr="002359E7">
              <w:t>_</w:t>
            </w:r>
          </w:p>
          <w:p w14:paraId="1878FCCD" w14:textId="77777777" w:rsidR="004E6384" w:rsidRDefault="001E3906" w:rsidP="004E6384">
            <w:r w:rsidRPr="002359E7">
              <w:t>Control_</w:t>
            </w:r>
          </w:p>
          <w:p w14:paraId="7486F3F9" w14:textId="77777777" w:rsidR="001E3906" w:rsidRDefault="004E6384" w:rsidP="004E6384">
            <w:r>
              <w:t>Fe</w:t>
            </w:r>
          </w:p>
        </w:tc>
        <w:tc>
          <w:tcPr>
            <w:tcW w:w="1559" w:type="dxa"/>
          </w:tcPr>
          <w:p w14:paraId="784A9DCD" w14:textId="77777777" w:rsidR="001E3906" w:rsidRDefault="001E3906">
            <w:proofErr w:type="spellStart"/>
            <w:r w:rsidRPr="002359E7">
              <w:t>Expon</w:t>
            </w:r>
            <w:r>
              <w:t>ential</w:t>
            </w:r>
            <w:r w:rsidRPr="002359E7">
              <w:t>weib</w:t>
            </w:r>
            <w:r>
              <w:t>ull</w:t>
            </w:r>
            <w:proofErr w:type="spellEnd"/>
          </w:p>
        </w:tc>
        <w:tc>
          <w:tcPr>
            <w:tcW w:w="1134" w:type="dxa"/>
          </w:tcPr>
          <w:p w14:paraId="6194B589" w14:textId="77777777" w:rsidR="001E3906" w:rsidRDefault="001E3906">
            <w:r w:rsidRPr="002359E7">
              <w:t>0.078461911940195805</w:t>
            </w:r>
          </w:p>
        </w:tc>
        <w:tc>
          <w:tcPr>
            <w:tcW w:w="1276" w:type="dxa"/>
          </w:tcPr>
          <w:p w14:paraId="2105308C" w14:textId="77777777" w:rsidR="001E3906" w:rsidRDefault="001E3906">
            <w:r w:rsidRPr="002359E7">
              <w:t>0.96630120158943633</w:t>
            </w:r>
          </w:p>
        </w:tc>
        <w:tc>
          <w:tcPr>
            <w:tcW w:w="1276" w:type="dxa"/>
          </w:tcPr>
          <w:p w14:paraId="5F24344A" w14:textId="77777777" w:rsidR="001E3906" w:rsidRDefault="001E3906">
            <w:r w:rsidRPr="002359E7">
              <w:t>0.13537683749916418</w:t>
            </w:r>
          </w:p>
        </w:tc>
        <w:tc>
          <w:tcPr>
            <w:tcW w:w="1134" w:type="dxa"/>
          </w:tcPr>
          <w:p w14:paraId="0AF6D506" w14:textId="77777777" w:rsidR="001E3906" w:rsidRDefault="001E3906">
            <w:r w:rsidRPr="002359E7">
              <w:t>8.3917110466614897</w:t>
            </w:r>
          </w:p>
        </w:tc>
        <w:tc>
          <w:tcPr>
            <w:tcW w:w="1134" w:type="dxa"/>
          </w:tcPr>
          <w:p w14:paraId="3A570E5D" w14:textId="77777777" w:rsidR="001E3906" w:rsidRDefault="001E3906">
            <w:r w:rsidRPr="002359E7">
              <w:t>3.3934061829190991</w:t>
            </w:r>
          </w:p>
        </w:tc>
        <w:tc>
          <w:tcPr>
            <w:tcW w:w="1134" w:type="dxa"/>
          </w:tcPr>
          <w:p w14:paraId="38CECEB1" w14:textId="77777777" w:rsidR="001E3906" w:rsidRDefault="001E3906">
            <w:r w:rsidRPr="002359E7">
              <w:t>1.4662660504658758</w:t>
            </w:r>
          </w:p>
        </w:tc>
      </w:tr>
      <w:tr w:rsidR="001E3906" w14:paraId="722C21E1" w14:textId="77777777" w:rsidTr="00C54812">
        <w:tc>
          <w:tcPr>
            <w:tcW w:w="1384" w:type="dxa"/>
          </w:tcPr>
          <w:p w14:paraId="4991C635" w14:textId="77777777" w:rsidR="002E4400" w:rsidRDefault="004E6384" w:rsidP="004E6384">
            <w:proofErr w:type="spellStart"/>
            <w:r>
              <w:t>Albumin</w:t>
            </w:r>
            <w:proofErr w:type="spellEnd"/>
            <w:r w:rsidR="001E3906" w:rsidRPr="002359E7">
              <w:t>_</w:t>
            </w:r>
          </w:p>
          <w:p w14:paraId="786DCBF9" w14:textId="77777777" w:rsidR="001E3906" w:rsidRDefault="001E3906" w:rsidP="004E6384">
            <w:proofErr w:type="spellStart"/>
            <w:r w:rsidRPr="002359E7">
              <w:t>D</w:t>
            </w:r>
            <w:r w:rsidR="004E6384">
              <w:t>M</w:t>
            </w:r>
            <w:r w:rsidRPr="002359E7">
              <w:t>_</w:t>
            </w:r>
            <w:r w:rsidR="004E6384">
              <w:t>Ma</w:t>
            </w:r>
            <w:proofErr w:type="spellEnd"/>
          </w:p>
        </w:tc>
        <w:tc>
          <w:tcPr>
            <w:tcW w:w="1559" w:type="dxa"/>
          </w:tcPr>
          <w:p w14:paraId="2736FECD" w14:textId="77777777" w:rsidR="001E3906" w:rsidRDefault="001E3906">
            <w:proofErr w:type="spellStart"/>
            <w:r w:rsidRPr="002359E7">
              <w:t>Expon</w:t>
            </w:r>
            <w:r>
              <w:t>ential</w:t>
            </w:r>
            <w:r w:rsidRPr="002359E7">
              <w:t>weib</w:t>
            </w:r>
            <w:r>
              <w:t>ull</w:t>
            </w:r>
            <w:proofErr w:type="spellEnd"/>
          </w:p>
        </w:tc>
        <w:tc>
          <w:tcPr>
            <w:tcW w:w="1134" w:type="dxa"/>
          </w:tcPr>
          <w:p w14:paraId="03D9D552" w14:textId="77777777" w:rsidR="001E3906" w:rsidRDefault="001E3906">
            <w:r w:rsidRPr="002359E7">
              <w:t>0.070075328707196349</w:t>
            </w:r>
          </w:p>
        </w:tc>
        <w:tc>
          <w:tcPr>
            <w:tcW w:w="1276" w:type="dxa"/>
          </w:tcPr>
          <w:p w14:paraId="56D94BE8" w14:textId="77777777" w:rsidR="001E3906" w:rsidRDefault="001E3906">
            <w:r w:rsidRPr="002359E7">
              <w:t>0.98941356703315642</w:t>
            </w:r>
          </w:p>
        </w:tc>
        <w:tc>
          <w:tcPr>
            <w:tcW w:w="1276" w:type="dxa"/>
          </w:tcPr>
          <w:p w14:paraId="6941E80F" w14:textId="77777777" w:rsidR="001E3906" w:rsidRDefault="001E3906">
            <w:r w:rsidRPr="002359E7">
              <w:t>0.15934823513663404</w:t>
            </w:r>
          </w:p>
        </w:tc>
        <w:tc>
          <w:tcPr>
            <w:tcW w:w="1134" w:type="dxa"/>
          </w:tcPr>
          <w:p w14:paraId="20706D0E" w14:textId="77777777" w:rsidR="001E3906" w:rsidRDefault="001E3906">
            <w:r w:rsidRPr="002359E7">
              <w:t>10.507021675418418</w:t>
            </w:r>
          </w:p>
        </w:tc>
        <w:tc>
          <w:tcPr>
            <w:tcW w:w="1134" w:type="dxa"/>
          </w:tcPr>
          <w:p w14:paraId="14147141" w14:textId="77777777" w:rsidR="001E3906" w:rsidRDefault="001E3906">
            <w:r w:rsidRPr="002359E7">
              <w:t>2.7125420443796031</w:t>
            </w:r>
          </w:p>
        </w:tc>
        <w:tc>
          <w:tcPr>
            <w:tcW w:w="1134" w:type="dxa"/>
          </w:tcPr>
          <w:p w14:paraId="6F4982CF" w14:textId="77777777" w:rsidR="001E3906" w:rsidRDefault="001E3906">
            <w:r w:rsidRPr="002359E7">
              <w:t>2.1349579883157377</w:t>
            </w:r>
          </w:p>
        </w:tc>
      </w:tr>
      <w:tr w:rsidR="001E3906" w14:paraId="5E51C6EF" w14:textId="77777777" w:rsidTr="00C54812">
        <w:tc>
          <w:tcPr>
            <w:tcW w:w="1384" w:type="dxa"/>
          </w:tcPr>
          <w:p w14:paraId="221C971F" w14:textId="77777777" w:rsidR="002E4400" w:rsidRDefault="004E6384" w:rsidP="004E6384">
            <w:proofErr w:type="spellStart"/>
            <w:r>
              <w:t>Albumin</w:t>
            </w:r>
            <w:proofErr w:type="spellEnd"/>
            <w:r w:rsidR="001E3906" w:rsidRPr="002359E7">
              <w:t>_</w:t>
            </w:r>
          </w:p>
          <w:p w14:paraId="3DDE46C5" w14:textId="77777777" w:rsidR="001E3906" w:rsidRDefault="001E3906" w:rsidP="004E6384">
            <w:proofErr w:type="spellStart"/>
            <w:r w:rsidRPr="002359E7">
              <w:t>D</w:t>
            </w:r>
            <w:r w:rsidR="004E6384">
              <w:t>M</w:t>
            </w:r>
            <w:r w:rsidRPr="002359E7">
              <w:t>_</w:t>
            </w:r>
            <w:r w:rsidR="004E6384">
              <w:t>Fe</w:t>
            </w:r>
            <w:proofErr w:type="spellEnd"/>
          </w:p>
        </w:tc>
        <w:tc>
          <w:tcPr>
            <w:tcW w:w="1559" w:type="dxa"/>
          </w:tcPr>
          <w:p w14:paraId="134DCA7C" w14:textId="77777777" w:rsidR="001E3906" w:rsidRDefault="001E3906">
            <w:proofErr w:type="spellStart"/>
            <w:r w:rsidRPr="002359E7">
              <w:t>weibull_min</w:t>
            </w:r>
            <w:proofErr w:type="spellEnd"/>
          </w:p>
        </w:tc>
        <w:tc>
          <w:tcPr>
            <w:tcW w:w="1134" w:type="dxa"/>
          </w:tcPr>
          <w:p w14:paraId="2A5DC580" w14:textId="77777777" w:rsidR="001E3906" w:rsidRDefault="001E3906">
            <w:r w:rsidRPr="002359E7">
              <w:t>0.083355800432593274</w:t>
            </w:r>
          </w:p>
        </w:tc>
        <w:tc>
          <w:tcPr>
            <w:tcW w:w="1276" w:type="dxa"/>
          </w:tcPr>
          <w:p w14:paraId="6A6E79CB" w14:textId="77777777" w:rsidR="001E3906" w:rsidRDefault="001E3906">
            <w:r w:rsidRPr="002359E7">
              <w:t>0.94385357421661231</w:t>
            </w:r>
          </w:p>
        </w:tc>
        <w:tc>
          <w:tcPr>
            <w:tcW w:w="1276" w:type="dxa"/>
          </w:tcPr>
          <w:p w14:paraId="2B4346BA" w14:textId="77777777" w:rsidR="001E3906" w:rsidRDefault="001E3906">
            <w:r w:rsidRPr="002359E7">
              <w:t>5.9370985970134402</w:t>
            </w:r>
          </w:p>
        </w:tc>
        <w:tc>
          <w:tcPr>
            <w:tcW w:w="1134" w:type="dxa"/>
          </w:tcPr>
          <w:p w14:paraId="4EFD0936" w14:textId="77777777" w:rsidR="001E3906" w:rsidRDefault="001E3906">
            <w:r w:rsidRPr="002359E7">
              <w:t>1.2461035354228009</w:t>
            </w:r>
          </w:p>
        </w:tc>
        <w:tc>
          <w:tcPr>
            <w:tcW w:w="1134" w:type="dxa"/>
          </w:tcPr>
          <w:p w14:paraId="5C574CEF" w14:textId="77777777" w:rsidR="001E3906" w:rsidRDefault="001E3906">
            <w:r w:rsidRPr="002359E7">
              <w:t>3.0573236181530126</w:t>
            </w:r>
          </w:p>
        </w:tc>
        <w:tc>
          <w:tcPr>
            <w:tcW w:w="1134" w:type="dxa"/>
          </w:tcPr>
          <w:p w14:paraId="1C2F5161" w14:textId="77777777" w:rsidR="001E3906" w:rsidRDefault="001E3906"/>
        </w:tc>
      </w:tr>
      <w:tr w:rsidR="001E3906" w14:paraId="5A76A4DE" w14:textId="77777777" w:rsidTr="00C54812">
        <w:tc>
          <w:tcPr>
            <w:tcW w:w="1384" w:type="dxa"/>
          </w:tcPr>
          <w:p w14:paraId="42FA63F0" w14:textId="77777777" w:rsidR="002E4400" w:rsidRDefault="002E10F4" w:rsidP="002E10F4">
            <w:r w:rsidRPr="002E10F4">
              <w:t>Direct</w:t>
            </w:r>
          </w:p>
          <w:p w14:paraId="1AD8C52F" w14:textId="77777777" w:rsidR="002E4400" w:rsidRDefault="002E10F4" w:rsidP="002E10F4">
            <w:proofErr w:type="spellStart"/>
            <w:r w:rsidRPr="002E10F4">
              <w:t>Bilirubin</w:t>
            </w:r>
            <w:proofErr w:type="spellEnd"/>
            <w:r w:rsidRPr="002E10F4">
              <w:t>_</w:t>
            </w:r>
            <w:r w:rsidR="001E3906" w:rsidRPr="00B0202E">
              <w:t>_Control_</w:t>
            </w:r>
          </w:p>
          <w:p w14:paraId="09116223" w14:textId="77777777" w:rsidR="001E3906" w:rsidRDefault="002E10F4" w:rsidP="002E10F4">
            <w:r>
              <w:t>Ma</w:t>
            </w:r>
          </w:p>
        </w:tc>
        <w:tc>
          <w:tcPr>
            <w:tcW w:w="1559" w:type="dxa"/>
          </w:tcPr>
          <w:p w14:paraId="7AEE85D2" w14:textId="77777777" w:rsidR="001E3906" w:rsidRDefault="001E3906">
            <w:proofErr w:type="spellStart"/>
            <w:r w:rsidRPr="002359E7">
              <w:t>logistic</w:t>
            </w:r>
            <w:proofErr w:type="spellEnd"/>
          </w:p>
        </w:tc>
        <w:tc>
          <w:tcPr>
            <w:tcW w:w="1134" w:type="dxa"/>
          </w:tcPr>
          <w:p w14:paraId="2B90B078" w14:textId="77777777" w:rsidR="001E3906" w:rsidRDefault="001E3906">
            <w:r w:rsidRPr="002359E7">
              <w:t>0.11582627544722675</w:t>
            </w:r>
          </w:p>
        </w:tc>
        <w:tc>
          <w:tcPr>
            <w:tcW w:w="1276" w:type="dxa"/>
          </w:tcPr>
          <w:p w14:paraId="68CEA3B6" w14:textId="77777777" w:rsidR="001E3906" w:rsidRDefault="001E3906">
            <w:r w:rsidRPr="002359E7">
              <w:t>0.63467504803970787</w:t>
            </w:r>
          </w:p>
        </w:tc>
        <w:tc>
          <w:tcPr>
            <w:tcW w:w="1276" w:type="dxa"/>
          </w:tcPr>
          <w:p w14:paraId="5A6B7F31" w14:textId="77777777" w:rsidR="001E3906" w:rsidRDefault="001E3906">
            <w:r w:rsidRPr="002359E7">
              <w:t>0.18120946598052978</w:t>
            </w:r>
          </w:p>
        </w:tc>
        <w:tc>
          <w:tcPr>
            <w:tcW w:w="1134" w:type="dxa"/>
          </w:tcPr>
          <w:p w14:paraId="68FB613A" w14:textId="77777777" w:rsidR="001E3906" w:rsidRDefault="001E3906">
            <w:r w:rsidRPr="002359E7">
              <w:t>0.034022360857934891</w:t>
            </w:r>
          </w:p>
        </w:tc>
        <w:tc>
          <w:tcPr>
            <w:tcW w:w="1134" w:type="dxa"/>
          </w:tcPr>
          <w:p w14:paraId="0ECDD387" w14:textId="77777777" w:rsidR="001E3906" w:rsidRDefault="001E3906"/>
        </w:tc>
        <w:tc>
          <w:tcPr>
            <w:tcW w:w="1134" w:type="dxa"/>
          </w:tcPr>
          <w:p w14:paraId="09389346" w14:textId="77777777" w:rsidR="001E3906" w:rsidRDefault="001E3906"/>
        </w:tc>
      </w:tr>
      <w:tr w:rsidR="001E3906" w14:paraId="5A550621" w14:textId="77777777" w:rsidTr="00C54812">
        <w:tc>
          <w:tcPr>
            <w:tcW w:w="1384" w:type="dxa"/>
          </w:tcPr>
          <w:p w14:paraId="700A64AE" w14:textId="77777777" w:rsidR="002E4400" w:rsidRDefault="002E10F4" w:rsidP="002E10F4">
            <w:r w:rsidRPr="002E10F4">
              <w:t>Direct</w:t>
            </w:r>
          </w:p>
          <w:p w14:paraId="59C5586D" w14:textId="77777777" w:rsidR="002E4400" w:rsidRDefault="002E10F4" w:rsidP="002E10F4">
            <w:proofErr w:type="spellStart"/>
            <w:r w:rsidRPr="002E10F4">
              <w:t>Bilirubin</w:t>
            </w:r>
            <w:proofErr w:type="spellEnd"/>
            <w:r w:rsidRPr="002E10F4">
              <w:t>_</w:t>
            </w:r>
          </w:p>
          <w:p w14:paraId="02DE3920" w14:textId="77777777" w:rsidR="002E10F4" w:rsidRDefault="001E3906" w:rsidP="002E10F4">
            <w:r w:rsidRPr="00B0202E">
              <w:t>Control_</w:t>
            </w:r>
          </w:p>
          <w:p w14:paraId="224226D7" w14:textId="77777777" w:rsidR="001E3906" w:rsidRDefault="002E10F4" w:rsidP="002E10F4">
            <w:r>
              <w:t>Fe</w:t>
            </w:r>
          </w:p>
        </w:tc>
        <w:tc>
          <w:tcPr>
            <w:tcW w:w="1559" w:type="dxa"/>
          </w:tcPr>
          <w:p w14:paraId="5ED8D202" w14:textId="77777777" w:rsidR="001E3906" w:rsidRDefault="001E3906">
            <w:proofErr w:type="spellStart"/>
            <w:r w:rsidRPr="002359E7">
              <w:t>weibull_max</w:t>
            </w:r>
            <w:proofErr w:type="spellEnd"/>
          </w:p>
        </w:tc>
        <w:tc>
          <w:tcPr>
            <w:tcW w:w="1134" w:type="dxa"/>
          </w:tcPr>
          <w:p w14:paraId="3EFD87A5" w14:textId="77777777" w:rsidR="001E3906" w:rsidRDefault="001E3906">
            <w:r w:rsidRPr="002359E7">
              <w:t>0.12051699252531078</w:t>
            </w:r>
          </w:p>
        </w:tc>
        <w:tc>
          <w:tcPr>
            <w:tcW w:w="1276" w:type="dxa"/>
          </w:tcPr>
          <w:p w14:paraId="1F499484" w14:textId="77777777" w:rsidR="001E3906" w:rsidRDefault="001E3906">
            <w:r w:rsidRPr="002359E7">
              <w:t>0.57894753315034464</w:t>
            </w:r>
          </w:p>
        </w:tc>
        <w:tc>
          <w:tcPr>
            <w:tcW w:w="1276" w:type="dxa"/>
          </w:tcPr>
          <w:p w14:paraId="64D3620B" w14:textId="77777777" w:rsidR="001E3906" w:rsidRDefault="001E3906">
            <w:r w:rsidRPr="002359E7">
              <w:t>7.9941594196846335</w:t>
            </w:r>
          </w:p>
        </w:tc>
        <w:tc>
          <w:tcPr>
            <w:tcW w:w="1134" w:type="dxa"/>
          </w:tcPr>
          <w:p w14:paraId="1C6534E3" w14:textId="77777777" w:rsidR="001E3906" w:rsidRDefault="001E3906">
            <w:r w:rsidRPr="002359E7">
              <w:t>0.81688783204607218</w:t>
            </w:r>
          </w:p>
        </w:tc>
        <w:tc>
          <w:tcPr>
            <w:tcW w:w="1134" w:type="dxa"/>
          </w:tcPr>
          <w:p w14:paraId="71AAA9BA" w14:textId="77777777" w:rsidR="001E3906" w:rsidRDefault="001E3906">
            <w:r w:rsidRPr="002359E7">
              <w:t>0.63475187182561399</w:t>
            </w:r>
          </w:p>
        </w:tc>
        <w:tc>
          <w:tcPr>
            <w:tcW w:w="1134" w:type="dxa"/>
          </w:tcPr>
          <w:p w14:paraId="3B3E266D" w14:textId="77777777" w:rsidR="001E3906" w:rsidRDefault="001E3906"/>
        </w:tc>
      </w:tr>
      <w:tr w:rsidR="001E3906" w14:paraId="442A5B16" w14:textId="77777777" w:rsidTr="00C54812">
        <w:tc>
          <w:tcPr>
            <w:tcW w:w="1384" w:type="dxa"/>
          </w:tcPr>
          <w:p w14:paraId="0AD8F45C" w14:textId="77777777" w:rsidR="002E4400" w:rsidRDefault="002E10F4" w:rsidP="002E10F4">
            <w:r w:rsidRPr="002E10F4">
              <w:t>Direct</w:t>
            </w:r>
          </w:p>
          <w:p w14:paraId="40233521" w14:textId="77777777" w:rsidR="002E4400" w:rsidRDefault="002E10F4" w:rsidP="002E10F4">
            <w:proofErr w:type="spellStart"/>
            <w:r w:rsidRPr="002E10F4">
              <w:t>Bilirubin</w:t>
            </w:r>
            <w:proofErr w:type="spellEnd"/>
            <w:r w:rsidRPr="002E10F4">
              <w:t>_</w:t>
            </w:r>
          </w:p>
          <w:p w14:paraId="21BA0650" w14:textId="77777777" w:rsidR="002E10F4" w:rsidRDefault="002E10F4" w:rsidP="002E10F4">
            <w:r>
              <w:t>DM</w:t>
            </w:r>
            <w:r w:rsidR="001E3906" w:rsidRPr="00B0202E">
              <w:t>_</w:t>
            </w:r>
          </w:p>
          <w:p w14:paraId="7890DDF0" w14:textId="77777777" w:rsidR="001E3906" w:rsidRDefault="002E10F4" w:rsidP="002E10F4">
            <w:r>
              <w:t>Ma</w:t>
            </w:r>
          </w:p>
        </w:tc>
        <w:tc>
          <w:tcPr>
            <w:tcW w:w="1559" w:type="dxa"/>
          </w:tcPr>
          <w:p w14:paraId="689F26D6" w14:textId="77777777" w:rsidR="001E3906" w:rsidRDefault="001E3906">
            <w:proofErr w:type="spellStart"/>
            <w:r w:rsidRPr="002359E7">
              <w:t>logistic</w:t>
            </w:r>
            <w:proofErr w:type="spellEnd"/>
          </w:p>
        </w:tc>
        <w:tc>
          <w:tcPr>
            <w:tcW w:w="1134" w:type="dxa"/>
          </w:tcPr>
          <w:p w14:paraId="3CA1DA40" w14:textId="77777777" w:rsidR="001E3906" w:rsidRDefault="001E3906">
            <w:r w:rsidRPr="002359E7">
              <w:t>0.075299791472251659</w:t>
            </w:r>
          </w:p>
        </w:tc>
        <w:tc>
          <w:tcPr>
            <w:tcW w:w="1276" w:type="dxa"/>
          </w:tcPr>
          <w:p w14:paraId="283EA26B" w14:textId="77777777" w:rsidR="001E3906" w:rsidRDefault="001E3906">
            <w:r w:rsidRPr="002359E7">
              <w:t>0.97714907881856961</w:t>
            </w:r>
          </w:p>
        </w:tc>
        <w:tc>
          <w:tcPr>
            <w:tcW w:w="1276" w:type="dxa"/>
          </w:tcPr>
          <w:p w14:paraId="05E99C32" w14:textId="77777777" w:rsidR="001E3906" w:rsidRDefault="001E3906">
            <w:r w:rsidRPr="002359E7">
              <w:t>0.23407261567711835</w:t>
            </w:r>
          </w:p>
        </w:tc>
        <w:tc>
          <w:tcPr>
            <w:tcW w:w="1134" w:type="dxa"/>
          </w:tcPr>
          <w:p w14:paraId="6E19DBEA" w14:textId="77777777" w:rsidR="001E3906" w:rsidRDefault="001E3906">
            <w:r w:rsidRPr="002359E7">
              <w:t>0.029116504200762415</w:t>
            </w:r>
          </w:p>
        </w:tc>
        <w:tc>
          <w:tcPr>
            <w:tcW w:w="1134" w:type="dxa"/>
          </w:tcPr>
          <w:p w14:paraId="71169139" w14:textId="77777777" w:rsidR="001E3906" w:rsidRDefault="001E3906"/>
        </w:tc>
        <w:tc>
          <w:tcPr>
            <w:tcW w:w="1134" w:type="dxa"/>
          </w:tcPr>
          <w:p w14:paraId="09CE233C" w14:textId="77777777" w:rsidR="001E3906" w:rsidRDefault="001E3906"/>
        </w:tc>
      </w:tr>
      <w:tr w:rsidR="001E3906" w14:paraId="4B8C6D89" w14:textId="77777777" w:rsidTr="00C54812">
        <w:tc>
          <w:tcPr>
            <w:tcW w:w="1384" w:type="dxa"/>
          </w:tcPr>
          <w:p w14:paraId="27F52DDD" w14:textId="77777777" w:rsidR="002E4400" w:rsidRDefault="002E10F4" w:rsidP="002E10F4">
            <w:r w:rsidRPr="002E10F4">
              <w:t>Direct</w:t>
            </w:r>
          </w:p>
          <w:p w14:paraId="03ED4D15" w14:textId="77777777" w:rsidR="002E4400" w:rsidRDefault="002E10F4" w:rsidP="002E10F4">
            <w:proofErr w:type="spellStart"/>
            <w:r w:rsidRPr="002E10F4">
              <w:t>Bilirubin</w:t>
            </w:r>
            <w:proofErr w:type="spellEnd"/>
            <w:r w:rsidRPr="002E10F4">
              <w:t>_</w:t>
            </w:r>
          </w:p>
          <w:p w14:paraId="41B2D148" w14:textId="77777777" w:rsidR="002E10F4" w:rsidRDefault="002E10F4" w:rsidP="002E10F4">
            <w:r>
              <w:t>DM</w:t>
            </w:r>
            <w:r w:rsidR="001E3906" w:rsidRPr="00B0202E">
              <w:t>_</w:t>
            </w:r>
          </w:p>
          <w:p w14:paraId="041388E8" w14:textId="77777777" w:rsidR="001E3906" w:rsidRDefault="002E10F4" w:rsidP="002E10F4">
            <w:r>
              <w:t>Fe</w:t>
            </w:r>
          </w:p>
        </w:tc>
        <w:tc>
          <w:tcPr>
            <w:tcW w:w="1559" w:type="dxa"/>
          </w:tcPr>
          <w:p w14:paraId="7C77E646" w14:textId="77777777" w:rsidR="001E3906" w:rsidRDefault="001E3906">
            <w:proofErr w:type="spellStart"/>
            <w:r w:rsidRPr="002359E7">
              <w:t>weibull_max</w:t>
            </w:r>
            <w:proofErr w:type="spellEnd"/>
          </w:p>
        </w:tc>
        <w:tc>
          <w:tcPr>
            <w:tcW w:w="1134" w:type="dxa"/>
          </w:tcPr>
          <w:p w14:paraId="1EC9FBE6" w14:textId="77777777" w:rsidR="001E3906" w:rsidRDefault="001E3906">
            <w:r w:rsidRPr="002359E7">
              <w:t>0.08284452063611894</w:t>
            </w:r>
          </w:p>
        </w:tc>
        <w:tc>
          <w:tcPr>
            <w:tcW w:w="1276" w:type="dxa"/>
          </w:tcPr>
          <w:p w14:paraId="45D172C2" w14:textId="77777777" w:rsidR="001E3906" w:rsidRDefault="001E3906">
            <w:r w:rsidRPr="002359E7">
              <w:t>0.94652809703308882</w:t>
            </w:r>
          </w:p>
        </w:tc>
        <w:tc>
          <w:tcPr>
            <w:tcW w:w="1276" w:type="dxa"/>
          </w:tcPr>
          <w:p w14:paraId="0F2C4BE7" w14:textId="77777777" w:rsidR="001E3906" w:rsidRDefault="001E3906">
            <w:r w:rsidRPr="002359E7">
              <w:t>13.04433759115318</w:t>
            </w:r>
          </w:p>
        </w:tc>
        <w:tc>
          <w:tcPr>
            <w:tcW w:w="1134" w:type="dxa"/>
          </w:tcPr>
          <w:p w14:paraId="3168A513" w14:textId="77777777" w:rsidR="001E3906" w:rsidRDefault="001E3906">
            <w:r w:rsidRPr="002359E7">
              <w:t>0.47465167300163935</w:t>
            </w:r>
          </w:p>
        </w:tc>
        <w:tc>
          <w:tcPr>
            <w:tcW w:w="1134" w:type="dxa"/>
          </w:tcPr>
          <w:p w14:paraId="1691A0AC" w14:textId="77777777" w:rsidR="001E3906" w:rsidRDefault="001E3906">
            <w:r w:rsidRPr="002359E7">
              <w:t>0.37984724332957664</w:t>
            </w:r>
          </w:p>
        </w:tc>
        <w:tc>
          <w:tcPr>
            <w:tcW w:w="1134" w:type="dxa"/>
          </w:tcPr>
          <w:p w14:paraId="6BCDA6FF" w14:textId="77777777" w:rsidR="001E3906" w:rsidRDefault="001E3906"/>
        </w:tc>
      </w:tr>
      <w:tr w:rsidR="001E3906" w14:paraId="605F4CF7" w14:textId="77777777" w:rsidTr="00C54812">
        <w:tc>
          <w:tcPr>
            <w:tcW w:w="1384" w:type="dxa"/>
          </w:tcPr>
          <w:p w14:paraId="15B21C08" w14:textId="77777777" w:rsidR="002E4400" w:rsidRDefault="002E10F4" w:rsidP="002E10F4">
            <w:proofErr w:type="gramStart"/>
            <w:r w:rsidRPr="002E10F4">
              <w:t>Total</w:t>
            </w:r>
            <w:proofErr w:type="gramEnd"/>
            <w:r w:rsidRPr="002E10F4">
              <w:t xml:space="preserve"> </w:t>
            </w:r>
            <w:proofErr w:type="spellStart"/>
            <w:r w:rsidRPr="002E10F4">
              <w:t>Bilirubin</w:t>
            </w:r>
            <w:proofErr w:type="spellEnd"/>
            <w:r w:rsidR="001E3906" w:rsidRPr="00382C30">
              <w:t>_</w:t>
            </w:r>
          </w:p>
          <w:p w14:paraId="6CEA2B2E" w14:textId="77777777" w:rsidR="002E4400" w:rsidRDefault="001E3906" w:rsidP="002E10F4">
            <w:r w:rsidRPr="00382C30">
              <w:t>Control_</w:t>
            </w:r>
          </w:p>
          <w:p w14:paraId="6E878077" w14:textId="77777777" w:rsidR="001E3906" w:rsidRDefault="002E10F4" w:rsidP="002E10F4">
            <w:r>
              <w:t>Ma</w:t>
            </w:r>
          </w:p>
        </w:tc>
        <w:tc>
          <w:tcPr>
            <w:tcW w:w="1559" w:type="dxa"/>
          </w:tcPr>
          <w:p w14:paraId="5F583FB4" w14:textId="77777777" w:rsidR="001E3906" w:rsidRDefault="001E3906">
            <w:proofErr w:type="spellStart"/>
            <w:r w:rsidRPr="00533A5F">
              <w:t>logistic</w:t>
            </w:r>
            <w:proofErr w:type="spellEnd"/>
          </w:p>
        </w:tc>
        <w:tc>
          <w:tcPr>
            <w:tcW w:w="1134" w:type="dxa"/>
          </w:tcPr>
          <w:p w14:paraId="5790BA93" w14:textId="77777777" w:rsidR="001E3906" w:rsidRDefault="001E3906">
            <w:r w:rsidRPr="00533A5F">
              <w:t>0.090024145341210615</w:t>
            </w:r>
          </w:p>
        </w:tc>
        <w:tc>
          <w:tcPr>
            <w:tcW w:w="1276" w:type="dxa"/>
          </w:tcPr>
          <w:p w14:paraId="66527F9A" w14:textId="77777777" w:rsidR="001E3906" w:rsidRDefault="001E3906">
            <w:r w:rsidRPr="00533A5F">
              <w:t>0.90206970403325448</w:t>
            </w:r>
          </w:p>
        </w:tc>
        <w:tc>
          <w:tcPr>
            <w:tcW w:w="1276" w:type="dxa"/>
          </w:tcPr>
          <w:p w14:paraId="05F62DDC" w14:textId="77777777" w:rsidR="001E3906" w:rsidRDefault="001E3906">
            <w:r w:rsidRPr="00533A5F">
              <w:t>0.62828013425320406</w:t>
            </w:r>
          </w:p>
        </w:tc>
        <w:tc>
          <w:tcPr>
            <w:tcW w:w="1134" w:type="dxa"/>
          </w:tcPr>
          <w:p w14:paraId="504A0E83" w14:textId="77777777" w:rsidR="001E3906" w:rsidRDefault="001E3906">
            <w:r w:rsidRPr="00533A5F">
              <w:t>0.087126883631661461</w:t>
            </w:r>
          </w:p>
        </w:tc>
        <w:tc>
          <w:tcPr>
            <w:tcW w:w="1134" w:type="dxa"/>
          </w:tcPr>
          <w:p w14:paraId="441B9D45" w14:textId="77777777" w:rsidR="001E3906" w:rsidRDefault="001E3906"/>
        </w:tc>
        <w:tc>
          <w:tcPr>
            <w:tcW w:w="1134" w:type="dxa"/>
          </w:tcPr>
          <w:p w14:paraId="726D2632" w14:textId="77777777" w:rsidR="001E3906" w:rsidRDefault="001E3906"/>
        </w:tc>
      </w:tr>
      <w:tr w:rsidR="001E3906" w14:paraId="715347E9" w14:textId="77777777" w:rsidTr="00C54812">
        <w:tc>
          <w:tcPr>
            <w:tcW w:w="1384" w:type="dxa"/>
          </w:tcPr>
          <w:p w14:paraId="188DE8B0" w14:textId="77777777" w:rsidR="002E4400" w:rsidRDefault="002E10F4" w:rsidP="002E10F4">
            <w:proofErr w:type="gramStart"/>
            <w:r w:rsidRPr="002E10F4">
              <w:lastRenderedPageBreak/>
              <w:t>Total</w:t>
            </w:r>
            <w:proofErr w:type="gramEnd"/>
            <w:r w:rsidRPr="002E10F4">
              <w:t xml:space="preserve"> </w:t>
            </w:r>
            <w:proofErr w:type="spellStart"/>
            <w:r w:rsidRPr="002E10F4">
              <w:t>Bilirubin</w:t>
            </w:r>
            <w:proofErr w:type="spellEnd"/>
            <w:r w:rsidR="001E3906" w:rsidRPr="00382C30">
              <w:t>_</w:t>
            </w:r>
          </w:p>
          <w:p w14:paraId="1724612F" w14:textId="77777777" w:rsidR="002E10F4" w:rsidRDefault="001E3906" w:rsidP="002E10F4">
            <w:r w:rsidRPr="00382C30">
              <w:t>Control_</w:t>
            </w:r>
          </w:p>
          <w:p w14:paraId="69B11938" w14:textId="77777777" w:rsidR="001E3906" w:rsidRDefault="002E10F4" w:rsidP="002E10F4">
            <w:r>
              <w:t>Fe</w:t>
            </w:r>
          </w:p>
        </w:tc>
        <w:tc>
          <w:tcPr>
            <w:tcW w:w="1559" w:type="dxa"/>
          </w:tcPr>
          <w:p w14:paraId="4A216EAE" w14:textId="77777777" w:rsidR="001E3906" w:rsidRDefault="001E3906">
            <w:proofErr w:type="spellStart"/>
            <w:r w:rsidRPr="00533A5F">
              <w:t>Expon</w:t>
            </w:r>
            <w:r>
              <w:t>ential</w:t>
            </w:r>
            <w:r w:rsidRPr="00533A5F">
              <w:t>pow</w:t>
            </w:r>
            <w:r>
              <w:t>erlaw</w:t>
            </w:r>
            <w:proofErr w:type="spellEnd"/>
          </w:p>
        </w:tc>
        <w:tc>
          <w:tcPr>
            <w:tcW w:w="1134" w:type="dxa"/>
          </w:tcPr>
          <w:p w14:paraId="7F9FF448" w14:textId="77777777" w:rsidR="001E3906" w:rsidRDefault="001E3906">
            <w:r w:rsidRPr="00533A5F">
              <w:t>0.12953961247747781</w:t>
            </w:r>
          </w:p>
        </w:tc>
        <w:tc>
          <w:tcPr>
            <w:tcW w:w="1276" w:type="dxa"/>
          </w:tcPr>
          <w:p w14:paraId="366B5DA7" w14:textId="77777777" w:rsidR="001E3906" w:rsidRDefault="001E3906">
            <w:r w:rsidRPr="00533A5F">
              <w:t>0.48028269694324011</w:t>
            </w:r>
          </w:p>
        </w:tc>
        <w:tc>
          <w:tcPr>
            <w:tcW w:w="1276" w:type="dxa"/>
          </w:tcPr>
          <w:p w14:paraId="4FF48DEF" w14:textId="77777777" w:rsidR="001E3906" w:rsidRDefault="001E3906">
            <w:r w:rsidRPr="00533A5F">
              <w:t>0.95802748030707807</w:t>
            </w:r>
          </w:p>
        </w:tc>
        <w:tc>
          <w:tcPr>
            <w:tcW w:w="1134" w:type="dxa"/>
          </w:tcPr>
          <w:p w14:paraId="73F5E17D" w14:textId="77777777" w:rsidR="001E3906" w:rsidRDefault="001E3906">
            <w:r w:rsidRPr="00533A5F">
              <w:t>0.24999999999999997</w:t>
            </w:r>
          </w:p>
        </w:tc>
        <w:tc>
          <w:tcPr>
            <w:tcW w:w="1134" w:type="dxa"/>
          </w:tcPr>
          <w:p w14:paraId="3AD8662E" w14:textId="77777777" w:rsidR="001E3906" w:rsidRDefault="001E3906">
            <w:r w:rsidRPr="00533A5F">
              <w:t>0.37363187519157315</w:t>
            </w:r>
          </w:p>
        </w:tc>
        <w:tc>
          <w:tcPr>
            <w:tcW w:w="1134" w:type="dxa"/>
          </w:tcPr>
          <w:p w14:paraId="1AD4D099" w14:textId="77777777" w:rsidR="001E3906" w:rsidRDefault="001E3906"/>
        </w:tc>
      </w:tr>
      <w:tr w:rsidR="001E3906" w14:paraId="451CBB76" w14:textId="77777777" w:rsidTr="00C54812">
        <w:tc>
          <w:tcPr>
            <w:tcW w:w="1384" w:type="dxa"/>
          </w:tcPr>
          <w:p w14:paraId="22FA96AE" w14:textId="77777777" w:rsidR="002E4400" w:rsidRDefault="002E10F4" w:rsidP="002E10F4">
            <w:r w:rsidRPr="002E10F4">
              <w:t xml:space="preserve">Total </w:t>
            </w:r>
            <w:proofErr w:type="spellStart"/>
            <w:r w:rsidRPr="002E10F4">
              <w:t>Bilirubin</w:t>
            </w:r>
            <w:proofErr w:type="spellEnd"/>
            <w:r w:rsidR="001E3906" w:rsidRPr="00382C30">
              <w:t>_</w:t>
            </w:r>
          </w:p>
          <w:p w14:paraId="02734D62" w14:textId="77777777" w:rsidR="002E10F4" w:rsidRDefault="001E3906" w:rsidP="002E10F4">
            <w:r w:rsidRPr="00382C30">
              <w:t>D</w:t>
            </w:r>
            <w:r w:rsidR="002E10F4">
              <w:t>M</w:t>
            </w:r>
            <w:r w:rsidRPr="00382C30">
              <w:t>_</w:t>
            </w:r>
          </w:p>
          <w:p w14:paraId="1C6C569C" w14:textId="77777777" w:rsidR="001E3906" w:rsidRDefault="002E10F4" w:rsidP="002E10F4">
            <w:r>
              <w:t>Ma</w:t>
            </w:r>
          </w:p>
        </w:tc>
        <w:tc>
          <w:tcPr>
            <w:tcW w:w="1559" w:type="dxa"/>
          </w:tcPr>
          <w:p w14:paraId="03436662" w14:textId="77777777" w:rsidR="001E3906" w:rsidRDefault="001E3906">
            <w:proofErr w:type="spellStart"/>
            <w:r w:rsidRPr="00533A5F">
              <w:t>weibull_max</w:t>
            </w:r>
            <w:proofErr w:type="spellEnd"/>
          </w:p>
        </w:tc>
        <w:tc>
          <w:tcPr>
            <w:tcW w:w="1134" w:type="dxa"/>
          </w:tcPr>
          <w:p w14:paraId="4BBB8190" w14:textId="77777777" w:rsidR="001E3906" w:rsidRDefault="001E3906">
            <w:r w:rsidRPr="00533A5F">
              <w:t>0.067886205333432315</w:t>
            </w:r>
          </w:p>
        </w:tc>
        <w:tc>
          <w:tcPr>
            <w:tcW w:w="1276" w:type="dxa"/>
          </w:tcPr>
          <w:p w14:paraId="7366417C" w14:textId="77777777" w:rsidR="001E3906" w:rsidRDefault="001E3906">
            <w:r w:rsidRPr="00533A5F">
              <w:t>0.99275941217769004</w:t>
            </w:r>
          </w:p>
        </w:tc>
        <w:tc>
          <w:tcPr>
            <w:tcW w:w="1276" w:type="dxa"/>
          </w:tcPr>
          <w:p w14:paraId="34EB3087" w14:textId="77777777" w:rsidR="001E3906" w:rsidRDefault="001E3906">
            <w:r w:rsidRPr="00533A5F">
              <w:t>4.039276323661003</w:t>
            </w:r>
          </w:p>
        </w:tc>
        <w:tc>
          <w:tcPr>
            <w:tcW w:w="1134" w:type="dxa"/>
          </w:tcPr>
          <w:p w14:paraId="3DB175E6" w14:textId="77777777" w:rsidR="001E3906" w:rsidRDefault="001E3906">
            <w:r w:rsidRPr="00533A5F">
              <w:t>0.48592758682283915</w:t>
            </w:r>
          </w:p>
        </w:tc>
        <w:tc>
          <w:tcPr>
            <w:tcW w:w="1134" w:type="dxa"/>
          </w:tcPr>
          <w:p w14:paraId="5C04BDA3" w14:textId="77777777" w:rsidR="001E3906" w:rsidRDefault="001E3906">
            <w:r w:rsidRPr="00533A5F">
              <w:t>0.1942684500193344</w:t>
            </w:r>
          </w:p>
        </w:tc>
        <w:tc>
          <w:tcPr>
            <w:tcW w:w="1134" w:type="dxa"/>
          </w:tcPr>
          <w:p w14:paraId="3CEC0230" w14:textId="77777777" w:rsidR="001E3906" w:rsidRDefault="001E3906"/>
        </w:tc>
      </w:tr>
      <w:tr w:rsidR="001E3906" w14:paraId="3EBF0750" w14:textId="77777777" w:rsidTr="00C54812">
        <w:tc>
          <w:tcPr>
            <w:tcW w:w="1384" w:type="dxa"/>
          </w:tcPr>
          <w:p w14:paraId="7A507767" w14:textId="77777777" w:rsidR="002E4400" w:rsidRDefault="002E10F4" w:rsidP="002E10F4">
            <w:r w:rsidRPr="002E10F4">
              <w:t xml:space="preserve">Total </w:t>
            </w:r>
            <w:proofErr w:type="spellStart"/>
            <w:r w:rsidRPr="002E10F4">
              <w:t>Bilirubin</w:t>
            </w:r>
            <w:proofErr w:type="spellEnd"/>
            <w:r w:rsidR="001E3906" w:rsidRPr="00382C30">
              <w:t>_</w:t>
            </w:r>
          </w:p>
          <w:p w14:paraId="7C01ACF1" w14:textId="77777777" w:rsidR="002E10F4" w:rsidRDefault="002E10F4" w:rsidP="002E10F4">
            <w:r>
              <w:t>DM</w:t>
            </w:r>
            <w:r w:rsidR="001E3906" w:rsidRPr="00382C30">
              <w:t>_</w:t>
            </w:r>
          </w:p>
          <w:p w14:paraId="67548392" w14:textId="77777777" w:rsidR="001E3906" w:rsidRDefault="002E10F4" w:rsidP="002E10F4">
            <w:r>
              <w:t>Fe</w:t>
            </w:r>
          </w:p>
        </w:tc>
        <w:tc>
          <w:tcPr>
            <w:tcW w:w="1559" w:type="dxa"/>
          </w:tcPr>
          <w:p w14:paraId="30487924" w14:textId="77777777" w:rsidR="001E3906" w:rsidRDefault="001E3906">
            <w:r w:rsidRPr="00533A5F">
              <w:t>beta</w:t>
            </w:r>
          </w:p>
        </w:tc>
        <w:tc>
          <w:tcPr>
            <w:tcW w:w="1134" w:type="dxa"/>
          </w:tcPr>
          <w:p w14:paraId="675C32A4" w14:textId="77777777" w:rsidR="001E3906" w:rsidRDefault="001E3906">
            <w:r w:rsidRPr="00533A5F">
              <w:t>0.082577362828698542</w:t>
            </w:r>
          </w:p>
        </w:tc>
        <w:tc>
          <w:tcPr>
            <w:tcW w:w="1276" w:type="dxa"/>
          </w:tcPr>
          <w:p w14:paraId="570FB23E" w14:textId="77777777" w:rsidR="001E3906" w:rsidRDefault="001E3906">
            <w:r w:rsidRPr="00533A5F">
              <w:t>0.94789495958680636</w:t>
            </w:r>
          </w:p>
        </w:tc>
        <w:tc>
          <w:tcPr>
            <w:tcW w:w="1276" w:type="dxa"/>
          </w:tcPr>
          <w:p w14:paraId="1035C73F" w14:textId="77777777" w:rsidR="001E3906" w:rsidRDefault="001E3906">
            <w:r w:rsidRPr="00533A5F">
              <w:t>1.3948701750257415</w:t>
            </w:r>
          </w:p>
        </w:tc>
        <w:tc>
          <w:tcPr>
            <w:tcW w:w="1134" w:type="dxa"/>
          </w:tcPr>
          <w:p w14:paraId="7A2983BD" w14:textId="77777777" w:rsidR="001E3906" w:rsidRDefault="001E3906">
            <w:r w:rsidRPr="00533A5F">
              <w:t>2.0024134112566285</w:t>
            </w:r>
          </w:p>
        </w:tc>
        <w:tc>
          <w:tcPr>
            <w:tcW w:w="1134" w:type="dxa"/>
          </w:tcPr>
          <w:p w14:paraId="25AFF148" w14:textId="77777777" w:rsidR="001E3906" w:rsidRDefault="001E3906">
            <w:r w:rsidRPr="00533A5F">
              <w:t>0.067972755114967781</w:t>
            </w:r>
          </w:p>
        </w:tc>
        <w:tc>
          <w:tcPr>
            <w:tcW w:w="1134" w:type="dxa"/>
          </w:tcPr>
          <w:p w14:paraId="69C8284D" w14:textId="77777777" w:rsidR="001E3906" w:rsidRDefault="001E3906">
            <w:r w:rsidRPr="00533A5F">
              <w:t>0.21603664899321243</w:t>
            </w:r>
          </w:p>
        </w:tc>
      </w:tr>
      <w:tr w:rsidR="001E3906" w14:paraId="11F64839" w14:textId="77777777" w:rsidTr="00C54812">
        <w:tc>
          <w:tcPr>
            <w:tcW w:w="1384" w:type="dxa"/>
          </w:tcPr>
          <w:p w14:paraId="61E29B44" w14:textId="77777777" w:rsidR="002E4400" w:rsidRDefault="001E3906" w:rsidP="002E10F4">
            <w:proofErr w:type="spellStart"/>
            <w:r w:rsidRPr="002E10F4">
              <w:t>C</w:t>
            </w:r>
            <w:r w:rsidR="002E10F4">
              <w:t>h</w:t>
            </w:r>
            <w:r w:rsidRPr="002E10F4">
              <w:t>oleste</w:t>
            </w:r>
            <w:proofErr w:type="spellEnd"/>
            <w:r w:rsidR="002E4400">
              <w:t>-</w:t>
            </w:r>
          </w:p>
          <w:p w14:paraId="4D6B6E12" w14:textId="77777777" w:rsidR="002E10F4" w:rsidRDefault="001E3906" w:rsidP="002E10F4">
            <w:r w:rsidRPr="002E10F4">
              <w:t>rol_</w:t>
            </w:r>
          </w:p>
          <w:p w14:paraId="2D6A97BC" w14:textId="77777777" w:rsidR="001E3906" w:rsidRPr="002E10F4" w:rsidRDefault="001E3906" w:rsidP="002E10F4">
            <w:r w:rsidRPr="002E10F4">
              <w:t>Control_</w:t>
            </w:r>
          </w:p>
          <w:p w14:paraId="6D4BD00D" w14:textId="77777777" w:rsidR="002E10F4" w:rsidRDefault="002E10F4" w:rsidP="002E10F4">
            <w:r w:rsidRPr="002E10F4">
              <w:t>Ma</w:t>
            </w:r>
          </w:p>
          <w:p w14:paraId="10796AE0" w14:textId="77777777" w:rsidR="002E10F4" w:rsidRPr="002E10F4" w:rsidRDefault="002E10F4" w:rsidP="002E10F4">
            <w:pPr>
              <w:rPr>
                <w:sz w:val="21"/>
                <w:szCs w:val="21"/>
              </w:rPr>
            </w:pPr>
          </w:p>
        </w:tc>
        <w:tc>
          <w:tcPr>
            <w:tcW w:w="1559" w:type="dxa"/>
          </w:tcPr>
          <w:p w14:paraId="1D05D96F" w14:textId="77777777" w:rsidR="001E3906" w:rsidRDefault="001E3906">
            <w:proofErr w:type="spellStart"/>
            <w:r w:rsidRPr="007A1534">
              <w:t>logistic</w:t>
            </w:r>
            <w:proofErr w:type="spellEnd"/>
          </w:p>
        </w:tc>
        <w:tc>
          <w:tcPr>
            <w:tcW w:w="1134" w:type="dxa"/>
          </w:tcPr>
          <w:p w14:paraId="04734ACC" w14:textId="77777777" w:rsidR="001E3906" w:rsidRDefault="001E3906">
            <w:r w:rsidRPr="007A1534">
              <w:t>0.090658972438579677</w:t>
            </w:r>
          </w:p>
        </w:tc>
        <w:tc>
          <w:tcPr>
            <w:tcW w:w="1276" w:type="dxa"/>
          </w:tcPr>
          <w:p w14:paraId="560934EC" w14:textId="77777777" w:rsidR="001E3906" w:rsidRDefault="001E3906">
            <w:r w:rsidRPr="007A1534">
              <w:t>0.89745109483425023</w:t>
            </w:r>
          </w:p>
        </w:tc>
        <w:tc>
          <w:tcPr>
            <w:tcW w:w="1276" w:type="dxa"/>
          </w:tcPr>
          <w:p w14:paraId="3A402025" w14:textId="77777777" w:rsidR="001E3906" w:rsidRDefault="001E3906">
            <w:r w:rsidRPr="007A1534">
              <w:t>138.24931022985305</w:t>
            </w:r>
          </w:p>
        </w:tc>
        <w:tc>
          <w:tcPr>
            <w:tcW w:w="1134" w:type="dxa"/>
          </w:tcPr>
          <w:p w14:paraId="491E002F" w14:textId="77777777" w:rsidR="001E3906" w:rsidRDefault="001E3906">
            <w:r w:rsidRPr="007A1534">
              <w:t>7.8713311254100189</w:t>
            </w:r>
          </w:p>
        </w:tc>
        <w:tc>
          <w:tcPr>
            <w:tcW w:w="1134" w:type="dxa"/>
          </w:tcPr>
          <w:p w14:paraId="1EF9F5A0" w14:textId="77777777" w:rsidR="001E3906" w:rsidRDefault="001E3906"/>
        </w:tc>
        <w:tc>
          <w:tcPr>
            <w:tcW w:w="1134" w:type="dxa"/>
          </w:tcPr>
          <w:p w14:paraId="7650B9D6" w14:textId="77777777" w:rsidR="001E3906" w:rsidRDefault="001E3906"/>
        </w:tc>
      </w:tr>
      <w:tr w:rsidR="001E3906" w14:paraId="0D40F245" w14:textId="77777777" w:rsidTr="00C54812">
        <w:tc>
          <w:tcPr>
            <w:tcW w:w="1384" w:type="dxa"/>
          </w:tcPr>
          <w:p w14:paraId="2F169475" w14:textId="77777777" w:rsidR="002E10F4" w:rsidRDefault="001E3906">
            <w:proofErr w:type="spellStart"/>
            <w:r w:rsidRPr="00D8204F">
              <w:t>C</w:t>
            </w:r>
            <w:r w:rsidR="002E10F4">
              <w:t>h</w:t>
            </w:r>
            <w:r w:rsidRPr="00D8204F">
              <w:t>oleste</w:t>
            </w:r>
            <w:proofErr w:type="spellEnd"/>
            <w:r w:rsidR="002E4400">
              <w:t>-</w:t>
            </w:r>
            <w:r w:rsidRPr="00D8204F">
              <w:t>rol_</w:t>
            </w:r>
          </w:p>
          <w:p w14:paraId="104A29DE" w14:textId="77777777" w:rsidR="002E10F4" w:rsidRDefault="001E3906" w:rsidP="002E10F4">
            <w:r w:rsidRPr="00D8204F">
              <w:t>Control_</w:t>
            </w:r>
          </w:p>
          <w:p w14:paraId="0834E991" w14:textId="77777777" w:rsidR="001E3906" w:rsidRDefault="002E10F4" w:rsidP="002E10F4">
            <w:r>
              <w:t>Fe</w:t>
            </w:r>
          </w:p>
        </w:tc>
        <w:tc>
          <w:tcPr>
            <w:tcW w:w="1559" w:type="dxa"/>
          </w:tcPr>
          <w:p w14:paraId="70F110D3" w14:textId="77777777" w:rsidR="001E3906" w:rsidRDefault="001E3906">
            <w:proofErr w:type="spellStart"/>
            <w:r w:rsidRPr="007A1534">
              <w:t>logistic</w:t>
            </w:r>
            <w:proofErr w:type="spellEnd"/>
          </w:p>
        </w:tc>
        <w:tc>
          <w:tcPr>
            <w:tcW w:w="1134" w:type="dxa"/>
          </w:tcPr>
          <w:p w14:paraId="6B1F74D9" w14:textId="77777777" w:rsidR="001E3906" w:rsidRDefault="001E3906">
            <w:r w:rsidRPr="007A1534">
              <w:t>0.073120665575718433</w:t>
            </w:r>
          </w:p>
        </w:tc>
        <w:tc>
          <w:tcPr>
            <w:tcW w:w="1276" w:type="dxa"/>
          </w:tcPr>
          <w:p w14:paraId="30D28EF6" w14:textId="77777777" w:rsidR="001E3906" w:rsidRDefault="001E3906">
            <w:r w:rsidRPr="007A1534">
              <w:t>0.98306621579965792</w:t>
            </w:r>
          </w:p>
        </w:tc>
        <w:tc>
          <w:tcPr>
            <w:tcW w:w="1276" w:type="dxa"/>
          </w:tcPr>
          <w:p w14:paraId="18C33D06" w14:textId="77777777" w:rsidR="001E3906" w:rsidRDefault="001E3906">
            <w:r w:rsidRPr="007A1534">
              <w:t>148.64394973549631</w:t>
            </w:r>
          </w:p>
        </w:tc>
        <w:tc>
          <w:tcPr>
            <w:tcW w:w="1134" w:type="dxa"/>
          </w:tcPr>
          <w:p w14:paraId="1508D7DD" w14:textId="77777777" w:rsidR="001E3906" w:rsidRDefault="001E3906">
            <w:r w:rsidRPr="007A1534">
              <w:t>9.1103365756719015</w:t>
            </w:r>
          </w:p>
        </w:tc>
        <w:tc>
          <w:tcPr>
            <w:tcW w:w="1134" w:type="dxa"/>
          </w:tcPr>
          <w:p w14:paraId="0F4DF41B" w14:textId="77777777" w:rsidR="001E3906" w:rsidRDefault="001E3906"/>
        </w:tc>
        <w:tc>
          <w:tcPr>
            <w:tcW w:w="1134" w:type="dxa"/>
          </w:tcPr>
          <w:p w14:paraId="3C9A79D7" w14:textId="77777777" w:rsidR="001E3906" w:rsidRDefault="001E3906"/>
        </w:tc>
      </w:tr>
      <w:tr w:rsidR="001E3906" w14:paraId="70C8E36A" w14:textId="77777777" w:rsidTr="00C54812">
        <w:tc>
          <w:tcPr>
            <w:tcW w:w="1384" w:type="dxa"/>
          </w:tcPr>
          <w:p w14:paraId="0F9AE748" w14:textId="77777777" w:rsidR="002E4400" w:rsidRDefault="001E3906" w:rsidP="002E10F4">
            <w:proofErr w:type="spellStart"/>
            <w:r w:rsidRPr="00D8204F">
              <w:t>C</w:t>
            </w:r>
            <w:r w:rsidR="002E10F4">
              <w:t>h</w:t>
            </w:r>
            <w:r w:rsidRPr="00D8204F">
              <w:t>oleste</w:t>
            </w:r>
            <w:proofErr w:type="spellEnd"/>
            <w:r w:rsidR="002E4400">
              <w:t>-</w:t>
            </w:r>
            <w:r w:rsidRPr="00D8204F">
              <w:t>rol_</w:t>
            </w:r>
          </w:p>
          <w:p w14:paraId="44A7810F" w14:textId="77777777" w:rsidR="001E3906" w:rsidRDefault="002E10F4" w:rsidP="002E10F4">
            <w:proofErr w:type="spellStart"/>
            <w:r>
              <w:t>DM</w:t>
            </w:r>
            <w:r w:rsidR="001E3906" w:rsidRPr="00D8204F">
              <w:t>_</w:t>
            </w:r>
            <w:r>
              <w:t>Ma</w:t>
            </w:r>
            <w:proofErr w:type="spellEnd"/>
          </w:p>
        </w:tc>
        <w:tc>
          <w:tcPr>
            <w:tcW w:w="1559" w:type="dxa"/>
          </w:tcPr>
          <w:p w14:paraId="690EF65C" w14:textId="77777777" w:rsidR="001E3906" w:rsidRDefault="001E3906">
            <w:proofErr w:type="spellStart"/>
            <w:r w:rsidRPr="007A1534">
              <w:t>logistic</w:t>
            </w:r>
            <w:proofErr w:type="spellEnd"/>
          </w:p>
        </w:tc>
        <w:tc>
          <w:tcPr>
            <w:tcW w:w="1134" w:type="dxa"/>
          </w:tcPr>
          <w:p w14:paraId="7E0E266C" w14:textId="77777777" w:rsidR="001E3906" w:rsidRDefault="001E3906">
            <w:r w:rsidRPr="007A1534">
              <w:t>0.09502613675456556</w:t>
            </w:r>
          </w:p>
        </w:tc>
        <w:tc>
          <w:tcPr>
            <w:tcW w:w="1276" w:type="dxa"/>
          </w:tcPr>
          <w:p w14:paraId="7FE4F8DD" w14:textId="77777777" w:rsidR="001E3906" w:rsidRDefault="001E3906">
            <w:r w:rsidRPr="007A1534">
              <w:t>0.86295847141137638</w:t>
            </w:r>
          </w:p>
        </w:tc>
        <w:tc>
          <w:tcPr>
            <w:tcW w:w="1276" w:type="dxa"/>
          </w:tcPr>
          <w:p w14:paraId="0E2C2B67" w14:textId="77777777" w:rsidR="001E3906" w:rsidRDefault="001E3906">
            <w:r w:rsidRPr="007A1534">
              <w:t>175.27362581028748</w:t>
            </w:r>
          </w:p>
        </w:tc>
        <w:tc>
          <w:tcPr>
            <w:tcW w:w="1134" w:type="dxa"/>
          </w:tcPr>
          <w:p w14:paraId="4F89BE4C" w14:textId="77777777" w:rsidR="001E3906" w:rsidRDefault="001E3906">
            <w:r w:rsidRPr="007A1534">
              <w:t>13.752729558193851</w:t>
            </w:r>
          </w:p>
        </w:tc>
        <w:tc>
          <w:tcPr>
            <w:tcW w:w="1134" w:type="dxa"/>
          </w:tcPr>
          <w:p w14:paraId="72564611" w14:textId="77777777" w:rsidR="001E3906" w:rsidRDefault="001E3906"/>
        </w:tc>
        <w:tc>
          <w:tcPr>
            <w:tcW w:w="1134" w:type="dxa"/>
          </w:tcPr>
          <w:p w14:paraId="72CAFFEC" w14:textId="77777777" w:rsidR="001E3906" w:rsidRDefault="001E3906"/>
        </w:tc>
      </w:tr>
      <w:tr w:rsidR="001E3906" w14:paraId="478D04AC" w14:textId="77777777" w:rsidTr="00C54812">
        <w:tc>
          <w:tcPr>
            <w:tcW w:w="1384" w:type="dxa"/>
          </w:tcPr>
          <w:p w14:paraId="65C93BE3" w14:textId="77777777" w:rsidR="002E10F4" w:rsidRDefault="001E3906" w:rsidP="00D8204F">
            <w:proofErr w:type="spellStart"/>
            <w:r w:rsidRPr="00D8204F">
              <w:t>C</w:t>
            </w:r>
            <w:r w:rsidR="002E10F4">
              <w:t>h</w:t>
            </w:r>
            <w:r w:rsidRPr="00D8204F">
              <w:t>oleste</w:t>
            </w:r>
            <w:proofErr w:type="spellEnd"/>
            <w:r w:rsidR="002E4400">
              <w:t>-</w:t>
            </w:r>
            <w:r w:rsidRPr="00D8204F">
              <w:t>rol_</w:t>
            </w:r>
          </w:p>
          <w:p w14:paraId="740B6055" w14:textId="77777777" w:rsidR="001E3906" w:rsidRDefault="002E10F4" w:rsidP="00D8204F">
            <w:proofErr w:type="spellStart"/>
            <w:r>
              <w:t>DM</w:t>
            </w:r>
            <w:r w:rsidR="001E3906" w:rsidRPr="00D8204F">
              <w:t>_M</w:t>
            </w:r>
            <w:r>
              <w:t>a</w:t>
            </w:r>
            <w:proofErr w:type="spellEnd"/>
          </w:p>
          <w:p w14:paraId="737B9A28" w14:textId="77777777" w:rsidR="001E3906" w:rsidRDefault="001E3906"/>
        </w:tc>
        <w:tc>
          <w:tcPr>
            <w:tcW w:w="1559" w:type="dxa"/>
          </w:tcPr>
          <w:p w14:paraId="67D5E558" w14:textId="77777777" w:rsidR="001E3906" w:rsidRDefault="001E3906">
            <w:r w:rsidRPr="007A1534">
              <w:t>beta</w:t>
            </w:r>
          </w:p>
        </w:tc>
        <w:tc>
          <w:tcPr>
            <w:tcW w:w="1134" w:type="dxa"/>
          </w:tcPr>
          <w:p w14:paraId="13CC41B4" w14:textId="77777777" w:rsidR="001E3906" w:rsidRDefault="001E3906">
            <w:r w:rsidRPr="007A1534">
              <w:t>0.067709555416287093</w:t>
            </w:r>
          </w:p>
        </w:tc>
        <w:tc>
          <w:tcPr>
            <w:tcW w:w="1276" w:type="dxa"/>
          </w:tcPr>
          <w:p w14:paraId="1E015CFA" w14:textId="77777777" w:rsidR="001E3906" w:rsidRDefault="001E3906">
            <w:r w:rsidRPr="007A1534">
              <w:t>0.99298997054454607</w:t>
            </w:r>
          </w:p>
        </w:tc>
        <w:tc>
          <w:tcPr>
            <w:tcW w:w="1276" w:type="dxa"/>
          </w:tcPr>
          <w:p w14:paraId="35589A58" w14:textId="77777777" w:rsidR="001E3906" w:rsidRDefault="001E3906">
            <w:r w:rsidRPr="007A1534">
              <w:t>1.9485887457112971</w:t>
            </w:r>
          </w:p>
        </w:tc>
        <w:tc>
          <w:tcPr>
            <w:tcW w:w="1134" w:type="dxa"/>
          </w:tcPr>
          <w:p w14:paraId="2325EC4D" w14:textId="77777777" w:rsidR="001E3906" w:rsidRDefault="001E3906">
            <w:r w:rsidRPr="007A1534">
              <w:t>1.5685151658306229</w:t>
            </w:r>
          </w:p>
        </w:tc>
        <w:tc>
          <w:tcPr>
            <w:tcW w:w="1134" w:type="dxa"/>
          </w:tcPr>
          <w:p w14:paraId="00E700A5" w14:textId="77777777" w:rsidR="001E3906" w:rsidRDefault="001E3906">
            <w:r w:rsidRPr="007A1534">
              <w:t>143.59028959016109</w:t>
            </w:r>
          </w:p>
        </w:tc>
        <w:tc>
          <w:tcPr>
            <w:tcW w:w="1134" w:type="dxa"/>
          </w:tcPr>
          <w:p w14:paraId="39107609" w14:textId="77777777" w:rsidR="001E3906" w:rsidRDefault="001E3906">
            <w:r w:rsidRPr="007A1534">
              <w:t>74.925014378935231</w:t>
            </w:r>
          </w:p>
        </w:tc>
      </w:tr>
      <w:tr w:rsidR="001E3906" w14:paraId="26625370" w14:textId="77777777" w:rsidTr="00C54812">
        <w:tc>
          <w:tcPr>
            <w:tcW w:w="1384" w:type="dxa"/>
          </w:tcPr>
          <w:p w14:paraId="133E1BF7" w14:textId="77777777" w:rsidR="004E6384" w:rsidRDefault="001E3906">
            <w:r w:rsidRPr="0061360A">
              <w:t>EGF_</w:t>
            </w:r>
          </w:p>
          <w:p w14:paraId="50C39843" w14:textId="77777777" w:rsidR="002E4400" w:rsidRDefault="001E3906" w:rsidP="004E6384">
            <w:r w:rsidRPr="0061360A">
              <w:t>Control_</w:t>
            </w:r>
          </w:p>
          <w:p w14:paraId="7AB531C1" w14:textId="77777777" w:rsidR="001E3906" w:rsidRDefault="004E6384" w:rsidP="004E6384">
            <w:r>
              <w:t>Ma</w:t>
            </w:r>
          </w:p>
        </w:tc>
        <w:tc>
          <w:tcPr>
            <w:tcW w:w="1559" w:type="dxa"/>
          </w:tcPr>
          <w:p w14:paraId="1442BD24" w14:textId="77777777" w:rsidR="001E3906" w:rsidRDefault="001E3906">
            <w:proofErr w:type="spellStart"/>
            <w:r w:rsidRPr="003E645E">
              <w:t>weibull_min</w:t>
            </w:r>
            <w:proofErr w:type="spellEnd"/>
          </w:p>
        </w:tc>
        <w:tc>
          <w:tcPr>
            <w:tcW w:w="1134" w:type="dxa"/>
          </w:tcPr>
          <w:p w14:paraId="5F5EC3A6" w14:textId="77777777" w:rsidR="001E3906" w:rsidRDefault="001E3906">
            <w:r w:rsidRPr="003E645E">
              <w:t>0.072395634732287772</w:t>
            </w:r>
          </w:p>
        </w:tc>
        <w:tc>
          <w:tcPr>
            <w:tcW w:w="1276" w:type="dxa"/>
          </w:tcPr>
          <w:p w14:paraId="5184B2A3" w14:textId="77777777" w:rsidR="001E3906" w:rsidRDefault="001E3906">
            <w:r w:rsidRPr="003E645E">
              <w:t>0.98477172103830579</w:t>
            </w:r>
          </w:p>
        </w:tc>
        <w:tc>
          <w:tcPr>
            <w:tcW w:w="1276" w:type="dxa"/>
          </w:tcPr>
          <w:p w14:paraId="6AC5F04D" w14:textId="77777777" w:rsidR="001E3906" w:rsidRDefault="001E3906">
            <w:r w:rsidRPr="003E645E">
              <w:t>3.2421673314055131</w:t>
            </w:r>
          </w:p>
        </w:tc>
        <w:tc>
          <w:tcPr>
            <w:tcW w:w="1134" w:type="dxa"/>
          </w:tcPr>
          <w:p w14:paraId="46A0B90D" w14:textId="77777777" w:rsidR="001E3906" w:rsidRDefault="001E3906">
            <w:r w:rsidRPr="003E645E">
              <w:t>0.23917586083365272</w:t>
            </w:r>
          </w:p>
        </w:tc>
        <w:tc>
          <w:tcPr>
            <w:tcW w:w="1134" w:type="dxa"/>
          </w:tcPr>
          <w:p w14:paraId="1EE803F6" w14:textId="77777777" w:rsidR="001E3906" w:rsidRDefault="001E3906">
            <w:r w:rsidRPr="003E645E">
              <w:t>1.2776801227628933</w:t>
            </w:r>
          </w:p>
        </w:tc>
        <w:tc>
          <w:tcPr>
            <w:tcW w:w="1134" w:type="dxa"/>
          </w:tcPr>
          <w:p w14:paraId="45ECBED9" w14:textId="77777777" w:rsidR="001E3906" w:rsidRDefault="001E3906"/>
        </w:tc>
      </w:tr>
      <w:tr w:rsidR="001E3906" w14:paraId="469FE38D" w14:textId="77777777" w:rsidTr="00C54812">
        <w:tc>
          <w:tcPr>
            <w:tcW w:w="1384" w:type="dxa"/>
          </w:tcPr>
          <w:p w14:paraId="1115D2E8" w14:textId="77777777" w:rsidR="004E6384" w:rsidRDefault="001E3906">
            <w:r w:rsidRPr="0061360A">
              <w:t>EGF_</w:t>
            </w:r>
          </w:p>
          <w:p w14:paraId="0D48B82B" w14:textId="77777777" w:rsidR="004E6384" w:rsidRDefault="001E3906" w:rsidP="004E6384">
            <w:r w:rsidRPr="0061360A">
              <w:t>Control_</w:t>
            </w:r>
          </w:p>
          <w:p w14:paraId="39CE11B4" w14:textId="77777777" w:rsidR="001E3906" w:rsidRDefault="004E6384" w:rsidP="004E6384">
            <w:r>
              <w:t>Fe</w:t>
            </w:r>
          </w:p>
        </w:tc>
        <w:tc>
          <w:tcPr>
            <w:tcW w:w="1559" w:type="dxa"/>
          </w:tcPr>
          <w:p w14:paraId="3189F631" w14:textId="77777777" w:rsidR="001E3906" w:rsidRDefault="001E3906">
            <w:proofErr w:type="spellStart"/>
            <w:r w:rsidRPr="003E645E">
              <w:t>Expon</w:t>
            </w:r>
            <w:r>
              <w:t>ential</w:t>
            </w:r>
            <w:r w:rsidRPr="003E645E">
              <w:t>weib</w:t>
            </w:r>
            <w:r>
              <w:t>ull</w:t>
            </w:r>
            <w:proofErr w:type="spellEnd"/>
          </w:p>
        </w:tc>
        <w:tc>
          <w:tcPr>
            <w:tcW w:w="1134" w:type="dxa"/>
          </w:tcPr>
          <w:p w14:paraId="14B67A70" w14:textId="77777777" w:rsidR="001E3906" w:rsidRDefault="001E3906">
            <w:r w:rsidRPr="003E645E">
              <w:t>0.11528875851957943</w:t>
            </w:r>
          </w:p>
        </w:tc>
        <w:tc>
          <w:tcPr>
            <w:tcW w:w="1276" w:type="dxa"/>
          </w:tcPr>
          <w:p w14:paraId="3783DCDA" w14:textId="77777777" w:rsidR="001E3906" w:rsidRDefault="001E3906">
            <w:r w:rsidRPr="003E645E">
              <w:t>0.64124788606844563</w:t>
            </w:r>
          </w:p>
        </w:tc>
        <w:tc>
          <w:tcPr>
            <w:tcW w:w="1276" w:type="dxa"/>
          </w:tcPr>
          <w:p w14:paraId="58BC5995" w14:textId="77777777" w:rsidR="001E3906" w:rsidRDefault="001E3906">
            <w:r w:rsidRPr="003E645E">
              <w:t>0.18960058890951553</w:t>
            </w:r>
          </w:p>
        </w:tc>
        <w:tc>
          <w:tcPr>
            <w:tcW w:w="1134" w:type="dxa"/>
          </w:tcPr>
          <w:p w14:paraId="4CC5806B" w14:textId="77777777" w:rsidR="001E3906" w:rsidRDefault="001E3906">
            <w:r w:rsidRPr="003E645E">
              <w:t>6.7888185072429605</w:t>
            </w:r>
          </w:p>
        </w:tc>
        <w:tc>
          <w:tcPr>
            <w:tcW w:w="1134" w:type="dxa"/>
          </w:tcPr>
          <w:p w14:paraId="4FDC7A29" w14:textId="77777777" w:rsidR="001E3906" w:rsidRDefault="001E3906">
            <w:r w:rsidRPr="003E645E">
              <w:t>0.68983918281693046</w:t>
            </w:r>
          </w:p>
        </w:tc>
        <w:tc>
          <w:tcPr>
            <w:tcW w:w="1134" w:type="dxa"/>
          </w:tcPr>
          <w:p w14:paraId="5847694F" w14:textId="77777777" w:rsidR="001E3906" w:rsidRDefault="001E3906">
            <w:r w:rsidRPr="003E645E">
              <w:t>0.85149606126249711</w:t>
            </w:r>
          </w:p>
        </w:tc>
      </w:tr>
      <w:tr w:rsidR="001E3906" w14:paraId="2F22687A" w14:textId="77777777" w:rsidTr="00C54812">
        <w:tc>
          <w:tcPr>
            <w:tcW w:w="1384" w:type="dxa"/>
          </w:tcPr>
          <w:p w14:paraId="7EE9689E" w14:textId="77777777" w:rsidR="002E4400" w:rsidRDefault="001E3906" w:rsidP="004E6384">
            <w:r w:rsidRPr="0061360A">
              <w:t>EGF_</w:t>
            </w:r>
            <w:r w:rsidR="004E6384">
              <w:t>DM</w:t>
            </w:r>
            <w:r w:rsidRPr="0061360A">
              <w:t>_</w:t>
            </w:r>
          </w:p>
          <w:p w14:paraId="5B5F71C7" w14:textId="77777777" w:rsidR="001E3906" w:rsidRDefault="004E6384" w:rsidP="004E6384">
            <w:r>
              <w:t>Ma</w:t>
            </w:r>
          </w:p>
        </w:tc>
        <w:tc>
          <w:tcPr>
            <w:tcW w:w="1559" w:type="dxa"/>
          </w:tcPr>
          <w:p w14:paraId="779CCD36" w14:textId="77777777" w:rsidR="001E3906" w:rsidRDefault="001E3906">
            <w:proofErr w:type="spellStart"/>
            <w:r w:rsidRPr="003E645E">
              <w:t>Expon</w:t>
            </w:r>
            <w:r>
              <w:t>ential</w:t>
            </w:r>
            <w:r w:rsidRPr="003E645E">
              <w:t>pow</w:t>
            </w:r>
            <w:r>
              <w:t>erlaw</w:t>
            </w:r>
            <w:proofErr w:type="spellEnd"/>
          </w:p>
        </w:tc>
        <w:tc>
          <w:tcPr>
            <w:tcW w:w="1134" w:type="dxa"/>
          </w:tcPr>
          <w:p w14:paraId="55797C5D" w14:textId="77777777" w:rsidR="001E3906" w:rsidRDefault="001E3906">
            <w:r w:rsidRPr="003E645E">
              <w:t>0.085484411038681513</w:t>
            </w:r>
          </w:p>
        </w:tc>
        <w:tc>
          <w:tcPr>
            <w:tcW w:w="1276" w:type="dxa"/>
          </w:tcPr>
          <w:p w14:paraId="30A4DD6B" w14:textId="77777777" w:rsidR="001E3906" w:rsidRDefault="001E3906">
            <w:r w:rsidRPr="003E645E">
              <w:t>0.93189445932660031</w:t>
            </w:r>
          </w:p>
        </w:tc>
        <w:tc>
          <w:tcPr>
            <w:tcW w:w="1276" w:type="dxa"/>
          </w:tcPr>
          <w:p w14:paraId="3FCF1F59" w14:textId="77777777" w:rsidR="001E3906" w:rsidRDefault="001E3906">
            <w:r w:rsidRPr="003E645E">
              <w:t>1.6715223107171673</w:t>
            </w:r>
          </w:p>
        </w:tc>
        <w:tc>
          <w:tcPr>
            <w:tcW w:w="1134" w:type="dxa"/>
          </w:tcPr>
          <w:p w14:paraId="07F26C22" w14:textId="77777777" w:rsidR="001E3906" w:rsidRDefault="001E3906">
            <w:r w:rsidRPr="003E645E">
              <w:t>0.73138117024700566</w:t>
            </w:r>
          </w:p>
        </w:tc>
        <w:tc>
          <w:tcPr>
            <w:tcW w:w="1134" w:type="dxa"/>
          </w:tcPr>
          <w:p w14:paraId="7A2AFCCF" w14:textId="77777777" w:rsidR="001E3906" w:rsidRDefault="001E3906">
            <w:r w:rsidRPr="003E645E">
              <w:t>1.5787553465450688</w:t>
            </w:r>
          </w:p>
        </w:tc>
        <w:tc>
          <w:tcPr>
            <w:tcW w:w="1134" w:type="dxa"/>
          </w:tcPr>
          <w:p w14:paraId="5E3194B2" w14:textId="77777777" w:rsidR="001E3906" w:rsidRDefault="001E3906"/>
        </w:tc>
      </w:tr>
      <w:tr w:rsidR="001E3906" w14:paraId="5C10C1AB" w14:textId="77777777" w:rsidTr="00C54812">
        <w:tc>
          <w:tcPr>
            <w:tcW w:w="1384" w:type="dxa"/>
          </w:tcPr>
          <w:p w14:paraId="560ED4CE" w14:textId="77777777" w:rsidR="00824809" w:rsidRDefault="001E3906" w:rsidP="004E6384">
            <w:r w:rsidRPr="0061360A">
              <w:t>EGF_</w:t>
            </w:r>
            <w:r w:rsidR="004E6384">
              <w:t>DM</w:t>
            </w:r>
            <w:r w:rsidRPr="0061360A">
              <w:t>_</w:t>
            </w:r>
          </w:p>
          <w:p w14:paraId="1206BD6D" w14:textId="77777777" w:rsidR="001E3906" w:rsidRDefault="004E6384" w:rsidP="004E6384">
            <w:r>
              <w:t>Fe</w:t>
            </w:r>
          </w:p>
        </w:tc>
        <w:tc>
          <w:tcPr>
            <w:tcW w:w="1559" w:type="dxa"/>
          </w:tcPr>
          <w:p w14:paraId="279DC93A" w14:textId="77777777" w:rsidR="001E3906" w:rsidRDefault="001E3906">
            <w:r w:rsidRPr="003E645E">
              <w:t>beta</w:t>
            </w:r>
          </w:p>
        </w:tc>
        <w:tc>
          <w:tcPr>
            <w:tcW w:w="1134" w:type="dxa"/>
          </w:tcPr>
          <w:p w14:paraId="6B3D8C9C" w14:textId="77777777" w:rsidR="001E3906" w:rsidRDefault="001E3906">
            <w:r w:rsidRPr="003E645E">
              <w:t>0.11165689467392548</w:t>
            </w:r>
          </w:p>
        </w:tc>
        <w:tc>
          <w:tcPr>
            <w:tcW w:w="1276" w:type="dxa"/>
          </w:tcPr>
          <w:p w14:paraId="33483502" w14:textId="77777777" w:rsidR="001E3906" w:rsidRDefault="001E3906">
            <w:r w:rsidRPr="003E645E">
              <w:t>0.68663646298543801</w:t>
            </w:r>
          </w:p>
        </w:tc>
        <w:tc>
          <w:tcPr>
            <w:tcW w:w="1276" w:type="dxa"/>
          </w:tcPr>
          <w:p w14:paraId="74265CC6" w14:textId="77777777" w:rsidR="001E3906" w:rsidRDefault="001E3906">
            <w:r w:rsidRPr="003E645E">
              <w:t>0.74883728748688694</w:t>
            </w:r>
          </w:p>
        </w:tc>
        <w:tc>
          <w:tcPr>
            <w:tcW w:w="1134" w:type="dxa"/>
          </w:tcPr>
          <w:p w14:paraId="7EC209F8" w14:textId="77777777" w:rsidR="001E3906" w:rsidRDefault="001E3906">
            <w:r w:rsidRPr="003E645E">
              <w:t>0.75814789857531772</w:t>
            </w:r>
          </w:p>
        </w:tc>
        <w:tc>
          <w:tcPr>
            <w:tcW w:w="1134" w:type="dxa"/>
          </w:tcPr>
          <w:p w14:paraId="75055A9D" w14:textId="77777777" w:rsidR="001E3906" w:rsidRDefault="001E3906">
            <w:r w:rsidRPr="003E645E">
              <w:t>1.3955383756337032</w:t>
            </w:r>
          </w:p>
        </w:tc>
        <w:tc>
          <w:tcPr>
            <w:tcW w:w="1134" w:type="dxa"/>
          </w:tcPr>
          <w:p w14:paraId="69722C0C" w14:textId="77777777" w:rsidR="001E3906" w:rsidRDefault="001E3906">
            <w:r w:rsidRPr="003E645E">
              <w:t>1.4044616243662968</w:t>
            </w:r>
          </w:p>
        </w:tc>
      </w:tr>
      <w:tr w:rsidR="001E3906" w14:paraId="23E1C1AD" w14:textId="77777777" w:rsidTr="00C54812">
        <w:tc>
          <w:tcPr>
            <w:tcW w:w="1384" w:type="dxa"/>
          </w:tcPr>
          <w:p w14:paraId="717C2F52" w14:textId="77777777" w:rsidR="00824809" w:rsidRDefault="001E3906" w:rsidP="002E10F4">
            <w:proofErr w:type="spellStart"/>
            <w:r w:rsidRPr="00274590">
              <w:t>Glucagon_Control</w:t>
            </w:r>
            <w:proofErr w:type="spellEnd"/>
            <w:r w:rsidRPr="00274590">
              <w:t>_</w:t>
            </w:r>
          </w:p>
          <w:p w14:paraId="4430610A" w14:textId="77777777" w:rsidR="001E3906" w:rsidRDefault="002E10F4" w:rsidP="002E10F4">
            <w:r>
              <w:t>Ma</w:t>
            </w:r>
          </w:p>
        </w:tc>
        <w:tc>
          <w:tcPr>
            <w:tcW w:w="1559" w:type="dxa"/>
          </w:tcPr>
          <w:p w14:paraId="0F07870A" w14:textId="77777777" w:rsidR="001E3906" w:rsidRDefault="001E3906">
            <w:proofErr w:type="spellStart"/>
            <w:r w:rsidRPr="00274590">
              <w:t>powerlaw</w:t>
            </w:r>
            <w:proofErr w:type="spellEnd"/>
          </w:p>
        </w:tc>
        <w:tc>
          <w:tcPr>
            <w:tcW w:w="1134" w:type="dxa"/>
          </w:tcPr>
          <w:p w14:paraId="2ED44C45" w14:textId="77777777" w:rsidR="001E3906" w:rsidRDefault="001E3906">
            <w:r w:rsidRPr="00274590">
              <w:t>0.09579014433527091</w:t>
            </w:r>
            <w:r w:rsidRPr="00274590">
              <w:lastRenderedPageBreak/>
              <w:t>6</w:t>
            </w:r>
          </w:p>
        </w:tc>
        <w:tc>
          <w:tcPr>
            <w:tcW w:w="1276" w:type="dxa"/>
          </w:tcPr>
          <w:p w14:paraId="217ED167" w14:textId="77777777" w:rsidR="001E3906" w:rsidRDefault="001E3906">
            <w:r w:rsidRPr="00274590">
              <w:lastRenderedPageBreak/>
              <w:t>0.85647014111352093</w:t>
            </w:r>
          </w:p>
        </w:tc>
        <w:tc>
          <w:tcPr>
            <w:tcW w:w="1276" w:type="dxa"/>
          </w:tcPr>
          <w:p w14:paraId="19342A32" w14:textId="77777777" w:rsidR="001E3906" w:rsidRDefault="001E3906">
            <w:r w:rsidRPr="00274590">
              <w:t>1.025614890880826</w:t>
            </w:r>
          </w:p>
        </w:tc>
        <w:tc>
          <w:tcPr>
            <w:tcW w:w="1134" w:type="dxa"/>
          </w:tcPr>
          <w:p w14:paraId="01438879" w14:textId="77777777" w:rsidR="001E3906" w:rsidRDefault="001E3906">
            <w:r w:rsidRPr="00274590">
              <w:t>21.181208947685967</w:t>
            </w:r>
          </w:p>
        </w:tc>
        <w:tc>
          <w:tcPr>
            <w:tcW w:w="1134" w:type="dxa"/>
          </w:tcPr>
          <w:p w14:paraId="16D7484D" w14:textId="77777777" w:rsidR="001E3906" w:rsidRDefault="001E3906">
            <w:r w:rsidRPr="00274590">
              <w:t>28.418791256674865</w:t>
            </w:r>
          </w:p>
        </w:tc>
        <w:tc>
          <w:tcPr>
            <w:tcW w:w="1134" w:type="dxa"/>
          </w:tcPr>
          <w:p w14:paraId="5BFD6A3E" w14:textId="77777777" w:rsidR="001E3906" w:rsidRDefault="001E3906"/>
        </w:tc>
      </w:tr>
      <w:tr w:rsidR="001E3906" w14:paraId="1EB63BD2" w14:textId="77777777" w:rsidTr="00C54812">
        <w:tc>
          <w:tcPr>
            <w:tcW w:w="1384" w:type="dxa"/>
          </w:tcPr>
          <w:p w14:paraId="333B6667" w14:textId="77777777" w:rsidR="001E3906" w:rsidRDefault="001E3906" w:rsidP="002E10F4">
            <w:proofErr w:type="spellStart"/>
            <w:r w:rsidRPr="00274590">
              <w:t>Glucagon_Control_</w:t>
            </w:r>
            <w:r w:rsidR="002E10F4">
              <w:t>Fe</w:t>
            </w:r>
            <w:proofErr w:type="spellEnd"/>
          </w:p>
        </w:tc>
        <w:tc>
          <w:tcPr>
            <w:tcW w:w="1559" w:type="dxa"/>
          </w:tcPr>
          <w:p w14:paraId="08D45071" w14:textId="77777777" w:rsidR="001E3906" w:rsidRDefault="001E3906">
            <w:proofErr w:type="spellStart"/>
            <w:r w:rsidRPr="00274590">
              <w:t>powerlaw</w:t>
            </w:r>
            <w:proofErr w:type="spellEnd"/>
          </w:p>
        </w:tc>
        <w:tc>
          <w:tcPr>
            <w:tcW w:w="1134" w:type="dxa"/>
          </w:tcPr>
          <w:p w14:paraId="541EBC6B" w14:textId="77777777" w:rsidR="001E3906" w:rsidRDefault="001E3906">
            <w:r w:rsidRPr="00274590">
              <w:t>0.091799911170821424</w:t>
            </w:r>
          </w:p>
        </w:tc>
        <w:tc>
          <w:tcPr>
            <w:tcW w:w="1276" w:type="dxa"/>
          </w:tcPr>
          <w:p w14:paraId="3A2F25A5" w14:textId="77777777" w:rsidR="001E3906" w:rsidRDefault="001E3906">
            <w:r w:rsidRPr="00274590">
              <w:t>0.88888879743040106</w:t>
            </w:r>
          </w:p>
        </w:tc>
        <w:tc>
          <w:tcPr>
            <w:tcW w:w="1276" w:type="dxa"/>
          </w:tcPr>
          <w:p w14:paraId="3DC3FD70" w14:textId="77777777" w:rsidR="001E3906" w:rsidRDefault="001E3906">
            <w:r w:rsidRPr="00274590">
              <w:t>0.92812370222057528</w:t>
            </w:r>
          </w:p>
        </w:tc>
        <w:tc>
          <w:tcPr>
            <w:tcW w:w="1134" w:type="dxa"/>
          </w:tcPr>
          <w:p w14:paraId="22DE8B01" w14:textId="77777777" w:rsidR="001E3906" w:rsidRDefault="001E3906">
            <w:r w:rsidRPr="00274590">
              <w:t>21.399999999999995</w:t>
            </w:r>
          </w:p>
        </w:tc>
        <w:tc>
          <w:tcPr>
            <w:tcW w:w="1134" w:type="dxa"/>
          </w:tcPr>
          <w:p w14:paraId="4E876C9F" w14:textId="77777777" w:rsidR="001E3906" w:rsidRDefault="001E3906">
            <w:r w:rsidRPr="00274590">
              <w:t>33.612579033675303</w:t>
            </w:r>
          </w:p>
        </w:tc>
        <w:tc>
          <w:tcPr>
            <w:tcW w:w="1134" w:type="dxa"/>
          </w:tcPr>
          <w:p w14:paraId="3C5EDFA3" w14:textId="77777777" w:rsidR="001E3906" w:rsidRDefault="001E3906"/>
        </w:tc>
      </w:tr>
      <w:tr w:rsidR="001E3906" w14:paraId="23110B30" w14:textId="77777777" w:rsidTr="00C54812">
        <w:tc>
          <w:tcPr>
            <w:tcW w:w="1384" w:type="dxa"/>
          </w:tcPr>
          <w:p w14:paraId="5021A554" w14:textId="77777777" w:rsidR="001E3906" w:rsidRDefault="001E3906" w:rsidP="002E10F4">
            <w:proofErr w:type="spellStart"/>
            <w:r w:rsidRPr="00274590">
              <w:t>Glucagon_D</w:t>
            </w:r>
            <w:r w:rsidR="002E10F4">
              <w:t>M</w:t>
            </w:r>
            <w:r w:rsidRPr="00274590">
              <w:t>_</w:t>
            </w:r>
            <w:r w:rsidR="002E10F4">
              <w:t>Ma</w:t>
            </w:r>
            <w:proofErr w:type="spellEnd"/>
          </w:p>
        </w:tc>
        <w:tc>
          <w:tcPr>
            <w:tcW w:w="1559" w:type="dxa"/>
          </w:tcPr>
          <w:p w14:paraId="35D070A4" w14:textId="77777777" w:rsidR="001E3906" w:rsidRDefault="001E3906">
            <w:r w:rsidRPr="00274590">
              <w:t>beta</w:t>
            </w:r>
          </w:p>
        </w:tc>
        <w:tc>
          <w:tcPr>
            <w:tcW w:w="1134" w:type="dxa"/>
          </w:tcPr>
          <w:p w14:paraId="187E175A" w14:textId="77777777" w:rsidR="001E3906" w:rsidRDefault="001E3906">
            <w:r w:rsidRPr="00274590">
              <w:t>0.056360170498439943</w:t>
            </w:r>
          </w:p>
        </w:tc>
        <w:tc>
          <w:tcPr>
            <w:tcW w:w="1276" w:type="dxa"/>
          </w:tcPr>
          <w:p w14:paraId="38528E05" w14:textId="77777777" w:rsidR="001E3906" w:rsidRDefault="001E3906">
            <w:r w:rsidRPr="00274590">
              <w:t>0.99957319968140468</w:t>
            </w:r>
          </w:p>
        </w:tc>
        <w:tc>
          <w:tcPr>
            <w:tcW w:w="1276" w:type="dxa"/>
          </w:tcPr>
          <w:p w14:paraId="521F23BE" w14:textId="77777777" w:rsidR="001E3906" w:rsidRDefault="001E3906">
            <w:r w:rsidRPr="00274590">
              <w:t>1.7307038329435991</w:t>
            </w:r>
          </w:p>
        </w:tc>
        <w:tc>
          <w:tcPr>
            <w:tcW w:w="1134" w:type="dxa"/>
          </w:tcPr>
          <w:p w14:paraId="0FAB0645" w14:textId="77777777" w:rsidR="001E3906" w:rsidRDefault="001E3906">
            <w:r w:rsidRPr="00274590">
              <w:t>1.5049726522980085</w:t>
            </w:r>
          </w:p>
        </w:tc>
        <w:tc>
          <w:tcPr>
            <w:tcW w:w="1134" w:type="dxa"/>
          </w:tcPr>
          <w:p w14:paraId="2F1C3B2A" w14:textId="77777777" w:rsidR="001E3906" w:rsidRDefault="001E3906">
            <w:r w:rsidRPr="00274590">
              <w:t>20.3651104695284</w:t>
            </w:r>
          </w:p>
        </w:tc>
        <w:tc>
          <w:tcPr>
            <w:tcW w:w="1134" w:type="dxa"/>
          </w:tcPr>
          <w:p w14:paraId="691699A4" w14:textId="77777777" w:rsidR="001E3906" w:rsidRDefault="001E3906">
            <w:r w:rsidRPr="00274590">
              <w:t>18.325144159115883</w:t>
            </w:r>
          </w:p>
        </w:tc>
      </w:tr>
      <w:tr w:rsidR="001E3906" w14:paraId="08297E8C" w14:textId="77777777" w:rsidTr="00C54812">
        <w:tc>
          <w:tcPr>
            <w:tcW w:w="1384" w:type="dxa"/>
          </w:tcPr>
          <w:p w14:paraId="5FE6E569" w14:textId="77777777" w:rsidR="001E3906" w:rsidRDefault="001E3906" w:rsidP="002E10F4">
            <w:proofErr w:type="spellStart"/>
            <w:r w:rsidRPr="00274590">
              <w:t>Glucagon_D</w:t>
            </w:r>
            <w:r w:rsidR="002E10F4">
              <w:t>M</w:t>
            </w:r>
            <w:r w:rsidRPr="00274590">
              <w:t>_</w:t>
            </w:r>
            <w:r w:rsidR="002E10F4">
              <w:t>Fe</w:t>
            </w:r>
            <w:proofErr w:type="spellEnd"/>
          </w:p>
        </w:tc>
        <w:tc>
          <w:tcPr>
            <w:tcW w:w="1559" w:type="dxa"/>
          </w:tcPr>
          <w:p w14:paraId="37FBD718" w14:textId="77777777" w:rsidR="001E3906" w:rsidRDefault="001E3906">
            <w:proofErr w:type="spellStart"/>
            <w:r w:rsidRPr="00274590">
              <w:t>logistic</w:t>
            </w:r>
            <w:proofErr w:type="spellEnd"/>
          </w:p>
        </w:tc>
        <w:tc>
          <w:tcPr>
            <w:tcW w:w="1134" w:type="dxa"/>
          </w:tcPr>
          <w:p w14:paraId="5377876A" w14:textId="77777777" w:rsidR="001E3906" w:rsidRDefault="001E3906">
            <w:r w:rsidRPr="00274590">
              <w:t>0.064667334575504193</w:t>
            </w:r>
          </w:p>
        </w:tc>
        <w:tc>
          <w:tcPr>
            <w:tcW w:w="1276" w:type="dxa"/>
          </w:tcPr>
          <w:p w14:paraId="2B92C33A" w14:textId="77777777" w:rsidR="001E3906" w:rsidRDefault="001E3906">
            <w:r w:rsidRPr="00274590">
              <w:t>0.99616008383844756</w:t>
            </w:r>
          </w:p>
        </w:tc>
        <w:tc>
          <w:tcPr>
            <w:tcW w:w="1276" w:type="dxa"/>
          </w:tcPr>
          <w:p w14:paraId="38585A1E" w14:textId="77777777" w:rsidR="001E3906" w:rsidRDefault="001E3906">
            <w:r w:rsidRPr="00274590">
              <w:t>31.370890440766573</w:t>
            </w:r>
          </w:p>
        </w:tc>
        <w:tc>
          <w:tcPr>
            <w:tcW w:w="1134" w:type="dxa"/>
          </w:tcPr>
          <w:p w14:paraId="308606C4" w14:textId="77777777" w:rsidR="001E3906" w:rsidRDefault="001E3906">
            <w:r w:rsidRPr="00274590">
              <w:t>2.4866868760682745</w:t>
            </w:r>
          </w:p>
        </w:tc>
        <w:tc>
          <w:tcPr>
            <w:tcW w:w="1134" w:type="dxa"/>
          </w:tcPr>
          <w:p w14:paraId="20BE6D30" w14:textId="77777777" w:rsidR="001E3906" w:rsidRDefault="001E3906"/>
        </w:tc>
        <w:tc>
          <w:tcPr>
            <w:tcW w:w="1134" w:type="dxa"/>
          </w:tcPr>
          <w:p w14:paraId="446F9810" w14:textId="77777777" w:rsidR="001E3906" w:rsidRDefault="001E3906"/>
        </w:tc>
      </w:tr>
      <w:tr w:rsidR="001E3906" w14:paraId="3C6007FD" w14:textId="77777777" w:rsidTr="00C54812">
        <w:tc>
          <w:tcPr>
            <w:tcW w:w="1384" w:type="dxa"/>
          </w:tcPr>
          <w:p w14:paraId="459E4CAD" w14:textId="77777777" w:rsidR="002E10F4" w:rsidRPr="00824809" w:rsidRDefault="002E10F4">
            <w:pPr>
              <w:rPr>
                <w:b/>
              </w:rPr>
            </w:pPr>
            <w:proofErr w:type="spellStart"/>
            <w:r w:rsidRPr="00E95EFE">
              <w:rPr>
                <w:bCs/>
              </w:rPr>
              <w:t>Glucose</w:t>
            </w:r>
            <w:proofErr w:type="spellEnd"/>
            <w:r w:rsidR="001E3906" w:rsidRPr="00824809">
              <w:rPr>
                <w:b/>
              </w:rPr>
              <w:t>_</w:t>
            </w:r>
          </w:p>
          <w:p w14:paraId="64F065AF" w14:textId="77777777" w:rsidR="002E10F4" w:rsidRDefault="001E3906">
            <w:r w:rsidRPr="00F02288">
              <w:t>Control_</w:t>
            </w:r>
          </w:p>
          <w:p w14:paraId="7579C66F" w14:textId="77777777" w:rsidR="001E3906" w:rsidRDefault="002E10F4">
            <w:r>
              <w:t>Ma</w:t>
            </w:r>
          </w:p>
        </w:tc>
        <w:tc>
          <w:tcPr>
            <w:tcW w:w="1559" w:type="dxa"/>
          </w:tcPr>
          <w:p w14:paraId="5BBE84B0" w14:textId="77777777" w:rsidR="001E3906" w:rsidRDefault="001E3906">
            <w:r w:rsidRPr="00F02288">
              <w:t>beta</w:t>
            </w:r>
          </w:p>
        </w:tc>
        <w:tc>
          <w:tcPr>
            <w:tcW w:w="1134" w:type="dxa"/>
          </w:tcPr>
          <w:p w14:paraId="36F53139" w14:textId="77777777" w:rsidR="001E3906" w:rsidRDefault="001E3906">
            <w:r w:rsidRPr="00F02288">
              <w:t>0.066488671353012174</w:t>
            </w:r>
          </w:p>
        </w:tc>
        <w:tc>
          <w:tcPr>
            <w:tcW w:w="1276" w:type="dxa"/>
          </w:tcPr>
          <w:p w14:paraId="776E3703" w14:textId="77777777" w:rsidR="001E3906" w:rsidRDefault="001E3906">
            <w:r w:rsidRPr="00F02288">
              <w:t>0.99443661380517578</w:t>
            </w:r>
          </w:p>
        </w:tc>
        <w:tc>
          <w:tcPr>
            <w:tcW w:w="1276" w:type="dxa"/>
          </w:tcPr>
          <w:p w14:paraId="5A417017" w14:textId="77777777" w:rsidR="001E3906" w:rsidRDefault="001E3906">
            <w:r w:rsidRPr="00F02288">
              <w:t>1.3080556507522143</w:t>
            </w:r>
          </w:p>
        </w:tc>
        <w:tc>
          <w:tcPr>
            <w:tcW w:w="1134" w:type="dxa"/>
          </w:tcPr>
          <w:p w14:paraId="1B7601E4" w14:textId="77777777" w:rsidR="001E3906" w:rsidRDefault="001E3906">
            <w:r w:rsidRPr="00F02288">
              <w:t>2.228276396322534</w:t>
            </w:r>
          </w:p>
        </w:tc>
        <w:tc>
          <w:tcPr>
            <w:tcW w:w="1134" w:type="dxa"/>
          </w:tcPr>
          <w:p w14:paraId="19335203" w14:textId="77777777" w:rsidR="001E3906" w:rsidRDefault="001E3906">
            <w:r w:rsidRPr="00F02288">
              <w:t>117.46346521215393</w:t>
            </w:r>
          </w:p>
        </w:tc>
        <w:tc>
          <w:tcPr>
            <w:tcW w:w="1134" w:type="dxa"/>
          </w:tcPr>
          <w:p w14:paraId="60DDE9D2" w14:textId="77777777" w:rsidR="001E3906" w:rsidRDefault="001E3906">
            <w:r w:rsidRPr="00F02288">
              <w:t>88.21505301537151</w:t>
            </w:r>
          </w:p>
        </w:tc>
      </w:tr>
      <w:tr w:rsidR="001E3906" w14:paraId="1D746B24" w14:textId="77777777" w:rsidTr="00C54812">
        <w:tc>
          <w:tcPr>
            <w:tcW w:w="1384" w:type="dxa"/>
          </w:tcPr>
          <w:p w14:paraId="221F4D14" w14:textId="77777777" w:rsidR="002E10F4" w:rsidRDefault="002E10F4">
            <w:proofErr w:type="spellStart"/>
            <w:r>
              <w:t>Glucose</w:t>
            </w:r>
            <w:proofErr w:type="spellEnd"/>
            <w:r w:rsidR="001E3906" w:rsidRPr="00F02288">
              <w:t>_</w:t>
            </w:r>
          </w:p>
          <w:p w14:paraId="25DCCE36" w14:textId="77777777" w:rsidR="002E10F4" w:rsidRDefault="001E3906" w:rsidP="002E10F4">
            <w:r w:rsidRPr="00F02288">
              <w:t>Control_</w:t>
            </w:r>
          </w:p>
          <w:p w14:paraId="22DFAE35" w14:textId="77777777" w:rsidR="001E3906" w:rsidRDefault="002E10F4" w:rsidP="002E10F4">
            <w:r>
              <w:t>Fe</w:t>
            </w:r>
          </w:p>
        </w:tc>
        <w:tc>
          <w:tcPr>
            <w:tcW w:w="1559" w:type="dxa"/>
          </w:tcPr>
          <w:p w14:paraId="7A2AF0C1" w14:textId="77777777" w:rsidR="001E3906" w:rsidRDefault="001E3906">
            <w:proofErr w:type="spellStart"/>
            <w:r w:rsidRPr="00F02288">
              <w:t>lognorm</w:t>
            </w:r>
            <w:r>
              <w:t>al</w:t>
            </w:r>
            <w:proofErr w:type="spellEnd"/>
          </w:p>
        </w:tc>
        <w:tc>
          <w:tcPr>
            <w:tcW w:w="1134" w:type="dxa"/>
          </w:tcPr>
          <w:p w14:paraId="5C632395" w14:textId="77777777" w:rsidR="001E3906" w:rsidRDefault="001E3906">
            <w:r w:rsidRPr="00F02288">
              <w:t>0.056184065779072645</w:t>
            </w:r>
          </w:p>
        </w:tc>
        <w:tc>
          <w:tcPr>
            <w:tcW w:w="1276" w:type="dxa"/>
          </w:tcPr>
          <w:p w14:paraId="6258F48D" w14:textId="77777777" w:rsidR="001E3906" w:rsidRDefault="001E3906">
            <w:r w:rsidRPr="00F02288">
              <w:t>0.99959718321177315</w:t>
            </w:r>
          </w:p>
        </w:tc>
        <w:tc>
          <w:tcPr>
            <w:tcW w:w="1276" w:type="dxa"/>
          </w:tcPr>
          <w:p w14:paraId="09AAB4DF" w14:textId="77777777" w:rsidR="001E3906" w:rsidRDefault="001E3906">
            <w:r w:rsidRPr="00F02288">
              <w:t>0.2569844469211498</w:t>
            </w:r>
          </w:p>
        </w:tc>
        <w:tc>
          <w:tcPr>
            <w:tcW w:w="1134" w:type="dxa"/>
          </w:tcPr>
          <w:p w14:paraId="74E974D9" w14:textId="77777777" w:rsidR="001E3906" w:rsidRDefault="001E3906">
            <w:r w:rsidRPr="00F02288">
              <w:t>76.460632754515515</w:t>
            </w:r>
          </w:p>
        </w:tc>
        <w:tc>
          <w:tcPr>
            <w:tcW w:w="1134" w:type="dxa"/>
          </w:tcPr>
          <w:p w14:paraId="3B349E9F" w14:textId="77777777" w:rsidR="001E3906" w:rsidRDefault="001E3906">
            <w:r w:rsidRPr="00F02288">
              <w:t>65.363728990195526</w:t>
            </w:r>
          </w:p>
        </w:tc>
        <w:tc>
          <w:tcPr>
            <w:tcW w:w="1134" w:type="dxa"/>
          </w:tcPr>
          <w:p w14:paraId="6CB601EA" w14:textId="77777777" w:rsidR="001E3906" w:rsidRDefault="001E3906"/>
        </w:tc>
      </w:tr>
      <w:tr w:rsidR="001E3906" w14:paraId="0730F00F" w14:textId="77777777" w:rsidTr="00C54812">
        <w:tc>
          <w:tcPr>
            <w:tcW w:w="1384" w:type="dxa"/>
          </w:tcPr>
          <w:p w14:paraId="163F04BE" w14:textId="77777777" w:rsidR="00824809" w:rsidRDefault="002E10F4" w:rsidP="002E10F4">
            <w:proofErr w:type="spellStart"/>
            <w:r>
              <w:t>Glucose</w:t>
            </w:r>
            <w:proofErr w:type="spellEnd"/>
            <w:r w:rsidR="001E3906" w:rsidRPr="00F02288">
              <w:t>_</w:t>
            </w:r>
          </w:p>
          <w:p w14:paraId="0AA5BD80" w14:textId="77777777" w:rsidR="001E3906" w:rsidRDefault="001E3906" w:rsidP="002E10F4">
            <w:proofErr w:type="spellStart"/>
            <w:r w:rsidRPr="00F02288">
              <w:t>D</w:t>
            </w:r>
            <w:r w:rsidR="002E10F4">
              <w:t>M</w:t>
            </w:r>
            <w:r w:rsidRPr="00F02288">
              <w:t>_</w:t>
            </w:r>
            <w:r w:rsidR="002E10F4">
              <w:t>Ma</w:t>
            </w:r>
            <w:proofErr w:type="spellEnd"/>
          </w:p>
        </w:tc>
        <w:tc>
          <w:tcPr>
            <w:tcW w:w="1559" w:type="dxa"/>
          </w:tcPr>
          <w:p w14:paraId="13638E20" w14:textId="77777777" w:rsidR="001E3906" w:rsidRDefault="001E3906">
            <w:proofErr w:type="spellStart"/>
            <w:r w:rsidRPr="00F02288">
              <w:t>powerlaw</w:t>
            </w:r>
            <w:proofErr w:type="spellEnd"/>
          </w:p>
        </w:tc>
        <w:tc>
          <w:tcPr>
            <w:tcW w:w="1134" w:type="dxa"/>
          </w:tcPr>
          <w:p w14:paraId="6D50250F" w14:textId="77777777" w:rsidR="001E3906" w:rsidRDefault="001E3906">
            <w:r w:rsidRPr="00F02288">
              <w:t>0.072821242806068831</w:t>
            </w:r>
          </w:p>
        </w:tc>
        <w:tc>
          <w:tcPr>
            <w:tcW w:w="1276" w:type="dxa"/>
          </w:tcPr>
          <w:p w14:paraId="36AA9C92" w14:textId="77777777" w:rsidR="001E3906" w:rsidRDefault="001E3906">
            <w:r w:rsidRPr="00F02288">
              <w:t>0.98378594431699085</w:t>
            </w:r>
          </w:p>
        </w:tc>
        <w:tc>
          <w:tcPr>
            <w:tcW w:w="1276" w:type="dxa"/>
          </w:tcPr>
          <w:p w14:paraId="4A456B13" w14:textId="77777777" w:rsidR="001E3906" w:rsidRDefault="001E3906">
            <w:r w:rsidRPr="00F02288">
              <w:t>1.0503315544364957</w:t>
            </w:r>
          </w:p>
        </w:tc>
        <w:tc>
          <w:tcPr>
            <w:tcW w:w="1134" w:type="dxa"/>
          </w:tcPr>
          <w:p w14:paraId="6429902A" w14:textId="77777777" w:rsidR="001E3906" w:rsidRDefault="001E3906">
            <w:r w:rsidRPr="00F02288">
              <w:t>110.83600096980945</w:t>
            </w:r>
          </w:p>
        </w:tc>
        <w:tc>
          <w:tcPr>
            <w:tcW w:w="1134" w:type="dxa"/>
          </w:tcPr>
          <w:p w14:paraId="298C9A6A" w14:textId="77777777" w:rsidR="001E3906" w:rsidRDefault="001E3906">
            <w:r w:rsidRPr="00F02288">
              <w:t>117.16399904116679</w:t>
            </w:r>
          </w:p>
        </w:tc>
        <w:tc>
          <w:tcPr>
            <w:tcW w:w="1134" w:type="dxa"/>
          </w:tcPr>
          <w:p w14:paraId="120C915A" w14:textId="77777777" w:rsidR="001E3906" w:rsidRDefault="001E3906"/>
        </w:tc>
      </w:tr>
      <w:tr w:rsidR="001E3906" w14:paraId="3A41ED75" w14:textId="77777777" w:rsidTr="00C54812">
        <w:tc>
          <w:tcPr>
            <w:tcW w:w="1384" w:type="dxa"/>
          </w:tcPr>
          <w:p w14:paraId="7B761210" w14:textId="77777777" w:rsidR="00824809" w:rsidRDefault="002E10F4" w:rsidP="00ED3DA3">
            <w:proofErr w:type="spellStart"/>
            <w:r>
              <w:t>Glucose</w:t>
            </w:r>
            <w:proofErr w:type="spellEnd"/>
            <w:r w:rsidR="001E3906" w:rsidRPr="00F02288">
              <w:t>_</w:t>
            </w:r>
          </w:p>
          <w:p w14:paraId="7B9FECDD" w14:textId="77777777" w:rsidR="001E3906" w:rsidRDefault="001E3906" w:rsidP="00ED3DA3">
            <w:proofErr w:type="spellStart"/>
            <w:r w:rsidRPr="00F02288">
              <w:t>D</w:t>
            </w:r>
            <w:r w:rsidR="002E10F4">
              <w:t>M</w:t>
            </w:r>
            <w:r w:rsidRPr="00F02288">
              <w:t>_</w:t>
            </w:r>
            <w:r w:rsidR="002E10F4">
              <w:t>Fe</w:t>
            </w:r>
            <w:proofErr w:type="spellEnd"/>
          </w:p>
          <w:p w14:paraId="414EE0A2" w14:textId="77777777" w:rsidR="001E3906" w:rsidRDefault="001E3906"/>
        </w:tc>
        <w:tc>
          <w:tcPr>
            <w:tcW w:w="1559" w:type="dxa"/>
          </w:tcPr>
          <w:p w14:paraId="0A0C748E" w14:textId="77777777" w:rsidR="001E3906" w:rsidRDefault="001E3906">
            <w:proofErr w:type="spellStart"/>
            <w:r w:rsidRPr="00F02288">
              <w:t>logistic</w:t>
            </w:r>
            <w:proofErr w:type="spellEnd"/>
          </w:p>
        </w:tc>
        <w:tc>
          <w:tcPr>
            <w:tcW w:w="1134" w:type="dxa"/>
          </w:tcPr>
          <w:p w14:paraId="1AE02CED" w14:textId="77777777" w:rsidR="001E3906" w:rsidRDefault="001E3906">
            <w:r w:rsidRPr="00F02288">
              <w:t>0.12537822785665176</w:t>
            </w:r>
          </w:p>
        </w:tc>
        <w:tc>
          <w:tcPr>
            <w:tcW w:w="1276" w:type="dxa"/>
          </w:tcPr>
          <w:p w14:paraId="25284290" w14:textId="77777777" w:rsidR="001E3906" w:rsidRDefault="001E3906">
            <w:r w:rsidRPr="00F02288">
              <w:t>0.5243675007596269</w:t>
            </w:r>
          </w:p>
        </w:tc>
        <w:tc>
          <w:tcPr>
            <w:tcW w:w="1276" w:type="dxa"/>
          </w:tcPr>
          <w:p w14:paraId="148E4636" w14:textId="77777777" w:rsidR="001E3906" w:rsidRDefault="001E3906">
            <w:r w:rsidRPr="00F02288">
              <w:t>180.32412086684892</w:t>
            </w:r>
          </w:p>
        </w:tc>
        <w:tc>
          <w:tcPr>
            <w:tcW w:w="1134" w:type="dxa"/>
          </w:tcPr>
          <w:p w14:paraId="31284C6D" w14:textId="77777777" w:rsidR="001E3906" w:rsidRDefault="001E3906">
            <w:r w:rsidRPr="00F02288">
              <w:t>18.771454092377226</w:t>
            </w:r>
          </w:p>
        </w:tc>
        <w:tc>
          <w:tcPr>
            <w:tcW w:w="1134" w:type="dxa"/>
          </w:tcPr>
          <w:p w14:paraId="7208BE06" w14:textId="77777777" w:rsidR="001E3906" w:rsidRDefault="001E3906"/>
        </w:tc>
        <w:tc>
          <w:tcPr>
            <w:tcW w:w="1134" w:type="dxa"/>
          </w:tcPr>
          <w:p w14:paraId="546ED082" w14:textId="77777777" w:rsidR="001E3906" w:rsidRDefault="001E3906"/>
        </w:tc>
      </w:tr>
      <w:tr w:rsidR="001E3906" w14:paraId="717A66EB" w14:textId="77777777" w:rsidTr="00C54812">
        <w:tc>
          <w:tcPr>
            <w:tcW w:w="1384" w:type="dxa"/>
          </w:tcPr>
          <w:p w14:paraId="5886757F" w14:textId="77777777" w:rsidR="004E6384" w:rsidRDefault="001E3906">
            <w:r w:rsidRPr="00F02288">
              <w:t>HGF_</w:t>
            </w:r>
          </w:p>
          <w:p w14:paraId="39566440" w14:textId="77777777" w:rsidR="00824809" w:rsidRDefault="001E3906" w:rsidP="004E6384">
            <w:r w:rsidRPr="00F02288">
              <w:t>Control_</w:t>
            </w:r>
          </w:p>
          <w:p w14:paraId="4250C04B" w14:textId="77777777" w:rsidR="001E3906" w:rsidRDefault="004E6384" w:rsidP="004E6384">
            <w:r>
              <w:t>Ma</w:t>
            </w:r>
          </w:p>
        </w:tc>
        <w:tc>
          <w:tcPr>
            <w:tcW w:w="1559" w:type="dxa"/>
          </w:tcPr>
          <w:p w14:paraId="2EEDDD4E" w14:textId="77777777" w:rsidR="001E3906" w:rsidRDefault="001E3906">
            <w:r w:rsidRPr="00F02288">
              <w:t>beta</w:t>
            </w:r>
          </w:p>
        </w:tc>
        <w:tc>
          <w:tcPr>
            <w:tcW w:w="1134" w:type="dxa"/>
          </w:tcPr>
          <w:p w14:paraId="764FCDED" w14:textId="77777777" w:rsidR="001E3906" w:rsidRDefault="001E3906">
            <w:r w:rsidRPr="00F02288">
              <w:t>0.12303678748285601</w:t>
            </w:r>
          </w:p>
        </w:tc>
        <w:tc>
          <w:tcPr>
            <w:tcW w:w="1276" w:type="dxa"/>
          </w:tcPr>
          <w:p w14:paraId="6E9C0012" w14:textId="77777777" w:rsidR="001E3906" w:rsidRDefault="001E3906">
            <w:r w:rsidRPr="00F02288">
              <w:t>0.55024628171880963</w:t>
            </w:r>
          </w:p>
        </w:tc>
        <w:tc>
          <w:tcPr>
            <w:tcW w:w="1276" w:type="dxa"/>
          </w:tcPr>
          <w:p w14:paraId="71BB9FDB" w14:textId="77777777" w:rsidR="001E3906" w:rsidRDefault="001E3906">
            <w:r w:rsidRPr="00F02288">
              <w:t>1.5182296327863527</w:t>
            </w:r>
          </w:p>
        </w:tc>
        <w:tc>
          <w:tcPr>
            <w:tcW w:w="1134" w:type="dxa"/>
          </w:tcPr>
          <w:p w14:paraId="45F0955C" w14:textId="77777777" w:rsidR="001E3906" w:rsidRDefault="001E3906">
            <w:r w:rsidRPr="00F02288">
              <w:t>1.4435481878703973</w:t>
            </w:r>
          </w:p>
        </w:tc>
        <w:tc>
          <w:tcPr>
            <w:tcW w:w="1134" w:type="dxa"/>
          </w:tcPr>
          <w:p w14:paraId="399ECD8D" w14:textId="77777777" w:rsidR="001E3906" w:rsidRDefault="001E3906">
            <w:r w:rsidRPr="00F02288">
              <w:t>4.0464482433083067</w:t>
            </w:r>
          </w:p>
        </w:tc>
        <w:tc>
          <w:tcPr>
            <w:tcW w:w="1134" w:type="dxa"/>
          </w:tcPr>
          <w:p w14:paraId="1C407FFA" w14:textId="77777777" w:rsidR="001E3906" w:rsidRDefault="001E3906">
            <w:r w:rsidRPr="00F02288">
              <w:t>8.9859617844318826</w:t>
            </w:r>
          </w:p>
        </w:tc>
      </w:tr>
      <w:tr w:rsidR="001E3906" w14:paraId="585A29F1" w14:textId="77777777" w:rsidTr="00C54812">
        <w:tc>
          <w:tcPr>
            <w:tcW w:w="1384" w:type="dxa"/>
          </w:tcPr>
          <w:p w14:paraId="139C37C8" w14:textId="77777777" w:rsidR="004E6384" w:rsidRDefault="001E3906">
            <w:r w:rsidRPr="00F02288">
              <w:t>HGF_</w:t>
            </w:r>
          </w:p>
          <w:p w14:paraId="6B14BDFC" w14:textId="77777777" w:rsidR="004E6384" w:rsidRDefault="001E3906" w:rsidP="004E6384">
            <w:r w:rsidRPr="00F02288">
              <w:t>Control_</w:t>
            </w:r>
          </w:p>
          <w:p w14:paraId="15C94D95" w14:textId="77777777" w:rsidR="001E3906" w:rsidRDefault="004E6384" w:rsidP="004E6384">
            <w:r>
              <w:t>Fe</w:t>
            </w:r>
          </w:p>
        </w:tc>
        <w:tc>
          <w:tcPr>
            <w:tcW w:w="1559" w:type="dxa"/>
          </w:tcPr>
          <w:p w14:paraId="66B2094B" w14:textId="77777777" w:rsidR="001E3906" w:rsidRDefault="001E3906">
            <w:r w:rsidRPr="00F02288">
              <w:t>beta</w:t>
            </w:r>
          </w:p>
        </w:tc>
        <w:tc>
          <w:tcPr>
            <w:tcW w:w="1134" w:type="dxa"/>
          </w:tcPr>
          <w:p w14:paraId="571B7CFA" w14:textId="77777777" w:rsidR="001E3906" w:rsidRDefault="001E3906">
            <w:r w:rsidRPr="00F02288">
              <w:t>0.05296493259449131</w:t>
            </w:r>
          </w:p>
        </w:tc>
        <w:tc>
          <w:tcPr>
            <w:tcW w:w="1276" w:type="dxa"/>
          </w:tcPr>
          <w:p w14:paraId="549670E4" w14:textId="77777777" w:rsidR="001E3906" w:rsidRDefault="001E3906">
            <w:r w:rsidRPr="00F02288">
              <w:t>0.99987432496140327</w:t>
            </w:r>
          </w:p>
        </w:tc>
        <w:tc>
          <w:tcPr>
            <w:tcW w:w="1276" w:type="dxa"/>
          </w:tcPr>
          <w:p w14:paraId="2A75AE26" w14:textId="77777777" w:rsidR="001E3906" w:rsidRDefault="001E3906">
            <w:r w:rsidRPr="00F02288">
              <w:t>2.0103565100863774</w:t>
            </w:r>
          </w:p>
        </w:tc>
        <w:tc>
          <w:tcPr>
            <w:tcW w:w="1134" w:type="dxa"/>
          </w:tcPr>
          <w:p w14:paraId="7FA6C10A" w14:textId="77777777" w:rsidR="001E3906" w:rsidRDefault="001E3906">
            <w:r w:rsidRPr="00F02288">
              <w:t>2.3808393065242157</w:t>
            </w:r>
          </w:p>
        </w:tc>
        <w:tc>
          <w:tcPr>
            <w:tcW w:w="1134" w:type="dxa"/>
          </w:tcPr>
          <w:p w14:paraId="3B48A9A6" w14:textId="77777777" w:rsidR="001E3906" w:rsidRDefault="001E3906">
            <w:r w:rsidRPr="00F02288">
              <w:t>3.435726235924669</w:t>
            </w:r>
          </w:p>
        </w:tc>
        <w:tc>
          <w:tcPr>
            <w:tcW w:w="1134" w:type="dxa"/>
          </w:tcPr>
          <w:p w14:paraId="6DA11972" w14:textId="77777777" w:rsidR="001E3906" w:rsidRDefault="001E3906">
            <w:r w:rsidRPr="00F02288">
              <w:t>12.597039472126415</w:t>
            </w:r>
          </w:p>
        </w:tc>
      </w:tr>
      <w:tr w:rsidR="001E3906" w14:paraId="1F4962ED" w14:textId="77777777" w:rsidTr="00C54812">
        <w:tc>
          <w:tcPr>
            <w:tcW w:w="1384" w:type="dxa"/>
          </w:tcPr>
          <w:p w14:paraId="1607E263" w14:textId="77777777" w:rsidR="001E3906" w:rsidRDefault="001E3906" w:rsidP="004E6384">
            <w:proofErr w:type="spellStart"/>
            <w:r w:rsidRPr="00F02288">
              <w:t>HGF_D</w:t>
            </w:r>
            <w:r w:rsidR="004E6384">
              <w:t>M</w:t>
            </w:r>
            <w:r w:rsidRPr="00F02288">
              <w:t>_</w:t>
            </w:r>
            <w:r w:rsidR="004E6384">
              <w:t>Ma</w:t>
            </w:r>
            <w:proofErr w:type="spellEnd"/>
          </w:p>
        </w:tc>
        <w:tc>
          <w:tcPr>
            <w:tcW w:w="1559" w:type="dxa"/>
          </w:tcPr>
          <w:p w14:paraId="4784AFA7" w14:textId="77777777" w:rsidR="001E3906" w:rsidRDefault="001E3906">
            <w:proofErr w:type="spellStart"/>
            <w:r>
              <w:t>e</w:t>
            </w:r>
            <w:r w:rsidRPr="00F02288">
              <w:t>xpon</w:t>
            </w:r>
            <w:r>
              <w:t>entialpowerlaw</w:t>
            </w:r>
            <w:proofErr w:type="spellEnd"/>
          </w:p>
        </w:tc>
        <w:tc>
          <w:tcPr>
            <w:tcW w:w="1134" w:type="dxa"/>
          </w:tcPr>
          <w:p w14:paraId="485382A4" w14:textId="77777777" w:rsidR="001E3906" w:rsidRDefault="001E3906">
            <w:r w:rsidRPr="00F02288">
              <w:t>0.075983740095968755</w:t>
            </w:r>
          </w:p>
        </w:tc>
        <w:tc>
          <w:tcPr>
            <w:tcW w:w="1276" w:type="dxa"/>
          </w:tcPr>
          <w:p w14:paraId="46C7B9C6" w14:textId="77777777" w:rsidR="001E3906" w:rsidRDefault="001E3906">
            <w:r w:rsidRPr="00F02288">
              <w:t>0.97503601898609904</w:t>
            </w:r>
          </w:p>
        </w:tc>
        <w:tc>
          <w:tcPr>
            <w:tcW w:w="1276" w:type="dxa"/>
          </w:tcPr>
          <w:p w14:paraId="772EC5DB" w14:textId="77777777" w:rsidR="001E3906" w:rsidRDefault="001E3906">
            <w:r w:rsidRPr="00D11C12">
              <w:t>1.495943</w:t>
            </w:r>
          </w:p>
        </w:tc>
        <w:tc>
          <w:tcPr>
            <w:tcW w:w="1134" w:type="dxa"/>
          </w:tcPr>
          <w:p w14:paraId="58695619" w14:textId="77777777" w:rsidR="001E3906" w:rsidRDefault="001E3906">
            <w:r w:rsidRPr="00D11C12">
              <w:t>7184090345</w:t>
            </w:r>
          </w:p>
        </w:tc>
        <w:tc>
          <w:tcPr>
            <w:tcW w:w="1134" w:type="dxa"/>
          </w:tcPr>
          <w:p w14:paraId="5C18DA84" w14:textId="77777777" w:rsidR="001E3906" w:rsidRDefault="001E3906">
            <w:r w:rsidRPr="00D11C12">
              <w:t>5.1815166560946029</w:t>
            </w:r>
          </w:p>
        </w:tc>
        <w:tc>
          <w:tcPr>
            <w:tcW w:w="1134" w:type="dxa"/>
          </w:tcPr>
          <w:p w14:paraId="4083E733" w14:textId="77777777" w:rsidR="001E3906" w:rsidRDefault="001E3906">
            <w:r w:rsidRPr="00D11C12">
              <w:t>16.993870494759882</w:t>
            </w:r>
          </w:p>
        </w:tc>
      </w:tr>
      <w:tr w:rsidR="001E3906" w14:paraId="4D3E585C" w14:textId="77777777" w:rsidTr="00C54812">
        <w:tc>
          <w:tcPr>
            <w:tcW w:w="1384" w:type="dxa"/>
          </w:tcPr>
          <w:p w14:paraId="5D64D7F1" w14:textId="77777777" w:rsidR="00AA2650" w:rsidRDefault="001E3906" w:rsidP="004E6384">
            <w:r w:rsidRPr="00F02288">
              <w:t>HGF_D</w:t>
            </w:r>
            <w:r w:rsidR="004E6384">
              <w:t>M</w:t>
            </w:r>
            <w:r w:rsidRPr="00F02288">
              <w:t>_</w:t>
            </w:r>
          </w:p>
          <w:p w14:paraId="00BD1B16" w14:textId="77777777" w:rsidR="001E3906" w:rsidRDefault="004E6384" w:rsidP="004E6384">
            <w:r>
              <w:t>Fe</w:t>
            </w:r>
          </w:p>
        </w:tc>
        <w:tc>
          <w:tcPr>
            <w:tcW w:w="1559" w:type="dxa"/>
          </w:tcPr>
          <w:p w14:paraId="71C4C8FF" w14:textId="77777777" w:rsidR="001E3906" w:rsidRDefault="001E3906">
            <w:proofErr w:type="spellStart"/>
            <w:r w:rsidRPr="00F02288">
              <w:t>Expon</w:t>
            </w:r>
            <w:r>
              <w:t>ential</w:t>
            </w:r>
            <w:r w:rsidRPr="00F02288">
              <w:t>weib</w:t>
            </w:r>
            <w:r>
              <w:t>ull</w:t>
            </w:r>
            <w:proofErr w:type="spellEnd"/>
          </w:p>
        </w:tc>
        <w:tc>
          <w:tcPr>
            <w:tcW w:w="1134" w:type="dxa"/>
          </w:tcPr>
          <w:p w14:paraId="255FCCB6" w14:textId="77777777" w:rsidR="001E3906" w:rsidRDefault="001E3906">
            <w:r w:rsidRPr="00F02288">
              <w:t>0.076551709830476655</w:t>
            </w:r>
          </w:p>
        </w:tc>
        <w:tc>
          <w:tcPr>
            <w:tcW w:w="1276" w:type="dxa"/>
          </w:tcPr>
          <w:p w14:paraId="673D1AB0" w14:textId="77777777" w:rsidR="001E3906" w:rsidRDefault="001E3906">
            <w:r w:rsidRPr="00F02288">
              <w:t>0.97318496206286975</w:t>
            </w:r>
          </w:p>
        </w:tc>
        <w:tc>
          <w:tcPr>
            <w:tcW w:w="1276" w:type="dxa"/>
          </w:tcPr>
          <w:p w14:paraId="2E35B119" w14:textId="77777777" w:rsidR="001E3906" w:rsidRDefault="001E3906">
            <w:r w:rsidRPr="00D11C12">
              <w:t>33.692942783177784</w:t>
            </w:r>
          </w:p>
        </w:tc>
        <w:tc>
          <w:tcPr>
            <w:tcW w:w="1134" w:type="dxa"/>
          </w:tcPr>
          <w:p w14:paraId="5CD7D9C8" w14:textId="77777777" w:rsidR="001E3906" w:rsidRDefault="001E3906">
            <w:r w:rsidRPr="00D11C12">
              <w:t>4.3522104006946503</w:t>
            </w:r>
          </w:p>
        </w:tc>
        <w:tc>
          <w:tcPr>
            <w:tcW w:w="1134" w:type="dxa"/>
          </w:tcPr>
          <w:p w14:paraId="5FCAB55B" w14:textId="77777777" w:rsidR="001E3906" w:rsidRDefault="001E3906">
            <w:r>
              <w:t>-</w:t>
            </w:r>
            <w:r w:rsidRPr="00D11C12">
              <w:t>85.079515095213026</w:t>
            </w:r>
          </w:p>
        </w:tc>
        <w:tc>
          <w:tcPr>
            <w:tcW w:w="1134" w:type="dxa"/>
          </w:tcPr>
          <w:p w14:paraId="7E9C4CE1" w14:textId="77777777" w:rsidR="001E3906" w:rsidRDefault="001E3906">
            <w:r w:rsidRPr="00D11C12">
              <w:t>76.716066555578976</w:t>
            </w:r>
          </w:p>
        </w:tc>
      </w:tr>
      <w:tr w:rsidR="001E3906" w14:paraId="45FD56E1" w14:textId="77777777" w:rsidTr="00C54812">
        <w:tc>
          <w:tcPr>
            <w:tcW w:w="1384" w:type="dxa"/>
          </w:tcPr>
          <w:p w14:paraId="318813B7" w14:textId="77777777" w:rsidR="00F90238" w:rsidRDefault="00F90238" w:rsidP="00F90238">
            <w:proofErr w:type="spellStart"/>
            <w:r>
              <w:t>Insulin</w:t>
            </w:r>
            <w:proofErr w:type="spellEnd"/>
            <w:r w:rsidR="001E3906" w:rsidRPr="0063416A">
              <w:t>_</w:t>
            </w:r>
          </w:p>
          <w:p w14:paraId="4C6913D8" w14:textId="77777777" w:rsidR="00AA2650" w:rsidRDefault="001E3906" w:rsidP="00F90238">
            <w:r w:rsidRPr="0063416A">
              <w:t>Control_</w:t>
            </w:r>
          </w:p>
          <w:p w14:paraId="762B206E" w14:textId="77777777" w:rsidR="001E3906" w:rsidRDefault="00F90238" w:rsidP="00F90238">
            <w:r>
              <w:t>Ma</w:t>
            </w:r>
          </w:p>
        </w:tc>
        <w:tc>
          <w:tcPr>
            <w:tcW w:w="1559" w:type="dxa"/>
          </w:tcPr>
          <w:p w14:paraId="6F88096E" w14:textId="77777777" w:rsidR="001E3906" w:rsidRDefault="001E3906">
            <w:proofErr w:type="spellStart"/>
            <w:r w:rsidRPr="0063416A">
              <w:t>gilbrat</w:t>
            </w:r>
            <w:proofErr w:type="spellEnd"/>
          </w:p>
        </w:tc>
        <w:tc>
          <w:tcPr>
            <w:tcW w:w="1134" w:type="dxa"/>
          </w:tcPr>
          <w:p w14:paraId="50DEA956" w14:textId="77777777" w:rsidR="001E3906" w:rsidRDefault="001E3906">
            <w:r w:rsidRPr="0063416A">
              <w:t>0.1052792981056267</w:t>
            </w:r>
          </w:p>
        </w:tc>
        <w:tc>
          <w:tcPr>
            <w:tcW w:w="1276" w:type="dxa"/>
          </w:tcPr>
          <w:p w14:paraId="09132322" w14:textId="77777777" w:rsidR="001E3906" w:rsidRDefault="001E3906">
            <w:r w:rsidRPr="0063416A">
              <w:t>0.77027253797919037</w:t>
            </w:r>
          </w:p>
        </w:tc>
        <w:tc>
          <w:tcPr>
            <w:tcW w:w="1276" w:type="dxa"/>
          </w:tcPr>
          <w:p w14:paraId="3E378F7E" w14:textId="77777777" w:rsidR="001E3906" w:rsidRDefault="001E3906">
            <w:r w:rsidRPr="0063416A">
              <w:t>0.80466716677299766</w:t>
            </w:r>
          </w:p>
        </w:tc>
        <w:tc>
          <w:tcPr>
            <w:tcW w:w="1134" w:type="dxa"/>
          </w:tcPr>
          <w:p w14:paraId="74889AD4" w14:textId="77777777" w:rsidR="001E3906" w:rsidRDefault="001E3906">
            <w:r w:rsidRPr="0063416A">
              <w:t>3.9642703426780441</w:t>
            </w:r>
          </w:p>
        </w:tc>
        <w:tc>
          <w:tcPr>
            <w:tcW w:w="1134" w:type="dxa"/>
          </w:tcPr>
          <w:p w14:paraId="37A8B0DA" w14:textId="77777777" w:rsidR="001E3906" w:rsidRDefault="001E3906"/>
        </w:tc>
        <w:tc>
          <w:tcPr>
            <w:tcW w:w="1134" w:type="dxa"/>
          </w:tcPr>
          <w:p w14:paraId="5D955C28" w14:textId="77777777" w:rsidR="001E3906" w:rsidRDefault="001E3906"/>
        </w:tc>
      </w:tr>
      <w:tr w:rsidR="001E3906" w14:paraId="5965163B" w14:textId="77777777" w:rsidTr="00C54812">
        <w:tc>
          <w:tcPr>
            <w:tcW w:w="1384" w:type="dxa"/>
          </w:tcPr>
          <w:p w14:paraId="2748EF29" w14:textId="77777777" w:rsidR="00F90238" w:rsidRDefault="00F90238">
            <w:proofErr w:type="spellStart"/>
            <w:r>
              <w:lastRenderedPageBreak/>
              <w:t>Insulin</w:t>
            </w:r>
            <w:proofErr w:type="spellEnd"/>
            <w:r w:rsidR="001E3906" w:rsidRPr="0063416A">
              <w:t>_</w:t>
            </w:r>
          </w:p>
          <w:p w14:paraId="340BBE7A" w14:textId="77777777" w:rsidR="00F90238" w:rsidRDefault="001E3906" w:rsidP="00F90238">
            <w:r w:rsidRPr="0063416A">
              <w:t>Control_</w:t>
            </w:r>
          </w:p>
          <w:p w14:paraId="41972C35" w14:textId="77777777" w:rsidR="001E3906" w:rsidRDefault="00F90238" w:rsidP="00F90238">
            <w:r>
              <w:t>Fe</w:t>
            </w:r>
          </w:p>
        </w:tc>
        <w:tc>
          <w:tcPr>
            <w:tcW w:w="1559" w:type="dxa"/>
          </w:tcPr>
          <w:p w14:paraId="5F87B795" w14:textId="77777777" w:rsidR="001E3906" w:rsidRDefault="001E3906">
            <w:proofErr w:type="spellStart"/>
            <w:r w:rsidRPr="0063416A">
              <w:t>Expon</w:t>
            </w:r>
            <w:r>
              <w:t>ential</w:t>
            </w:r>
            <w:r w:rsidRPr="0063416A">
              <w:t>weib</w:t>
            </w:r>
            <w:r>
              <w:t>ull</w:t>
            </w:r>
            <w:proofErr w:type="spellEnd"/>
          </w:p>
        </w:tc>
        <w:tc>
          <w:tcPr>
            <w:tcW w:w="1134" w:type="dxa"/>
          </w:tcPr>
          <w:p w14:paraId="749AB028" w14:textId="77777777" w:rsidR="001E3906" w:rsidRDefault="001E3906">
            <w:r w:rsidRPr="0063416A">
              <w:t>0.10652752873175297</w:t>
            </w:r>
          </w:p>
        </w:tc>
        <w:tc>
          <w:tcPr>
            <w:tcW w:w="1276" w:type="dxa"/>
          </w:tcPr>
          <w:p w14:paraId="6D64F759" w14:textId="77777777" w:rsidR="001E3906" w:rsidRDefault="001E3906">
            <w:r w:rsidRPr="0063416A">
              <w:t>0.75352676074713054</w:t>
            </w:r>
          </w:p>
        </w:tc>
        <w:tc>
          <w:tcPr>
            <w:tcW w:w="1276" w:type="dxa"/>
          </w:tcPr>
          <w:p w14:paraId="5572053F" w14:textId="77777777" w:rsidR="001E3906" w:rsidRDefault="001E3906">
            <w:r w:rsidRPr="0063416A">
              <w:t>0.54911926943232015</w:t>
            </w:r>
          </w:p>
        </w:tc>
        <w:tc>
          <w:tcPr>
            <w:tcW w:w="1134" w:type="dxa"/>
          </w:tcPr>
          <w:p w14:paraId="12401BBB" w14:textId="77777777" w:rsidR="001E3906" w:rsidRDefault="001E3906">
            <w:r w:rsidRPr="0063416A">
              <w:t>1.6081461296582793</w:t>
            </w:r>
          </w:p>
        </w:tc>
        <w:tc>
          <w:tcPr>
            <w:tcW w:w="1134" w:type="dxa"/>
          </w:tcPr>
          <w:p w14:paraId="4074803E" w14:textId="77777777" w:rsidR="001E3906" w:rsidRDefault="001E3906">
            <w:r w:rsidRPr="0063416A">
              <w:t>0.89999999999999991</w:t>
            </w:r>
          </w:p>
        </w:tc>
        <w:tc>
          <w:tcPr>
            <w:tcW w:w="1134" w:type="dxa"/>
          </w:tcPr>
          <w:p w14:paraId="5068A3EA" w14:textId="77777777" w:rsidR="001E3906" w:rsidRDefault="001E3906">
            <w:r w:rsidRPr="0063416A">
              <w:t>11.171508617797514</w:t>
            </w:r>
          </w:p>
        </w:tc>
      </w:tr>
      <w:tr w:rsidR="001E3906" w14:paraId="5F394689" w14:textId="77777777" w:rsidTr="00C54812">
        <w:tc>
          <w:tcPr>
            <w:tcW w:w="1384" w:type="dxa"/>
          </w:tcPr>
          <w:p w14:paraId="1612C78D" w14:textId="77777777" w:rsidR="00F90238" w:rsidRDefault="00F90238">
            <w:proofErr w:type="spellStart"/>
            <w:r>
              <w:t>Insulin</w:t>
            </w:r>
            <w:proofErr w:type="spellEnd"/>
            <w:r w:rsidR="001E3906" w:rsidRPr="0063416A">
              <w:t>_</w:t>
            </w:r>
          </w:p>
          <w:p w14:paraId="697E3833" w14:textId="77777777" w:rsidR="00F90238" w:rsidRDefault="001E3906" w:rsidP="00F90238">
            <w:r w:rsidRPr="0063416A">
              <w:t>D</w:t>
            </w:r>
            <w:r w:rsidR="00F90238">
              <w:t>M</w:t>
            </w:r>
            <w:r w:rsidRPr="0063416A">
              <w:t>_</w:t>
            </w:r>
          </w:p>
          <w:p w14:paraId="2A3EDD69" w14:textId="77777777" w:rsidR="001E3906" w:rsidRDefault="00F90238" w:rsidP="00F90238">
            <w:r>
              <w:t>Ma</w:t>
            </w:r>
          </w:p>
        </w:tc>
        <w:tc>
          <w:tcPr>
            <w:tcW w:w="1559" w:type="dxa"/>
          </w:tcPr>
          <w:p w14:paraId="48C0D9AA" w14:textId="77777777" w:rsidR="001E3906" w:rsidRDefault="001E3906">
            <w:proofErr w:type="spellStart"/>
            <w:r w:rsidRPr="0063416A">
              <w:t>expon</w:t>
            </w:r>
            <w:r>
              <w:t>ental</w:t>
            </w:r>
            <w:r w:rsidRPr="0063416A">
              <w:t>pow</w:t>
            </w:r>
            <w:r>
              <w:t>erlaw</w:t>
            </w:r>
            <w:proofErr w:type="spellEnd"/>
          </w:p>
        </w:tc>
        <w:tc>
          <w:tcPr>
            <w:tcW w:w="1134" w:type="dxa"/>
          </w:tcPr>
          <w:p w14:paraId="296B2467" w14:textId="77777777" w:rsidR="001E3906" w:rsidRDefault="001E3906">
            <w:r w:rsidRPr="0063416A">
              <w:t>0.10763362428626033</w:t>
            </w:r>
          </w:p>
        </w:tc>
        <w:tc>
          <w:tcPr>
            <w:tcW w:w="1276" w:type="dxa"/>
          </w:tcPr>
          <w:p w14:paraId="0E604E80" w14:textId="77777777" w:rsidR="001E3906" w:rsidRDefault="001E3906">
            <w:r w:rsidRPr="0063416A">
              <w:t>0.73883713800173378</w:t>
            </w:r>
          </w:p>
        </w:tc>
        <w:tc>
          <w:tcPr>
            <w:tcW w:w="1276" w:type="dxa"/>
          </w:tcPr>
          <w:p w14:paraId="1FB03821" w14:textId="77777777" w:rsidR="001E3906" w:rsidRDefault="001E3906">
            <w:r w:rsidRPr="0063416A">
              <w:t>0.86535792266914457</w:t>
            </w:r>
          </w:p>
        </w:tc>
        <w:tc>
          <w:tcPr>
            <w:tcW w:w="1134" w:type="dxa"/>
          </w:tcPr>
          <w:p w14:paraId="4666033C" w14:textId="77777777" w:rsidR="001E3906" w:rsidRDefault="001E3906">
            <w:r w:rsidRPr="0063416A">
              <w:t>0.89999999999999991</w:t>
            </w:r>
          </w:p>
        </w:tc>
        <w:tc>
          <w:tcPr>
            <w:tcW w:w="1134" w:type="dxa"/>
          </w:tcPr>
          <w:p w14:paraId="5296E5F2" w14:textId="77777777" w:rsidR="001E3906" w:rsidRDefault="001E3906">
            <w:r w:rsidRPr="0063416A">
              <w:t>15.99069637373173</w:t>
            </w:r>
          </w:p>
        </w:tc>
        <w:tc>
          <w:tcPr>
            <w:tcW w:w="1134" w:type="dxa"/>
          </w:tcPr>
          <w:p w14:paraId="020043E5" w14:textId="77777777" w:rsidR="001E3906" w:rsidRDefault="001E3906"/>
        </w:tc>
      </w:tr>
      <w:tr w:rsidR="001E3906" w14:paraId="0242368E" w14:textId="77777777" w:rsidTr="00C54812">
        <w:tc>
          <w:tcPr>
            <w:tcW w:w="1384" w:type="dxa"/>
          </w:tcPr>
          <w:p w14:paraId="3353E544" w14:textId="77777777" w:rsidR="00F90238" w:rsidRDefault="00F90238">
            <w:proofErr w:type="spellStart"/>
            <w:r>
              <w:t>Insulin</w:t>
            </w:r>
            <w:proofErr w:type="spellEnd"/>
            <w:r w:rsidR="001E3906" w:rsidRPr="0063416A">
              <w:t>_</w:t>
            </w:r>
          </w:p>
          <w:p w14:paraId="348F36F9" w14:textId="77777777" w:rsidR="00F90238" w:rsidRDefault="001E3906" w:rsidP="00F90238">
            <w:r w:rsidRPr="0063416A">
              <w:t>D</w:t>
            </w:r>
            <w:r w:rsidR="00F90238">
              <w:t>M</w:t>
            </w:r>
            <w:r w:rsidRPr="0063416A">
              <w:t>_</w:t>
            </w:r>
          </w:p>
          <w:p w14:paraId="753CBD0E" w14:textId="77777777" w:rsidR="001E3906" w:rsidRDefault="00F90238" w:rsidP="00F90238">
            <w:r>
              <w:t>Fe</w:t>
            </w:r>
          </w:p>
        </w:tc>
        <w:tc>
          <w:tcPr>
            <w:tcW w:w="1559" w:type="dxa"/>
          </w:tcPr>
          <w:p w14:paraId="362DB0AE" w14:textId="77777777" w:rsidR="001E3906" w:rsidRDefault="001E3906">
            <w:proofErr w:type="spellStart"/>
            <w:r w:rsidRPr="0063416A">
              <w:t>expon</w:t>
            </w:r>
            <w:r>
              <w:t>ential</w:t>
            </w:r>
            <w:r w:rsidRPr="0063416A">
              <w:t>pow</w:t>
            </w:r>
            <w:r>
              <w:t>erlaw</w:t>
            </w:r>
            <w:proofErr w:type="spellEnd"/>
          </w:p>
        </w:tc>
        <w:tc>
          <w:tcPr>
            <w:tcW w:w="1134" w:type="dxa"/>
          </w:tcPr>
          <w:p w14:paraId="11DFE0F3" w14:textId="77777777" w:rsidR="001E3906" w:rsidRDefault="001E3906">
            <w:r w:rsidRPr="0063416A">
              <w:t>0.11440802219086182</w:t>
            </w:r>
          </w:p>
        </w:tc>
        <w:tc>
          <w:tcPr>
            <w:tcW w:w="1276" w:type="dxa"/>
          </w:tcPr>
          <w:p w14:paraId="54C586AB" w14:textId="77777777" w:rsidR="001E3906" w:rsidRDefault="001E3906">
            <w:r w:rsidRPr="0063416A">
              <w:t>0.65209913362864591</w:t>
            </w:r>
          </w:p>
        </w:tc>
        <w:tc>
          <w:tcPr>
            <w:tcW w:w="1276" w:type="dxa"/>
          </w:tcPr>
          <w:p w14:paraId="38CC3765" w14:textId="77777777" w:rsidR="001E3906" w:rsidRDefault="001E3906">
            <w:r w:rsidRPr="0063416A">
              <w:t>0.90456620109096519</w:t>
            </w:r>
          </w:p>
        </w:tc>
        <w:tc>
          <w:tcPr>
            <w:tcW w:w="1134" w:type="dxa"/>
          </w:tcPr>
          <w:p w14:paraId="0D75FF67" w14:textId="77777777" w:rsidR="001E3906" w:rsidRDefault="001E3906">
            <w:r w:rsidRPr="0063416A">
              <w:t>0.59999999999999987</w:t>
            </w:r>
          </w:p>
        </w:tc>
        <w:tc>
          <w:tcPr>
            <w:tcW w:w="1134" w:type="dxa"/>
          </w:tcPr>
          <w:p w14:paraId="02D3C081" w14:textId="77777777" w:rsidR="001E3906" w:rsidRDefault="001E3906">
            <w:r w:rsidRPr="0063416A">
              <w:t>15.937329905210767</w:t>
            </w:r>
          </w:p>
        </w:tc>
        <w:tc>
          <w:tcPr>
            <w:tcW w:w="1134" w:type="dxa"/>
          </w:tcPr>
          <w:p w14:paraId="108CBD2E" w14:textId="77777777" w:rsidR="001E3906" w:rsidRDefault="001E3906"/>
        </w:tc>
      </w:tr>
      <w:tr w:rsidR="001E3906" w14:paraId="4913D7F5" w14:textId="77777777" w:rsidTr="00C54812">
        <w:tc>
          <w:tcPr>
            <w:tcW w:w="1384" w:type="dxa"/>
          </w:tcPr>
          <w:p w14:paraId="606E2691" w14:textId="77777777" w:rsidR="00F90238" w:rsidRDefault="00F90238">
            <w:proofErr w:type="spellStart"/>
            <w:r>
              <w:t>Insulin</w:t>
            </w:r>
            <w:proofErr w:type="spellEnd"/>
            <w:r>
              <w:t>/</w:t>
            </w:r>
          </w:p>
          <w:p w14:paraId="7CCA71DF" w14:textId="77777777" w:rsidR="00AA2650" w:rsidRDefault="001E3906" w:rsidP="00F90238">
            <w:proofErr w:type="spellStart"/>
            <w:r w:rsidRPr="006A7D57">
              <w:t>Glucagon_Control</w:t>
            </w:r>
            <w:proofErr w:type="spellEnd"/>
            <w:r w:rsidRPr="006A7D57">
              <w:t>_</w:t>
            </w:r>
          </w:p>
          <w:p w14:paraId="7D7F791C" w14:textId="77777777" w:rsidR="001E3906" w:rsidRDefault="00F90238" w:rsidP="00F90238">
            <w:r>
              <w:t>Ma</w:t>
            </w:r>
          </w:p>
          <w:p w14:paraId="1E56262D" w14:textId="77777777" w:rsidR="00F90238" w:rsidRDefault="00F90238" w:rsidP="00F90238"/>
        </w:tc>
        <w:tc>
          <w:tcPr>
            <w:tcW w:w="1559" w:type="dxa"/>
          </w:tcPr>
          <w:p w14:paraId="6A0361B0" w14:textId="77777777" w:rsidR="001E3906" w:rsidRDefault="001E3906">
            <w:proofErr w:type="spellStart"/>
            <w:r w:rsidRPr="006A7D57">
              <w:t>lognorm</w:t>
            </w:r>
            <w:r>
              <w:t>al</w:t>
            </w:r>
            <w:proofErr w:type="spellEnd"/>
          </w:p>
        </w:tc>
        <w:tc>
          <w:tcPr>
            <w:tcW w:w="1134" w:type="dxa"/>
          </w:tcPr>
          <w:p w14:paraId="1EC798DF" w14:textId="77777777" w:rsidR="001E3906" w:rsidRDefault="001E3906">
            <w:r w:rsidRPr="006A7D57">
              <w:t>0.10588160592554596</w:t>
            </w:r>
          </w:p>
        </w:tc>
        <w:tc>
          <w:tcPr>
            <w:tcW w:w="1276" w:type="dxa"/>
          </w:tcPr>
          <w:p w14:paraId="6A40671F" w14:textId="77777777" w:rsidR="001E3906" w:rsidRDefault="001E3906">
            <w:r w:rsidRPr="006A7D57">
              <w:t>0.7621701688072815</w:t>
            </w:r>
          </w:p>
        </w:tc>
        <w:tc>
          <w:tcPr>
            <w:tcW w:w="1276" w:type="dxa"/>
          </w:tcPr>
          <w:p w14:paraId="43C0EE5F" w14:textId="77777777" w:rsidR="001E3906" w:rsidRDefault="001E3906">
            <w:r w:rsidRPr="006A7D57">
              <w:t>0.81154579682614325</w:t>
            </w:r>
          </w:p>
        </w:tc>
        <w:tc>
          <w:tcPr>
            <w:tcW w:w="1134" w:type="dxa"/>
          </w:tcPr>
          <w:p w14:paraId="5B8591BF" w14:textId="77777777" w:rsidR="001E3906" w:rsidRDefault="001E3906">
            <w:r w:rsidRPr="006A7D57">
              <w:t>0.010121443840569431</w:t>
            </w:r>
          </w:p>
        </w:tc>
        <w:tc>
          <w:tcPr>
            <w:tcW w:w="1134" w:type="dxa"/>
          </w:tcPr>
          <w:p w14:paraId="2E35210F" w14:textId="77777777" w:rsidR="001E3906" w:rsidRDefault="001E3906">
            <w:r w:rsidRPr="006A7D57">
              <w:t>0.13364477214735565</w:t>
            </w:r>
          </w:p>
        </w:tc>
        <w:tc>
          <w:tcPr>
            <w:tcW w:w="1134" w:type="dxa"/>
          </w:tcPr>
          <w:p w14:paraId="4741F9AA" w14:textId="77777777" w:rsidR="001E3906" w:rsidRDefault="001E3906"/>
        </w:tc>
      </w:tr>
      <w:tr w:rsidR="001E3906" w14:paraId="1D3BF1D1" w14:textId="77777777" w:rsidTr="00C54812">
        <w:tc>
          <w:tcPr>
            <w:tcW w:w="1384" w:type="dxa"/>
          </w:tcPr>
          <w:p w14:paraId="57635D8D" w14:textId="77777777" w:rsidR="00F90238" w:rsidRDefault="00F90238">
            <w:proofErr w:type="spellStart"/>
            <w:r>
              <w:t>Insulin</w:t>
            </w:r>
            <w:proofErr w:type="spellEnd"/>
            <w:r>
              <w:t>/</w:t>
            </w:r>
          </w:p>
          <w:p w14:paraId="1A08C185" w14:textId="77777777" w:rsidR="001E3906" w:rsidRDefault="001E3906" w:rsidP="00F90238">
            <w:proofErr w:type="spellStart"/>
            <w:r w:rsidRPr="006A7D57">
              <w:t>Glucagon_Control_</w:t>
            </w:r>
            <w:r w:rsidR="00F90238">
              <w:t>Fe</w:t>
            </w:r>
            <w:proofErr w:type="spellEnd"/>
          </w:p>
        </w:tc>
        <w:tc>
          <w:tcPr>
            <w:tcW w:w="1559" w:type="dxa"/>
          </w:tcPr>
          <w:p w14:paraId="5CF4BB58" w14:textId="77777777" w:rsidR="001E3906" w:rsidRDefault="001E3906">
            <w:proofErr w:type="spellStart"/>
            <w:r w:rsidRPr="006A7D57">
              <w:t>expon</w:t>
            </w:r>
            <w:r>
              <w:t>ential</w:t>
            </w:r>
            <w:r w:rsidRPr="006A7D57">
              <w:t>pow</w:t>
            </w:r>
            <w:r>
              <w:t>erlaw</w:t>
            </w:r>
            <w:proofErr w:type="spellEnd"/>
          </w:p>
        </w:tc>
        <w:tc>
          <w:tcPr>
            <w:tcW w:w="1134" w:type="dxa"/>
          </w:tcPr>
          <w:p w14:paraId="33C4095E" w14:textId="77777777" w:rsidR="001E3906" w:rsidRDefault="001E3906">
            <w:r w:rsidRPr="006A7D57">
              <w:t>0.10201138592425579</w:t>
            </w:r>
          </w:p>
        </w:tc>
        <w:tc>
          <w:tcPr>
            <w:tcW w:w="1276" w:type="dxa"/>
          </w:tcPr>
          <w:p w14:paraId="02A8324B" w14:textId="77777777" w:rsidR="001E3906" w:rsidRDefault="001E3906">
            <w:r w:rsidRPr="006A7D57">
              <w:t>0.79944259484051516</w:t>
            </w:r>
          </w:p>
        </w:tc>
        <w:tc>
          <w:tcPr>
            <w:tcW w:w="1276" w:type="dxa"/>
          </w:tcPr>
          <w:p w14:paraId="099E243E" w14:textId="77777777" w:rsidR="001E3906" w:rsidRDefault="001E3906">
            <w:r w:rsidRPr="006A7D57">
              <w:t>0.8999599804968329</w:t>
            </w:r>
          </w:p>
        </w:tc>
        <w:tc>
          <w:tcPr>
            <w:tcW w:w="1134" w:type="dxa"/>
          </w:tcPr>
          <w:p w14:paraId="12E10C76" w14:textId="77777777" w:rsidR="001E3906" w:rsidRDefault="001E3906">
            <w:r w:rsidRPr="006A7D57">
              <w:t>0.025423728813559317</w:t>
            </w:r>
          </w:p>
        </w:tc>
        <w:tc>
          <w:tcPr>
            <w:tcW w:w="1134" w:type="dxa"/>
          </w:tcPr>
          <w:p w14:paraId="5EA7BC3C" w14:textId="77777777" w:rsidR="001E3906" w:rsidRDefault="001E3906">
            <w:r w:rsidRPr="006A7D57">
              <w:t>0.35267560160959843</w:t>
            </w:r>
          </w:p>
        </w:tc>
        <w:tc>
          <w:tcPr>
            <w:tcW w:w="1134" w:type="dxa"/>
          </w:tcPr>
          <w:p w14:paraId="63ED2F49" w14:textId="77777777" w:rsidR="001E3906" w:rsidRDefault="001E3906"/>
        </w:tc>
      </w:tr>
      <w:tr w:rsidR="001E3906" w14:paraId="06F9DD44" w14:textId="77777777" w:rsidTr="00C54812">
        <w:tc>
          <w:tcPr>
            <w:tcW w:w="1384" w:type="dxa"/>
          </w:tcPr>
          <w:p w14:paraId="1FB8A0CA" w14:textId="77777777" w:rsidR="00F90238" w:rsidRDefault="00F90238">
            <w:proofErr w:type="spellStart"/>
            <w:r>
              <w:t>Insulin</w:t>
            </w:r>
            <w:proofErr w:type="spellEnd"/>
            <w:r>
              <w:t>/</w:t>
            </w:r>
          </w:p>
          <w:p w14:paraId="08FD3243" w14:textId="77777777" w:rsidR="001E3906" w:rsidRDefault="001E3906" w:rsidP="00F90238">
            <w:proofErr w:type="spellStart"/>
            <w:r w:rsidRPr="006A7D57">
              <w:t>Glucagon_D</w:t>
            </w:r>
            <w:r w:rsidR="00F90238">
              <w:t>M</w:t>
            </w:r>
            <w:r w:rsidRPr="006A7D57">
              <w:t>_</w:t>
            </w:r>
            <w:r w:rsidR="00F90238">
              <w:t>Ma</w:t>
            </w:r>
            <w:proofErr w:type="spellEnd"/>
          </w:p>
          <w:p w14:paraId="747DF5C0" w14:textId="77777777" w:rsidR="00F90238" w:rsidRDefault="00F90238" w:rsidP="00F90238"/>
        </w:tc>
        <w:tc>
          <w:tcPr>
            <w:tcW w:w="1559" w:type="dxa"/>
          </w:tcPr>
          <w:p w14:paraId="1F49B68C" w14:textId="77777777" w:rsidR="001E3906" w:rsidRDefault="001E3906">
            <w:proofErr w:type="spellStart"/>
            <w:r w:rsidRPr="006A7D57">
              <w:t>weibull_min</w:t>
            </w:r>
            <w:proofErr w:type="spellEnd"/>
          </w:p>
        </w:tc>
        <w:tc>
          <w:tcPr>
            <w:tcW w:w="1134" w:type="dxa"/>
          </w:tcPr>
          <w:p w14:paraId="69ECCCA2" w14:textId="77777777" w:rsidR="001E3906" w:rsidRDefault="001E3906">
            <w:r w:rsidRPr="006A7D57">
              <w:t>0.10357616842517425</w:t>
            </w:r>
          </w:p>
        </w:tc>
        <w:tc>
          <w:tcPr>
            <w:tcW w:w="1276" w:type="dxa"/>
          </w:tcPr>
          <w:p w14:paraId="3C735066" w14:textId="77777777" w:rsidR="001E3906" w:rsidRDefault="001E3906">
            <w:r w:rsidRPr="006A7D57">
              <w:t>0.79340102808282875</w:t>
            </w:r>
          </w:p>
        </w:tc>
        <w:tc>
          <w:tcPr>
            <w:tcW w:w="1276" w:type="dxa"/>
          </w:tcPr>
          <w:p w14:paraId="2EE021F6" w14:textId="77777777" w:rsidR="001E3906" w:rsidRDefault="001E3906">
            <w:r w:rsidRPr="006A7D57">
              <w:t>0.9416831195017914</w:t>
            </w:r>
          </w:p>
        </w:tc>
        <w:tc>
          <w:tcPr>
            <w:tcW w:w="1134" w:type="dxa"/>
          </w:tcPr>
          <w:p w14:paraId="6783AA17" w14:textId="77777777" w:rsidR="001E3906" w:rsidRDefault="001E3906">
            <w:r w:rsidRPr="006A7D57">
              <w:t>0.042857142857142851</w:t>
            </w:r>
          </w:p>
        </w:tc>
        <w:tc>
          <w:tcPr>
            <w:tcW w:w="1134" w:type="dxa"/>
          </w:tcPr>
          <w:p w14:paraId="41211863" w14:textId="77777777" w:rsidR="001E3906" w:rsidRDefault="001E3906">
            <w:r w:rsidRPr="006A7D57">
              <w:t>0.31140524645402012</w:t>
            </w:r>
          </w:p>
        </w:tc>
        <w:tc>
          <w:tcPr>
            <w:tcW w:w="1134" w:type="dxa"/>
          </w:tcPr>
          <w:p w14:paraId="2DB15440" w14:textId="77777777" w:rsidR="001E3906" w:rsidRDefault="001E3906"/>
        </w:tc>
      </w:tr>
      <w:tr w:rsidR="001E3906" w14:paraId="283E01DC" w14:textId="77777777" w:rsidTr="00C54812">
        <w:tc>
          <w:tcPr>
            <w:tcW w:w="1384" w:type="dxa"/>
          </w:tcPr>
          <w:p w14:paraId="3AAA2E27" w14:textId="77777777" w:rsidR="00F90238" w:rsidRDefault="00F90238" w:rsidP="009D7EC6">
            <w:proofErr w:type="spellStart"/>
            <w:r>
              <w:t>Insulin</w:t>
            </w:r>
            <w:proofErr w:type="spellEnd"/>
            <w:r>
              <w:t>/</w:t>
            </w:r>
          </w:p>
          <w:p w14:paraId="2DB96DB4" w14:textId="77777777" w:rsidR="001E3906" w:rsidRDefault="001E3906" w:rsidP="009D7EC6">
            <w:proofErr w:type="spellStart"/>
            <w:r w:rsidRPr="006A7D57">
              <w:t>Glucagon_D</w:t>
            </w:r>
            <w:r w:rsidR="00F90238">
              <w:t>M</w:t>
            </w:r>
            <w:r w:rsidRPr="006A7D57">
              <w:t>_</w:t>
            </w:r>
            <w:r w:rsidR="00F90238">
              <w:t>Fe</w:t>
            </w:r>
            <w:proofErr w:type="spellEnd"/>
          </w:p>
          <w:p w14:paraId="3DB25C92" w14:textId="77777777" w:rsidR="001E3906" w:rsidRDefault="001E3906"/>
        </w:tc>
        <w:tc>
          <w:tcPr>
            <w:tcW w:w="1559" w:type="dxa"/>
          </w:tcPr>
          <w:p w14:paraId="7E962022" w14:textId="77777777" w:rsidR="001E3906" w:rsidRDefault="001E3906">
            <w:proofErr w:type="spellStart"/>
            <w:r w:rsidRPr="006A7D57">
              <w:t>lognorm</w:t>
            </w:r>
            <w:r>
              <w:t>al</w:t>
            </w:r>
            <w:proofErr w:type="spellEnd"/>
          </w:p>
        </w:tc>
        <w:tc>
          <w:tcPr>
            <w:tcW w:w="1134" w:type="dxa"/>
          </w:tcPr>
          <w:p w14:paraId="605BA30C" w14:textId="77777777" w:rsidR="001E3906" w:rsidRDefault="001E3906">
            <w:r w:rsidRPr="006A7D57">
              <w:t>0.088853372929518282</w:t>
            </w:r>
          </w:p>
        </w:tc>
        <w:tc>
          <w:tcPr>
            <w:tcW w:w="1276" w:type="dxa"/>
          </w:tcPr>
          <w:p w14:paraId="368AF660" w14:textId="77777777" w:rsidR="001E3906" w:rsidRDefault="001E3906">
            <w:r w:rsidRPr="006A7D57">
              <w:t>0.91030679587658825</w:t>
            </w:r>
          </w:p>
        </w:tc>
        <w:tc>
          <w:tcPr>
            <w:tcW w:w="1276" w:type="dxa"/>
          </w:tcPr>
          <w:p w14:paraId="0C1A93C0" w14:textId="77777777" w:rsidR="001E3906" w:rsidRDefault="001E3906">
            <w:r w:rsidRPr="006A7D57">
              <w:t>0.65175303354730052</w:t>
            </w:r>
          </w:p>
        </w:tc>
        <w:tc>
          <w:tcPr>
            <w:tcW w:w="1134" w:type="dxa"/>
          </w:tcPr>
          <w:p w14:paraId="72A2DC2D" w14:textId="77777777" w:rsidR="001E3906" w:rsidRDefault="001E3906">
            <w:r w:rsidRPr="006A7D57">
              <w:t>-0.062098852041595029</w:t>
            </w:r>
          </w:p>
        </w:tc>
        <w:tc>
          <w:tcPr>
            <w:tcW w:w="1134" w:type="dxa"/>
          </w:tcPr>
          <w:p w14:paraId="6CE5A9B9" w14:textId="77777777" w:rsidR="001E3906" w:rsidRDefault="001E3906">
            <w:r w:rsidRPr="006A7D57">
              <w:t>0.3215759516556993</w:t>
            </w:r>
          </w:p>
        </w:tc>
        <w:tc>
          <w:tcPr>
            <w:tcW w:w="1134" w:type="dxa"/>
          </w:tcPr>
          <w:p w14:paraId="41AD1651" w14:textId="77777777" w:rsidR="001E3906" w:rsidRDefault="001E3906"/>
        </w:tc>
      </w:tr>
      <w:tr w:rsidR="001E3906" w14:paraId="7C7B4398" w14:textId="77777777" w:rsidTr="00C54812">
        <w:tc>
          <w:tcPr>
            <w:tcW w:w="1384" w:type="dxa"/>
          </w:tcPr>
          <w:p w14:paraId="580074A7" w14:textId="77777777" w:rsidR="00815A27" w:rsidRDefault="00815A27">
            <w:proofErr w:type="spellStart"/>
            <w:r>
              <w:t>T</w:t>
            </w:r>
            <w:r w:rsidRPr="00815A27">
              <w:t>riglyce</w:t>
            </w:r>
            <w:r w:rsidR="00AA2650">
              <w:t>-</w:t>
            </w:r>
            <w:r w:rsidRPr="00815A27">
              <w:t>rides</w:t>
            </w:r>
            <w:proofErr w:type="spellEnd"/>
            <w:r w:rsidR="001E3906" w:rsidRPr="00DB1D6C">
              <w:t>_</w:t>
            </w:r>
          </w:p>
          <w:p w14:paraId="248800D6" w14:textId="77777777" w:rsidR="00AA2650" w:rsidRDefault="001E3906" w:rsidP="00815A27">
            <w:r w:rsidRPr="00DB1D6C">
              <w:t>Control_</w:t>
            </w:r>
          </w:p>
          <w:p w14:paraId="1094E73D" w14:textId="77777777" w:rsidR="001E3906" w:rsidRDefault="00815A27" w:rsidP="00815A27">
            <w:r>
              <w:t>Ma</w:t>
            </w:r>
          </w:p>
        </w:tc>
        <w:tc>
          <w:tcPr>
            <w:tcW w:w="1559" w:type="dxa"/>
          </w:tcPr>
          <w:p w14:paraId="3B77CC4D" w14:textId="77777777" w:rsidR="001E3906" w:rsidRDefault="001E3906">
            <w:r w:rsidRPr="006A7D57">
              <w:t>beta</w:t>
            </w:r>
          </w:p>
        </w:tc>
        <w:tc>
          <w:tcPr>
            <w:tcW w:w="1134" w:type="dxa"/>
          </w:tcPr>
          <w:p w14:paraId="7DE58833" w14:textId="77777777" w:rsidR="001E3906" w:rsidRDefault="001E3906">
            <w:r w:rsidRPr="006A7D57">
              <w:t>0.066488671353012174</w:t>
            </w:r>
          </w:p>
        </w:tc>
        <w:tc>
          <w:tcPr>
            <w:tcW w:w="1276" w:type="dxa"/>
          </w:tcPr>
          <w:p w14:paraId="69A711BF" w14:textId="77777777" w:rsidR="001E3906" w:rsidRDefault="001E3906">
            <w:r w:rsidRPr="006A7D57">
              <w:t>0.99443661380517578</w:t>
            </w:r>
          </w:p>
        </w:tc>
        <w:tc>
          <w:tcPr>
            <w:tcW w:w="1276" w:type="dxa"/>
          </w:tcPr>
          <w:p w14:paraId="4960CB17" w14:textId="77777777" w:rsidR="001E3906" w:rsidRDefault="001E3906">
            <w:r w:rsidRPr="006A7D57">
              <w:t>1.3080556507522143</w:t>
            </w:r>
          </w:p>
        </w:tc>
        <w:tc>
          <w:tcPr>
            <w:tcW w:w="1134" w:type="dxa"/>
          </w:tcPr>
          <w:p w14:paraId="215C111E" w14:textId="77777777" w:rsidR="001E3906" w:rsidRDefault="001E3906">
            <w:r w:rsidRPr="006A7D57">
              <w:t>2.228276396322534</w:t>
            </w:r>
          </w:p>
        </w:tc>
        <w:tc>
          <w:tcPr>
            <w:tcW w:w="1134" w:type="dxa"/>
          </w:tcPr>
          <w:p w14:paraId="6409649E" w14:textId="77777777" w:rsidR="001E3906" w:rsidRDefault="001E3906">
            <w:r w:rsidRPr="006A7D57">
              <w:t>117.46346521215393</w:t>
            </w:r>
          </w:p>
        </w:tc>
        <w:tc>
          <w:tcPr>
            <w:tcW w:w="1134" w:type="dxa"/>
          </w:tcPr>
          <w:p w14:paraId="5765EE7E" w14:textId="77777777" w:rsidR="001E3906" w:rsidRDefault="001E3906">
            <w:r w:rsidRPr="006A7D57">
              <w:t>88.21505301537151</w:t>
            </w:r>
          </w:p>
        </w:tc>
      </w:tr>
      <w:tr w:rsidR="001E3906" w14:paraId="182284BF" w14:textId="77777777" w:rsidTr="00C54812">
        <w:tc>
          <w:tcPr>
            <w:tcW w:w="1384" w:type="dxa"/>
          </w:tcPr>
          <w:p w14:paraId="64F35945" w14:textId="77777777" w:rsidR="00815A27" w:rsidRDefault="00815A27">
            <w:proofErr w:type="spellStart"/>
            <w:r>
              <w:t>T</w:t>
            </w:r>
            <w:r w:rsidRPr="00815A27">
              <w:t>riglyce</w:t>
            </w:r>
            <w:r w:rsidR="00AA2650">
              <w:t>-</w:t>
            </w:r>
            <w:r w:rsidRPr="00815A27">
              <w:t>rides</w:t>
            </w:r>
            <w:proofErr w:type="spellEnd"/>
            <w:r w:rsidR="001E3906" w:rsidRPr="00DB1D6C">
              <w:t>_</w:t>
            </w:r>
          </w:p>
          <w:p w14:paraId="66B49A5C" w14:textId="77777777" w:rsidR="00815A27" w:rsidRDefault="001E3906" w:rsidP="00815A27">
            <w:r w:rsidRPr="00DB1D6C">
              <w:t>Control_</w:t>
            </w:r>
          </w:p>
          <w:p w14:paraId="3992A3A6" w14:textId="77777777" w:rsidR="001E3906" w:rsidRDefault="00815A27" w:rsidP="00815A27">
            <w:r>
              <w:t>Fe</w:t>
            </w:r>
          </w:p>
        </w:tc>
        <w:tc>
          <w:tcPr>
            <w:tcW w:w="1559" w:type="dxa"/>
          </w:tcPr>
          <w:p w14:paraId="499CE42E" w14:textId="77777777" w:rsidR="001E3906" w:rsidRDefault="001E3906">
            <w:proofErr w:type="spellStart"/>
            <w:r w:rsidRPr="006A7D57">
              <w:t>lognorm</w:t>
            </w:r>
            <w:r>
              <w:t>al</w:t>
            </w:r>
            <w:proofErr w:type="spellEnd"/>
          </w:p>
        </w:tc>
        <w:tc>
          <w:tcPr>
            <w:tcW w:w="1134" w:type="dxa"/>
          </w:tcPr>
          <w:p w14:paraId="22EAA07D" w14:textId="77777777" w:rsidR="001E3906" w:rsidRDefault="001E3906">
            <w:r w:rsidRPr="006A7D57">
              <w:t>0.056184065779072645</w:t>
            </w:r>
          </w:p>
        </w:tc>
        <w:tc>
          <w:tcPr>
            <w:tcW w:w="1276" w:type="dxa"/>
          </w:tcPr>
          <w:p w14:paraId="1E1BA4D8" w14:textId="77777777" w:rsidR="001E3906" w:rsidRDefault="001E3906">
            <w:r w:rsidRPr="006A7D57">
              <w:t>0.99959718321177315</w:t>
            </w:r>
          </w:p>
        </w:tc>
        <w:tc>
          <w:tcPr>
            <w:tcW w:w="1276" w:type="dxa"/>
          </w:tcPr>
          <w:p w14:paraId="258FA63F" w14:textId="77777777" w:rsidR="001E3906" w:rsidRDefault="001E3906">
            <w:r w:rsidRPr="006A7D57">
              <w:t>0.2569844469211498</w:t>
            </w:r>
          </w:p>
        </w:tc>
        <w:tc>
          <w:tcPr>
            <w:tcW w:w="1134" w:type="dxa"/>
          </w:tcPr>
          <w:p w14:paraId="12E98612" w14:textId="77777777" w:rsidR="001E3906" w:rsidRDefault="001E3906">
            <w:r w:rsidRPr="006A7D57">
              <w:t>76.460632754515515</w:t>
            </w:r>
          </w:p>
        </w:tc>
        <w:tc>
          <w:tcPr>
            <w:tcW w:w="1134" w:type="dxa"/>
          </w:tcPr>
          <w:p w14:paraId="23C92972" w14:textId="77777777" w:rsidR="001E3906" w:rsidRDefault="001E3906">
            <w:r w:rsidRPr="006A7D57">
              <w:t>65.363728990195526</w:t>
            </w:r>
          </w:p>
        </w:tc>
        <w:tc>
          <w:tcPr>
            <w:tcW w:w="1134" w:type="dxa"/>
          </w:tcPr>
          <w:p w14:paraId="7747CA22" w14:textId="77777777" w:rsidR="001E3906" w:rsidRDefault="001E3906"/>
        </w:tc>
      </w:tr>
      <w:tr w:rsidR="001E3906" w14:paraId="579D82C6" w14:textId="77777777" w:rsidTr="00C54812">
        <w:tc>
          <w:tcPr>
            <w:tcW w:w="1384" w:type="dxa"/>
          </w:tcPr>
          <w:p w14:paraId="7F4B59BE" w14:textId="77777777" w:rsidR="001E3906" w:rsidRDefault="00815A27" w:rsidP="00815A27">
            <w:proofErr w:type="spellStart"/>
            <w:r>
              <w:t>T</w:t>
            </w:r>
            <w:r w:rsidRPr="00815A27">
              <w:t>riglyce</w:t>
            </w:r>
            <w:r w:rsidR="00AA2650">
              <w:t>-</w:t>
            </w:r>
            <w:r w:rsidRPr="00815A27">
              <w:t>rides</w:t>
            </w:r>
            <w:r w:rsidR="001E3906" w:rsidRPr="00DB1D6C">
              <w:t>_</w:t>
            </w:r>
            <w:r>
              <w:t>DM</w:t>
            </w:r>
            <w:r w:rsidR="001E3906" w:rsidRPr="00DB1D6C">
              <w:t>_</w:t>
            </w:r>
            <w:r>
              <w:t>Ma</w:t>
            </w:r>
            <w:proofErr w:type="spellEnd"/>
          </w:p>
        </w:tc>
        <w:tc>
          <w:tcPr>
            <w:tcW w:w="1559" w:type="dxa"/>
          </w:tcPr>
          <w:p w14:paraId="08BEBD5F" w14:textId="77777777" w:rsidR="001E3906" w:rsidRDefault="001E3906">
            <w:proofErr w:type="spellStart"/>
            <w:r w:rsidRPr="006A7D57">
              <w:t>powerlaw</w:t>
            </w:r>
            <w:proofErr w:type="spellEnd"/>
          </w:p>
        </w:tc>
        <w:tc>
          <w:tcPr>
            <w:tcW w:w="1134" w:type="dxa"/>
          </w:tcPr>
          <w:p w14:paraId="187395FE" w14:textId="77777777" w:rsidR="001E3906" w:rsidRDefault="001E3906">
            <w:r w:rsidRPr="006A7D57">
              <w:t>0.072821242806068831</w:t>
            </w:r>
          </w:p>
        </w:tc>
        <w:tc>
          <w:tcPr>
            <w:tcW w:w="1276" w:type="dxa"/>
          </w:tcPr>
          <w:p w14:paraId="254DF8C2" w14:textId="77777777" w:rsidR="001E3906" w:rsidRDefault="001E3906">
            <w:r w:rsidRPr="006A7D57">
              <w:t>0.98378594431699085</w:t>
            </w:r>
          </w:p>
        </w:tc>
        <w:tc>
          <w:tcPr>
            <w:tcW w:w="1276" w:type="dxa"/>
          </w:tcPr>
          <w:p w14:paraId="3B4CE8E4" w14:textId="77777777" w:rsidR="001E3906" w:rsidRDefault="001E3906">
            <w:r w:rsidRPr="006A7D57">
              <w:t>1.0503315544364957</w:t>
            </w:r>
          </w:p>
        </w:tc>
        <w:tc>
          <w:tcPr>
            <w:tcW w:w="1134" w:type="dxa"/>
          </w:tcPr>
          <w:p w14:paraId="108F586F" w14:textId="77777777" w:rsidR="001E3906" w:rsidRDefault="001E3906">
            <w:r w:rsidRPr="006A7D57">
              <w:t>110.83600096980945</w:t>
            </w:r>
          </w:p>
        </w:tc>
        <w:tc>
          <w:tcPr>
            <w:tcW w:w="1134" w:type="dxa"/>
          </w:tcPr>
          <w:p w14:paraId="6640597D" w14:textId="77777777" w:rsidR="001E3906" w:rsidRDefault="001E3906">
            <w:r w:rsidRPr="006A7D57">
              <w:t>117.16399904116679</w:t>
            </w:r>
          </w:p>
        </w:tc>
        <w:tc>
          <w:tcPr>
            <w:tcW w:w="1134" w:type="dxa"/>
          </w:tcPr>
          <w:p w14:paraId="4DB5EEF8" w14:textId="77777777" w:rsidR="001E3906" w:rsidRDefault="001E3906"/>
        </w:tc>
      </w:tr>
      <w:tr w:rsidR="001E3906" w14:paraId="40438518" w14:textId="77777777" w:rsidTr="00C54812">
        <w:tc>
          <w:tcPr>
            <w:tcW w:w="1384" w:type="dxa"/>
          </w:tcPr>
          <w:p w14:paraId="50AEC83C" w14:textId="77777777" w:rsidR="00815A27" w:rsidRDefault="00AA2650">
            <w:proofErr w:type="spellStart"/>
            <w:r w:rsidRPr="00815A27">
              <w:t>T</w:t>
            </w:r>
            <w:r w:rsidR="00815A27" w:rsidRPr="00815A27">
              <w:t>riglyce</w:t>
            </w:r>
            <w:r>
              <w:t>-</w:t>
            </w:r>
            <w:r w:rsidR="00815A27" w:rsidRPr="00815A27">
              <w:t>rides</w:t>
            </w:r>
            <w:proofErr w:type="spellEnd"/>
            <w:r w:rsidR="001E3906" w:rsidRPr="00DB1D6C">
              <w:t>_</w:t>
            </w:r>
          </w:p>
          <w:p w14:paraId="5C448B9F" w14:textId="77777777" w:rsidR="001E3906" w:rsidRDefault="00815A27" w:rsidP="00815A27">
            <w:proofErr w:type="spellStart"/>
            <w:r>
              <w:t>DM</w:t>
            </w:r>
            <w:r w:rsidR="001E3906" w:rsidRPr="00DB1D6C">
              <w:t>_</w:t>
            </w:r>
            <w:r>
              <w:t>Fe</w:t>
            </w:r>
            <w:proofErr w:type="spellEnd"/>
          </w:p>
          <w:p w14:paraId="4CAD4D32" w14:textId="77777777" w:rsidR="00FC0A9A" w:rsidRDefault="00FC0A9A" w:rsidP="00815A27"/>
        </w:tc>
        <w:tc>
          <w:tcPr>
            <w:tcW w:w="1559" w:type="dxa"/>
          </w:tcPr>
          <w:p w14:paraId="2F77495D" w14:textId="77777777" w:rsidR="001E3906" w:rsidRDefault="001E3906">
            <w:proofErr w:type="spellStart"/>
            <w:r w:rsidRPr="006A7D57">
              <w:t>logistic</w:t>
            </w:r>
            <w:proofErr w:type="spellEnd"/>
          </w:p>
        </w:tc>
        <w:tc>
          <w:tcPr>
            <w:tcW w:w="1134" w:type="dxa"/>
          </w:tcPr>
          <w:p w14:paraId="0E46323B" w14:textId="77777777" w:rsidR="001E3906" w:rsidRDefault="001E3906">
            <w:r w:rsidRPr="006A7D57">
              <w:t>0.12537822785665176</w:t>
            </w:r>
          </w:p>
        </w:tc>
        <w:tc>
          <w:tcPr>
            <w:tcW w:w="1276" w:type="dxa"/>
          </w:tcPr>
          <w:p w14:paraId="3601B2D0" w14:textId="77777777" w:rsidR="001E3906" w:rsidRDefault="001E3906">
            <w:r w:rsidRPr="006A7D57">
              <w:t>0.5243675007596269</w:t>
            </w:r>
          </w:p>
        </w:tc>
        <w:tc>
          <w:tcPr>
            <w:tcW w:w="1276" w:type="dxa"/>
          </w:tcPr>
          <w:p w14:paraId="7A35A3EF" w14:textId="77777777" w:rsidR="001E3906" w:rsidRDefault="001E3906">
            <w:r w:rsidRPr="006A7D57">
              <w:t>180.32412086684892</w:t>
            </w:r>
          </w:p>
        </w:tc>
        <w:tc>
          <w:tcPr>
            <w:tcW w:w="1134" w:type="dxa"/>
          </w:tcPr>
          <w:p w14:paraId="76DF07E0" w14:textId="77777777" w:rsidR="001E3906" w:rsidRDefault="001E3906">
            <w:r w:rsidRPr="006A7D57">
              <w:t>18.771454092377226</w:t>
            </w:r>
          </w:p>
        </w:tc>
        <w:tc>
          <w:tcPr>
            <w:tcW w:w="1134" w:type="dxa"/>
          </w:tcPr>
          <w:p w14:paraId="653E068C" w14:textId="77777777" w:rsidR="001E3906" w:rsidRDefault="001E3906"/>
        </w:tc>
        <w:tc>
          <w:tcPr>
            <w:tcW w:w="1134" w:type="dxa"/>
          </w:tcPr>
          <w:p w14:paraId="178E1189" w14:textId="77777777" w:rsidR="001E3906" w:rsidRDefault="001E3906"/>
        </w:tc>
      </w:tr>
      <w:tr w:rsidR="001E3906" w14:paraId="5E73E0C8" w14:textId="77777777" w:rsidTr="00C54812">
        <w:tc>
          <w:tcPr>
            <w:tcW w:w="1384" w:type="dxa"/>
          </w:tcPr>
          <w:p w14:paraId="2E21766F" w14:textId="77777777" w:rsidR="00FC0A9A" w:rsidRDefault="00006893">
            <w:proofErr w:type="spellStart"/>
            <w:r>
              <w:t>Nitrite</w:t>
            </w:r>
            <w:r w:rsidR="001E3906" w:rsidRPr="00DB1D6C">
              <w:t>s</w:t>
            </w:r>
            <w:proofErr w:type="spellEnd"/>
            <w:r w:rsidR="001E3906" w:rsidRPr="00DB1D6C">
              <w:t>_</w:t>
            </w:r>
          </w:p>
          <w:p w14:paraId="54C952A9" w14:textId="77777777" w:rsidR="00FC0A9A" w:rsidRDefault="001E3906">
            <w:r w:rsidRPr="00DB1D6C">
              <w:t>Control_</w:t>
            </w:r>
          </w:p>
          <w:p w14:paraId="4A74FFE3" w14:textId="77777777" w:rsidR="001E3906" w:rsidRDefault="00FC0A9A">
            <w:r>
              <w:lastRenderedPageBreak/>
              <w:t>Ma</w:t>
            </w:r>
          </w:p>
          <w:p w14:paraId="05898B93" w14:textId="77777777" w:rsidR="00006893" w:rsidRDefault="00006893"/>
        </w:tc>
        <w:tc>
          <w:tcPr>
            <w:tcW w:w="1559" w:type="dxa"/>
          </w:tcPr>
          <w:p w14:paraId="08BC2D4B" w14:textId="77777777" w:rsidR="001E3906" w:rsidRDefault="001E3906">
            <w:proofErr w:type="spellStart"/>
            <w:r w:rsidRPr="0017371E">
              <w:lastRenderedPageBreak/>
              <w:t>expon</w:t>
            </w:r>
            <w:r>
              <w:t>ential</w:t>
            </w:r>
            <w:r w:rsidRPr="0017371E">
              <w:t>pow</w:t>
            </w:r>
            <w:r>
              <w:t>erlaw</w:t>
            </w:r>
            <w:proofErr w:type="spellEnd"/>
          </w:p>
        </w:tc>
        <w:tc>
          <w:tcPr>
            <w:tcW w:w="1134" w:type="dxa"/>
          </w:tcPr>
          <w:p w14:paraId="36225423" w14:textId="77777777" w:rsidR="001E3906" w:rsidRDefault="001E3906">
            <w:r w:rsidRPr="0017371E">
              <w:t>0.06624267838</w:t>
            </w:r>
            <w:r w:rsidRPr="0017371E">
              <w:lastRenderedPageBreak/>
              <w:t>030784</w:t>
            </w:r>
          </w:p>
        </w:tc>
        <w:tc>
          <w:tcPr>
            <w:tcW w:w="1276" w:type="dxa"/>
          </w:tcPr>
          <w:p w14:paraId="5E029DE7" w14:textId="77777777" w:rsidR="001E3906" w:rsidRDefault="001E3906">
            <w:r w:rsidRPr="0017371E">
              <w:lastRenderedPageBreak/>
              <w:t>0.9946984420457</w:t>
            </w:r>
            <w:r w:rsidRPr="0017371E">
              <w:lastRenderedPageBreak/>
              <w:t>0934</w:t>
            </w:r>
          </w:p>
        </w:tc>
        <w:tc>
          <w:tcPr>
            <w:tcW w:w="1276" w:type="dxa"/>
          </w:tcPr>
          <w:p w14:paraId="257082EF" w14:textId="77777777" w:rsidR="001E3906" w:rsidRDefault="001E3906">
            <w:r w:rsidRPr="0017371E">
              <w:lastRenderedPageBreak/>
              <w:t>1.4599326649126</w:t>
            </w:r>
            <w:r w:rsidRPr="0017371E">
              <w:lastRenderedPageBreak/>
              <w:t>925</w:t>
            </w:r>
          </w:p>
        </w:tc>
        <w:tc>
          <w:tcPr>
            <w:tcW w:w="1134" w:type="dxa"/>
          </w:tcPr>
          <w:p w14:paraId="685BC065" w14:textId="77777777" w:rsidR="001E3906" w:rsidRDefault="001E3906">
            <w:r w:rsidRPr="0017371E">
              <w:lastRenderedPageBreak/>
              <w:t>4.66033371214</w:t>
            </w:r>
            <w:r w:rsidRPr="0017371E">
              <w:lastRenderedPageBreak/>
              <w:t>92245</w:t>
            </w:r>
          </w:p>
        </w:tc>
        <w:tc>
          <w:tcPr>
            <w:tcW w:w="1134" w:type="dxa"/>
          </w:tcPr>
          <w:p w14:paraId="22F0DE07" w14:textId="77777777" w:rsidR="001E3906" w:rsidRDefault="001E3906">
            <w:r w:rsidRPr="0017371E">
              <w:lastRenderedPageBreak/>
              <w:t>22.7022316237</w:t>
            </w:r>
            <w:r w:rsidRPr="0017371E">
              <w:lastRenderedPageBreak/>
              <w:t>55175</w:t>
            </w:r>
          </w:p>
        </w:tc>
        <w:tc>
          <w:tcPr>
            <w:tcW w:w="1134" w:type="dxa"/>
          </w:tcPr>
          <w:p w14:paraId="0D826546" w14:textId="77777777" w:rsidR="001E3906" w:rsidRDefault="001E3906"/>
        </w:tc>
      </w:tr>
      <w:tr w:rsidR="001E3906" w14:paraId="66453D83" w14:textId="77777777" w:rsidTr="00C54812">
        <w:tc>
          <w:tcPr>
            <w:tcW w:w="1384" w:type="dxa"/>
          </w:tcPr>
          <w:p w14:paraId="4408C6DC" w14:textId="77777777" w:rsidR="00FC0A9A" w:rsidRDefault="00FC0A9A">
            <w:proofErr w:type="spellStart"/>
            <w:r>
              <w:t>Nitrite</w:t>
            </w:r>
            <w:r w:rsidR="001E3906" w:rsidRPr="00DB1D6C">
              <w:t>s</w:t>
            </w:r>
            <w:proofErr w:type="spellEnd"/>
            <w:r w:rsidR="001E3906" w:rsidRPr="00DB1D6C">
              <w:t>_</w:t>
            </w:r>
          </w:p>
          <w:p w14:paraId="1FC1B978" w14:textId="77777777" w:rsidR="00FC0A9A" w:rsidRDefault="001E3906" w:rsidP="00FC0A9A">
            <w:r w:rsidRPr="00DB1D6C">
              <w:t>Control_</w:t>
            </w:r>
          </w:p>
          <w:p w14:paraId="65F4F860" w14:textId="77777777" w:rsidR="001E3906" w:rsidRDefault="00FC0A9A" w:rsidP="00FC0A9A">
            <w:r>
              <w:t>Fe</w:t>
            </w:r>
          </w:p>
        </w:tc>
        <w:tc>
          <w:tcPr>
            <w:tcW w:w="1559" w:type="dxa"/>
          </w:tcPr>
          <w:p w14:paraId="01E9552B" w14:textId="77777777" w:rsidR="001E3906" w:rsidRDefault="001E3906">
            <w:proofErr w:type="spellStart"/>
            <w:r w:rsidRPr="0017371E">
              <w:t>lognorm</w:t>
            </w:r>
            <w:r>
              <w:t>al</w:t>
            </w:r>
            <w:proofErr w:type="spellEnd"/>
          </w:p>
        </w:tc>
        <w:tc>
          <w:tcPr>
            <w:tcW w:w="1134" w:type="dxa"/>
          </w:tcPr>
          <w:p w14:paraId="6F750160" w14:textId="77777777" w:rsidR="001E3906" w:rsidRDefault="001E3906">
            <w:r w:rsidRPr="0017371E">
              <w:t>0.062258553678150766</w:t>
            </w:r>
          </w:p>
        </w:tc>
        <w:tc>
          <w:tcPr>
            <w:tcW w:w="1276" w:type="dxa"/>
          </w:tcPr>
          <w:p w14:paraId="76C2A6E7" w14:textId="77777777" w:rsidR="001E3906" w:rsidRDefault="001E3906">
            <w:r w:rsidRPr="0017371E">
              <w:t>0.99777073865062949</w:t>
            </w:r>
          </w:p>
        </w:tc>
        <w:tc>
          <w:tcPr>
            <w:tcW w:w="1276" w:type="dxa"/>
          </w:tcPr>
          <w:p w14:paraId="2489D365" w14:textId="77777777" w:rsidR="001E3906" w:rsidRDefault="001E3906">
            <w:r w:rsidRPr="00467ABD">
              <w:t>0.49811572246119007</w:t>
            </w:r>
          </w:p>
        </w:tc>
        <w:tc>
          <w:tcPr>
            <w:tcW w:w="1134" w:type="dxa"/>
          </w:tcPr>
          <w:p w14:paraId="567F9DAF" w14:textId="77777777" w:rsidR="001E3906" w:rsidRDefault="001E3906">
            <w:r w:rsidRPr="00467ABD">
              <w:t>2.329513264149579</w:t>
            </w:r>
          </w:p>
        </w:tc>
        <w:tc>
          <w:tcPr>
            <w:tcW w:w="1134" w:type="dxa"/>
          </w:tcPr>
          <w:p w14:paraId="78D1342A" w14:textId="77777777" w:rsidR="001E3906" w:rsidRDefault="001E3906">
            <w:r w:rsidRPr="00467ABD">
              <w:t>10.634233107458794</w:t>
            </w:r>
          </w:p>
        </w:tc>
        <w:tc>
          <w:tcPr>
            <w:tcW w:w="1134" w:type="dxa"/>
          </w:tcPr>
          <w:p w14:paraId="0CCB1730" w14:textId="77777777" w:rsidR="001E3906" w:rsidRDefault="001E3906"/>
        </w:tc>
      </w:tr>
      <w:tr w:rsidR="001E3906" w14:paraId="5D3A7F9D" w14:textId="77777777" w:rsidTr="00C54812">
        <w:tc>
          <w:tcPr>
            <w:tcW w:w="1384" w:type="dxa"/>
          </w:tcPr>
          <w:p w14:paraId="0955C9D2" w14:textId="77777777" w:rsidR="00AA2650" w:rsidRDefault="00FC0A9A" w:rsidP="00FC0A9A">
            <w:proofErr w:type="spellStart"/>
            <w:r>
              <w:t>Nitrite</w:t>
            </w:r>
            <w:r w:rsidR="001E3906" w:rsidRPr="00DB1D6C">
              <w:t>s</w:t>
            </w:r>
            <w:proofErr w:type="spellEnd"/>
            <w:r w:rsidR="001E3906" w:rsidRPr="00DB1D6C">
              <w:t>_</w:t>
            </w:r>
          </w:p>
          <w:p w14:paraId="3B2C411A" w14:textId="77777777" w:rsidR="001E3906" w:rsidRDefault="00FC0A9A" w:rsidP="00FC0A9A">
            <w:proofErr w:type="spellStart"/>
            <w:r>
              <w:t>DM</w:t>
            </w:r>
            <w:r w:rsidR="001E3906" w:rsidRPr="00DB1D6C">
              <w:t>_</w:t>
            </w:r>
            <w:r>
              <w:t>Ma</w:t>
            </w:r>
            <w:proofErr w:type="spellEnd"/>
          </w:p>
        </w:tc>
        <w:tc>
          <w:tcPr>
            <w:tcW w:w="1559" w:type="dxa"/>
          </w:tcPr>
          <w:p w14:paraId="2BCA44AF" w14:textId="77777777" w:rsidR="001E3906" w:rsidRDefault="001E3906">
            <w:proofErr w:type="spellStart"/>
            <w:r w:rsidRPr="0017371E">
              <w:t>weibull_min</w:t>
            </w:r>
            <w:proofErr w:type="spellEnd"/>
          </w:p>
        </w:tc>
        <w:tc>
          <w:tcPr>
            <w:tcW w:w="1134" w:type="dxa"/>
          </w:tcPr>
          <w:p w14:paraId="09B9B6EF" w14:textId="77777777" w:rsidR="001E3906" w:rsidRDefault="001E3906">
            <w:r w:rsidRPr="0017371E">
              <w:t>0.068795660196611597</w:t>
            </w:r>
          </w:p>
        </w:tc>
        <w:tc>
          <w:tcPr>
            <w:tcW w:w="1276" w:type="dxa"/>
          </w:tcPr>
          <w:p w14:paraId="34AB9BA2" w14:textId="77777777" w:rsidR="001E3906" w:rsidRDefault="001E3906">
            <w:r w:rsidRPr="0017371E">
              <w:t>0.99148210365777023</w:t>
            </w:r>
          </w:p>
        </w:tc>
        <w:tc>
          <w:tcPr>
            <w:tcW w:w="1276" w:type="dxa"/>
          </w:tcPr>
          <w:p w14:paraId="367E6128" w14:textId="77777777" w:rsidR="001E3906" w:rsidRDefault="001E3906">
            <w:r w:rsidRPr="00467ABD">
              <w:t>1.448737044678797</w:t>
            </w:r>
          </w:p>
        </w:tc>
        <w:tc>
          <w:tcPr>
            <w:tcW w:w="1134" w:type="dxa"/>
          </w:tcPr>
          <w:p w14:paraId="29620410" w14:textId="77777777" w:rsidR="001E3906" w:rsidRDefault="001E3906">
            <w:r w:rsidRPr="00467ABD">
              <w:t>9.3528472365662552</w:t>
            </w:r>
          </w:p>
        </w:tc>
        <w:tc>
          <w:tcPr>
            <w:tcW w:w="1134" w:type="dxa"/>
          </w:tcPr>
          <w:p w14:paraId="3042AD0F" w14:textId="77777777" w:rsidR="001E3906" w:rsidRDefault="001E3906">
            <w:r w:rsidRPr="00467ABD">
              <w:t>46.427537223073372</w:t>
            </w:r>
          </w:p>
        </w:tc>
        <w:tc>
          <w:tcPr>
            <w:tcW w:w="1134" w:type="dxa"/>
          </w:tcPr>
          <w:p w14:paraId="08F5EAB9" w14:textId="77777777" w:rsidR="001E3906" w:rsidRDefault="001E3906"/>
        </w:tc>
      </w:tr>
      <w:tr w:rsidR="001E3906" w14:paraId="53812958" w14:textId="77777777" w:rsidTr="00C54812">
        <w:tc>
          <w:tcPr>
            <w:tcW w:w="1384" w:type="dxa"/>
          </w:tcPr>
          <w:p w14:paraId="283EA405" w14:textId="77777777" w:rsidR="00AA2650" w:rsidRDefault="00006893" w:rsidP="00006893">
            <w:proofErr w:type="spellStart"/>
            <w:r>
              <w:t>Nitrite</w:t>
            </w:r>
            <w:r w:rsidR="001E3906" w:rsidRPr="00DB1D6C">
              <w:t>s</w:t>
            </w:r>
            <w:proofErr w:type="spellEnd"/>
            <w:r w:rsidR="001E3906" w:rsidRPr="00DB1D6C">
              <w:t>_</w:t>
            </w:r>
          </w:p>
          <w:p w14:paraId="06272292" w14:textId="77777777" w:rsidR="00006893" w:rsidRDefault="00006893" w:rsidP="00006893">
            <w:r>
              <w:t>DM</w:t>
            </w:r>
            <w:r w:rsidR="001E3906" w:rsidRPr="00DB1D6C">
              <w:t>_</w:t>
            </w:r>
          </w:p>
          <w:p w14:paraId="2665EAD8" w14:textId="77777777" w:rsidR="001E3906" w:rsidRDefault="00006893" w:rsidP="00006893">
            <w:r>
              <w:t>Fe</w:t>
            </w:r>
          </w:p>
        </w:tc>
        <w:tc>
          <w:tcPr>
            <w:tcW w:w="1559" w:type="dxa"/>
          </w:tcPr>
          <w:p w14:paraId="2EEF35F7" w14:textId="77777777" w:rsidR="001E3906" w:rsidRDefault="001E3906">
            <w:r w:rsidRPr="0017371E">
              <w:t>beta</w:t>
            </w:r>
          </w:p>
        </w:tc>
        <w:tc>
          <w:tcPr>
            <w:tcW w:w="1134" w:type="dxa"/>
          </w:tcPr>
          <w:p w14:paraId="29F601E0" w14:textId="77777777" w:rsidR="001E3906" w:rsidRDefault="001E3906">
            <w:r w:rsidRPr="0017371E">
              <w:t>0.098994915391336202</w:t>
            </w:r>
          </w:p>
        </w:tc>
        <w:tc>
          <w:tcPr>
            <w:tcW w:w="1276" w:type="dxa"/>
          </w:tcPr>
          <w:p w14:paraId="5DB2AA3E" w14:textId="77777777" w:rsidR="001E3906" w:rsidRDefault="001E3906">
            <w:r w:rsidRPr="0017371E">
              <w:t>0.82795717406520719</w:t>
            </w:r>
          </w:p>
        </w:tc>
        <w:tc>
          <w:tcPr>
            <w:tcW w:w="1276" w:type="dxa"/>
          </w:tcPr>
          <w:p w14:paraId="2A39EB62" w14:textId="77777777" w:rsidR="001E3906" w:rsidRDefault="001E3906">
            <w:r w:rsidRPr="00467ABD">
              <w:t>0.76741471044279597</w:t>
            </w:r>
          </w:p>
        </w:tc>
        <w:tc>
          <w:tcPr>
            <w:tcW w:w="1134" w:type="dxa"/>
          </w:tcPr>
          <w:p w14:paraId="0B07E6CC" w14:textId="77777777" w:rsidR="001E3906" w:rsidRDefault="001E3906">
            <w:r w:rsidRPr="00467ABD">
              <w:t>0.6879665768623151</w:t>
            </w:r>
          </w:p>
        </w:tc>
        <w:tc>
          <w:tcPr>
            <w:tcW w:w="1134" w:type="dxa"/>
          </w:tcPr>
          <w:p w14:paraId="492DCB91" w14:textId="77777777" w:rsidR="001E3906" w:rsidRDefault="001E3906">
            <w:r w:rsidRPr="00467ABD">
              <w:t>20.127316170753978</w:t>
            </w:r>
          </w:p>
        </w:tc>
        <w:tc>
          <w:tcPr>
            <w:tcW w:w="1134" w:type="dxa"/>
          </w:tcPr>
          <w:p w14:paraId="7CE76100" w14:textId="77777777" w:rsidR="001E3906" w:rsidRDefault="001E3906">
            <w:r w:rsidRPr="00467ABD">
              <w:t>63.272683829246034</w:t>
            </w:r>
          </w:p>
        </w:tc>
      </w:tr>
      <w:tr w:rsidR="00873538" w14:paraId="5DBEDA7F" w14:textId="77777777" w:rsidTr="00C54812">
        <w:tc>
          <w:tcPr>
            <w:tcW w:w="1384" w:type="dxa"/>
          </w:tcPr>
          <w:p w14:paraId="15581B6A" w14:textId="77777777" w:rsidR="00006893" w:rsidRDefault="00873538">
            <w:r w:rsidRPr="00DB1D6C">
              <w:t>HBAC_</w:t>
            </w:r>
          </w:p>
          <w:p w14:paraId="70206E92" w14:textId="77777777" w:rsidR="00006893" w:rsidRDefault="00873538">
            <w:r w:rsidRPr="00DB1D6C">
              <w:t>Control_</w:t>
            </w:r>
          </w:p>
          <w:p w14:paraId="273ED8AB" w14:textId="77777777" w:rsidR="00873538" w:rsidRDefault="00006893">
            <w:r>
              <w:t>Ma</w:t>
            </w:r>
          </w:p>
        </w:tc>
        <w:tc>
          <w:tcPr>
            <w:tcW w:w="1559" w:type="dxa"/>
          </w:tcPr>
          <w:p w14:paraId="310AD4E4" w14:textId="77777777" w:rsidR="00873538" w:rsidRDefault="00873538">
            <w:r>
              <w:t>beta</w:t>
            </w:r>
          </w:p>
        </w:tc>
        <w:tc>
          <w:tcPr>
            <w:tcW w:w="1134" w:type="dxa"/>
          </w:tcPr>
          <w:p w14:paraId="0795EE39" w14:textId="77777777" w:rsidR="00873538" w:rsidRDefault="00873538">
            <w:r w:rsidRPr="00B2006C">
              <w:t>0.073644255310878592</w:t>
            </w:r>
          </w:p>
        </w:tc>
        <w:tc>
          <w:tcPr>
            <w:tcW w:w="1276" w:type="dxa"/>
          </w:tcPr>
          <w:p w14:paraId="1DE0A773" w14:textId="77777777" w:rsidR="00873538" w:rsidRDefault="00873538">
            <w:r w:rsidRPr="00B2006C">
              <w:t>0.98175465408459084</w:t>
            </w:r>
          </w:p>
        </w:tc>
        <w:tc>
          <w:tcPr>
            <w:tcW w:w="1276" w:type="dxa"/>
          </w:tcPr>
          <w:p w14:paraId="4E8496BB" w14:textId="77777777" w:rsidR="00873538" w:rsidRDefault="00873538">
            <w:r w:rsidRPr="00B2006C">
              <w:t>1.8045028274430315</w:t>
            </w:r>
          </w:p>
        </w:tc>
        <w:tc>
          <w:tcPr>
            <w:tcW w:w="1134" w:type="dxa"/>
          </w:tcPr>
          <w:p w14:paraId="4F97675D" w14:textId="77777777" w:rsidR="00873538" w:rsidRDefault="00873538">
            <w:r w:rsidRPr="00B2006C">
              <w:t>1.7820899217365747</w:t>
            </w:r>
          </w:p>
        </w:tc>
        <w:tc>
          <w:tcPr>
            <w:tcW w:w="1134" w:type="dxa"/>
          </w:tcPr>
          <w:p w14:paraId="7E65360B" w14:textId="77777777" w:rsidR="00873538" w:rsidRDefault="00873538">
            <w:r w:rsidRPr="00B2006C">
              <w:t>16.158085213537262</w:t>
            </w:r>
          </w:p>
        </w:tc>
        <w:tc>
          <w:tcPr>
            <w:tcW w:w="1134" w:type="dxa"/>
          </w:tcPr>
          <w:p w14:paraId="0BD74D58" w14:textId="77777777" w:rsidR="00873538" w:rsidRDefault="00873538">
            <w:r w:rsidRPr="00B2006C">
              <w:t>23.633108718379699</w:t>
            </w:r>
          </w:p>
        </w:tc>
      </w:tr>
      <w:tr w:rsidR="00873538" w14:paraId="12C19E74" w14:textId="77777777" w:rsidTr="00C54812">
        <w:tc>
          <w:tcPr>
            <w:tcW w:w="1384" w:type="dxa"/>
          </w:tcPr>
          <w:p w14:paraId="544D8646" w14:textId="77777777" w:rsidR="00006893" w:rsidRDefault="00873538">
            <w:r w:rsidRPr="00DB1D6C">
              <w:t>HBAC_</w:t>
            </w:r>
          </w:p>
          <w:p w14:paraId="3D251441" w14:textId="77777777" w:rsidR="00006893" w:rsidRDefault="00873538" w:rsidP="00006893">
            <w:r w:rsidRPr="00DB1D6C">
              <w:t>Control_</w:t>
            </w:r>
          </w:p>
          <w:p w14:paraId="5286DFDF" w14:textId="77777777" w:rsidR="00873538" w:rsidRDefault="00006893" w:rsidP="00006893">
            <w:r>
              <w:t>Fe</w:t>
            </w:r>
          </w:p>
        </w:tc>
        <w:tc>
          <w:tcPr>
            <w:tcW w:w="1559" w:type="dxa"/>
          </w:tcPr>
          <w:p w14:paraId="1B475B2F" w14:textId="77777777" w:rsidR="00873538" w:rsidRDefault="00873538">
            <w:proofErr w:type="spellStart"/>
            <w:r>
              <w:t>Powerlaw</w:t>
            </w:r>
            <w:proofErr w:type="spellEnd"/>
          </w:p>
        </w:tc>
        <w:tc>
          <w:tcPr>
            <w:tcW w:w="1134" w:type="dxa"/>
          </w:tcPr>
          <w:p w14:paraId="1B81E681" w14:textId="77777777" w:rsidR="00873538" w:rsidRDefault="00873538">
            <w:r w:rsidRPr="00B2006C">
              <w:t>0.086465614739284158</w:t>
            </w:r>
          </w:p>
        </w:tc>
        <w:tc>
          <w:tcPr>
            <w:tcW w:w="1276" w:type="dxa"/>
          </w:tcPr>
          <w:p w14:paraId="6174A0D4" w14:textId="77777777" w:rsidR="00873538" w:rsidRDefault="00873538">
            <w:r w:rsidRPr="00B2006C">
              <w:t>0.92593873890288148</w:t>
            </w:r>
          </w:p>
        </w:tc>
        <w:tc>
          <w:tcPr>
            <w:tcW w:w="1276" w:type="dxa"/>
          </w:tcPr>
          <w:p w14:paraId="524AC72C" w14:textId="77777777" w:rsidR="00873538" w:rsidRDefault="00873538">
            <w:r w:rsidRPr="00B2006C">
              <w:t>1.0792485599426098</w:t>
            </w:r>
          </w:p>
        </w:tc>
        <w:tc>
          <w:tcPr>
            <w:tcW w:w="1134" w:type="dxa"/>
          </w:tcPr>
          <w:p w14:paraId="19C7BAE1" w14:textId="77777777" w:rsidR="00873538" w:rsidRDefault="00873538">
            <w:r w:rsidRPr="00B2006C">
              <w:t>16.965381553990262</w:t>
            </w:r>
          </w:p>
        </w:tc>
        <w:tc>
          <w:tcPr>
            <w:tcW w:w="1134" w:type="dxa"/>
          </w:tcPr>
          <w:p w14:paraId="1E58FFB0" w14:textId="77777777" w:rsidR="00873538" w:rsidRDefault="00873538">
            <w:r w:rsidRPr="00B2006C">
              <w:t>15.034618533350297</w:t>
            </w:r>
          </w:p>
        </w:tc>
        <w:tc>
          <w:tcPr>
            <w:tcW w:w="1134" w:type="dxa"/>
          </w:tcPr>
          <w:p w14:paraId="5755D462" w14:textId="77777777" w:rsidR="00873538" w:rsidRDefault="00873538"/>
        </w:tc>
      </w:tr>
      <w:tr w:rsidR="00873538" w14:paraId="7FA83BF2" w14:textId="77777777" w:rsidTr="00C54812">
        <w:tc>
          <w:tcPr>
            <w:tcW w:w="1384" w:type="dxa"/>
          </w:tcPr>
          <w:p w14:paraId="28E87C5E" w14:textId="77777777" w:rsidR="00006893" w:rsidRDefault="00873538" w:rsidP="00006893">
            <w:r w:rsidRPr="00DB1D6C">
              <w:t>HBAC_</w:t>
            </w:r>
          </w:p>
          <w:p w14:paraId="79F7ECC6" w14:textId="77777777" w:rsidR="00006893" w:rsidRDefault="00006893" w:rsidP="00006893">
            <w:r>
              <w:t>DM</w:t>
            </w:r>
            <w:r w:rsidR="00873538" w:rsidRPr="00DB1D6C">
              <w:t>_</w:t>
            </w:r>
          </w:p>
          <w:p w14:paraId="374364D6" w14:textId="77777777" w:rsidR="00873538" w:rsidRDefault="00006893" w:rsidP="00006893">
            <w:r>
              <w:t>Ma</w:t>
            </w:r>
          </w:p>
        </w:tc>
        <w:tc>
          <w:tcPr>
            <w:tcW w:w="1559" w:type="dxa"/>
          </w:tcPr>
          <w:p w14:paraId="2F8037CA" w14:textId="77777777" w:rsidR="00873538" w:rsidRDefault="00873538">
            <w:r>
              <w:t>beta</w:t>
            </w:r>
          </w:p>
        </w:tc>
        <w:tc>
          <w:tcPr>
            <w:tcW w:w="1134" w:type="dxa"/>
          </w:tcPr>
          <w:p w14:paraId="64E91640" w14:textId="77777777" w:rsidR="00873538" w:rsidRDefault="00873538">
            <w:r w:rsidRPr="00B2006C">
              <w:t>0.066730123904769137</w:t>
            </w:r>
          </w:p>
        </w:tc>
        <w:tc>
          <w:tcPr>
            <w:tcW w:w="1276" w:type="dxa"/>
          </w:tcPr>
          <w:p w14:paraId="5D07753B" w14:textId="77777777" w:rsidR="00873538" w:rsidRDefault="00873538">
            <w:r w:rsidRPr="00B2006C">
              <w:t>0.99417021910507453</w:t>
            </w:r>
          </w:p>
        </w:tc>
        <w:tc>
          <w:tcPr>
            <w:tcW w:w="1276" w:type="dxa"/>
          </w:tcPr>
          <w:p w14:paraId="02294C6D" w14:textId="77777777" w:rsidR="00873538" w:rsidRDefault="00873538">
            <w:r w:rsidRPr="00B2006C">
              <w:t>1.7937508978429872</w:t>
            </w:r>
          </w:p>
        </w:tc>
        <w:tc>
          <w:tcPr>
            <w:tcW w:w="1134" w:type="dxa"/>
          </w:tcPr>
          <w:p w14:paraId="0565ABF8" w14:textId="77777777" w:rsidR="00873538" w:rsidRDefault="00873538">
            <w:r w:rsidRPr="00B2006C">
              <w:t>1.72385242270454</w:t>
            </w:r>
          </w:p>
        </w:tc>
        <w:tc>
          <w:tcPr>
            <w:tcW w:w="1134" w:type="dxa"/>
          </w:tcPr>
          <w:p w14:paraId="28830FAE" w14:textId="77777777" w:rsidR="00873538" w:rsidRDefault="00873538">
            <w:r w:rsidRPr="00B2006C">
              <w:t>39.949391327837425</w:t>
            </w:r>
          </w:p>
        </w:tc>
        <w:tc>
          <w:tcPr>
            <w:tcW w:w="1134" w:type="dxa"/>
          </w:tcPr>
          <w:p w14:paraId="46FD54BA" w14:textId="77777777" w:rsidR="00873538" w:rsidRDefault="00873538">
            <w:r w:rsidRPr="00B2006C">
              <w:t>58.865814664549305</w:t>
            </w:r>
          </w:p>
        </w:tc>
      </w:tr>
      <w:tr w:rsidR="00873538" w14:paraId="6206AEA2" w14:textId="77777777" w:rsidTr="00C54812">
        <w:tc>
          <w:tcPr>
            <w:tcW w:w="1384" w:type="dxa"/>
          </w:tcPr>
          <w:p w14:paraId="7410A94C" w14:textId="77777777" w:rsidR="00006893" w:rsidRDefault="00873538" w:rsidP="00006893">
            <w:r w:rsidRPr="00DB1D6C">
              <w:t>HBAC_</w:t>
            </w:r>
          </w:p>
          <w:p w14:paraId="3E3BC883" w14:textId="77777777" w:rsidR="00006893" w:rsidRDefault="00006893" w:rsidP="00006893">
            <w:r>
              <w:t>DM</w:t>
            </w:r>
          </w:p>
          <w:p w14:paraId="168825D4" w14:textId="77777777" w:rsidR="00873538" w:rsidRDefault="00006893" w:rsidP="00006893">
            <w:r>
              <w:t>Fe</w:t>
            </w:r>
          </w:p>
          <w:p w14:paraId="00200080" w14:textId="77777777" w:rsidR="00006893" w:rsidRDefault="00006893" w:rsidP="00006893"/>
        </w:tc>
        <w:tc>
          <w:tcPr>
            <w:tcW w:w="1559" w:type="dxa"/>
          </w:tcPr>
          <w:p w14:paraId="66BFD0BD" w14:textId="77777777" w:rsidR="00873538" w:rsidRDefault="00873538">
            <w:proofErr w:type="spellStart"/>
            <w:r>
              <w:t>Powerlaw</w:t>
            </w:r>
            <w:proofErr w:type="spellEnd"/>
          </w:p>
        </w:tc>
        <w:tc>
          <w:tcPr>
            <w:tcW w:w="1134" w:type="dxa"/>
          </w:tcPr>
          <w:p w14:paraId="67B7E33D" w14:textId="77777777" w:rsidR="00873538" w:rsidRDefault="00873538">
            <w:r w:rsidRPr="00B2006C">
              <w:t>0.086466546922252863</w:t>
            </w:r>
          </w:p>
        </w:tc>
        <w:tc>
          <w:tcPr>
            <w:tcW w:w="1276" w:type="dxa"/>
          </w:tcPr>
          <w:p w14:paraId="149577B3" w14:textId="77777777" w:rsidR="00873538" w:rsidRDefault="00873538">
            <w:r w:rsidRPr="00B2006C">
              <w:t>0.9259329494108014</w:t>
            </w:r>
          </w:p>
        </w:tc>
        <w:tc>
          <w:tcPr>
            <w:tcW w:w="1276" w:type="dxa"/>
          </w:tcPr>
          <w:p w14:paraId="451DCE04" w14:textId="77777777" w:rsidR="00873538" w:rsidRDefault="00873538">
            <w:r w:rsidRPr="00B2006C">
              <w:t>1.079250760160317</w:t>
            </w:r>
          </w:p>
        </w:tc>
        <w:tc>
          <w:tcPr>
            <w:tcW w:w="1134" w:type="dxa"/>
          </w:tcPr>
          <w:p w14:paraId="23754DF1" w14:textId="77777777" w:rsidR="00873538" w:rsidRDefault="00873538">
            <w:r w:rsidRPr="00B2006C">
              <w:t>50.895864714891673</w:t>
            </w:r>
          </w:p>
        </w:tc>
        <w:tc>
          <w:tcPr>
            <w:tcW w:w="1134" w:type="dxa"/>
          </w:tcPr>
          <w:p w14:paraId="663BCBE6" w14:textId="77777777" w:rsidR="00873538" w:rsidRDefault="00873538">
            <w:r w:rsidRPr="00B2006C">
              <w:t>45.104135331675622</w:t>
            </w:r>
          </w:p>
        </w:tc>
        <w:tc>
          <w:tcPr>
            <w:tcW w:w="1134" w:type="dxa"/>
          </w:tcPr>
          <w:p w14:paraId="1F0A1CFC" w14:textId="77777777" w:rsidR="00873538" w:rsidRDefault="00873538"/>
        </w:tc>
      </w:tr>
      <w:tr w:rsidR="00873538" w14:paraId="0520E779" w14:textId="77777777" w:rsidTr="00C54812">
        <w:tc>
          <w:tcPr>
            <w:tcW w:w="1384" w:type="dxa"/>
          </w:tcPr>
          <w:p w14:paraId="36AC7165" w14:textId="77777777" w:rsidR="00112AB2" w:rsidRDefault="00873538">
            <w:r w:rsidRPr="00DB1D6C">
              <w:t>HOMA_</w:t>
            </w:r>
          </w:p>
          <w:p w14:paraId="108708DC" w14:textId="77777777" w:rsidR="00112AB2" w:rsidRDefault="00873538">
            <w:r w:rsidRPr="00DB1D6C">
              <w:t>Control_</w:t>
            </w:r>
          </w:p>
          <w:p w14:paraId="276B993E" w14:textId="77777777" w:rsidR="00873538" w:rsidRDefault="00112AB2">
            <w:r>
              <w:t>Ma</w:t>
            </w:r>
          </w:p>
        </w:tc>
        <w:tc>
          <w:tcPr>
            <w:tcW w:w="1559" w:type="dxa"/>
          </w:tcPr>
          <w:p w14:paraId="65E2B7A3" w14:textId="77777777" w:rsidR="00873538" w:rsidRDefault="00873538">
            <w:r w:rsidRPr="00B2006C">
              <w:t>'</w:t>
            </w:r>
            <w:proofErr w:type="spellStart"/>
            <w:r w:rsidRPr="00B2006C">
              <w:t>weibull_max</w:t>
            </w:r>
            <w:proofErr w:type="spellEnd"/>
          </w:p>
        </w:tc>
        <w:tc>
          <w:tcPr>
            <w:tcW w:w="1134" w:type="dxa"/>
          </w:tcPr>
          <w:p w14:paraId="45ABD96E" w14:textId="77777777" w:rsidR="00873538" w:rsidRDefault="00873538">
            <w:r w:rsidRPr="00B2006C">
              <w:t>0.097530726411460933</w:t>
            </w:r>
          </w:p>
        </w:tc>
        <w:tc>
          <w:tcPr>
            <w:tcW w:w="1276" w:type="dxa"/>
          </w:tcPr>
          <w:p w14:paraId="6CC13C68" w14:textId="77777777" w:rsidR="00873538" w:rsidRDefault="00873538">
            <w:r w:rsidRPr="00B2006C">
              <w:t>0.84123264377349249</w:t>
            </w:r>
          </w:p>
        </w:tc>
        <w:tc>
          <w:tcPr>
            <w:tcW w:w="1276" w:type="dxa"/>
          </w:tcPr>
          <w:p w14:paraId="4C374DC1" w14:textId="77777777" w:rsidR="00873538" w:rsidRDefault="00873538">
            <w:r w:rsidRPr="00B2006C">
              <w:t>2.7938987643066744</w:t>
            </w:r>
          </w:p>
        </w:tc>
        <w:tc>
          <w:tcPr>
            <w:tcW w:w="1134" w:type="dxa"/>
          </w:tcPr>
          <w:p w14:paraId="00AEB537" w14:textId="77777777" w:rsidR="00873538" w:rsidRDefault="00873538">
            <w:r w:rsidRPr="00B2006C">
              <w:t>1.949923878655456</w:t>
            </w:r>
          </w:p>
        </w:tc>
        <w:tc>
          <w:tcPr>
            <w:tcW w:w="1134" w:type="dxa"/>
          </w:tcPr>
          <w:p w14:paraId="496AB920" w14:textId="77777777" w:rsidR="00873538" w:rsidRDefault="00873538">
            <w:r w:rsidRPr="00B2006C">
              <w:t>0.56341451864385939</w:t>
            </w:r>
          </w:p>
        </w:tc>
        <w:tc>
          <w:tcPr>
            <w:tcW w:w="1134" w:type="dxa"/>
          </w:tcPr>
          <w:p w14:paraId="1E4CD8AB" w14:textId="77777777" w:rsidR="00873538" w:rsidRDefault="00873538"/>
        </w:tc>
      </w:tr>
      <w:tr w:rsidR="00873538" w14:paraId="355A8A91" w14:textId="77777777" w:rsidTr="00C54812">
        <w:tc>
          <w:tcPr>
            <w:tcW w:w="1384" w:type="dxa"/>
          </w:tcPr>
          <w:p w14:paraId="0EB4D175" w14:textId="77777777" w:rsidR="00112AB2" w:rsidRDefault="00873538">
            <w:r w:rsidRPr="00DB1D6C">
              <w:t>HOMA_</w:t>
            </w:r>
          </w:p>
          <w:p w14:paraId="49D42F33" w14:textId="77777777" w:rsidR="00112AB2" w:rsidRDefault="00873538" w:rsidP="00112AB2">
            <w:r w:rsidRPr="00DB1D6C">
              <w:t>Control_</w:t>
            </w:r>
          </w:p>
          <w:p w14:paraId="6C238C1E" w14:textId="77777777" w:rsidR="00873538" w:rsidRDefault="00112AB2" w:rsidP="00112AB2">
            <w:r>
              <w:t>Fe</w:t>
            </w:r>
          </w:p>
        </w:tc>
        <w:tc>
          <w:tcPr>
            <w:tcW w:w="1559" w:type="dxa"/>
          </w:tcPr>
          <w:p w14:paraId="2AC35DE0" w14:textId="77777777" w:rsidR="00873538" w:rsidRDefault="00873538">
            <w:r w:rsidRPr="00B2006C">
              <w:t>'beta'</w:t>
            </w:r>
          </w:p>
        </w:tc>
        <w:tc>
          <w:tcPr>
            <w:tcW w:w="1134" w:type="dxa"/>
          </w:tcPr>
          <w:p w14:paraId="23F52156" w14:textId="77777777" w:rsidR="00873538" w:rsidRDefault="00873538">
            <w:r w:rsidRPr="00B2006C">
              <w:t>0.098560479015289471</w:t>
            </w:r>
          </w:p>
        </w:tc>
        <w:tc>
          <w:tcPr>
            <w:tcW w:w="1276" w:type="dxa"/>
          </w:tcPr>
          <w:p w14:paraId="0E0C943F" w14:textId="77777777" w:rsidR="00873538" w:rsidRDefault="00873538">
            <w:r w:rsidRPr="00B2006C">
              <w:t>0.83193750785176346</w:t>
            </w:r>
          </w:p>
        </w:tc>
        <w:tc>
          <w:tcPr>
            <w:tcW w:w="1276" w:type="dxa"/>
          </w:tcPr>
          <w:p w14:paraId="139FEA9D" w14:textId="77777777" w:rsidR="00873538" w:rsidRDefault="00873538">
            <w:r w:rsidRPr="00B2006C">
              <w:t>0.80008367423413163</w:t>
            </w:r>
          </w:p>
        </w:tc>
        <w:tc>
          <w:tcPr>
            <w:tcW w:w="1134" w:type="dxa"/>
          </w:tcPr>
          <w:p w14:paraId="78F84593" w14:textId="77777777" w:rsidR="00873538" w:rsidRDefault="00873538">
            <w:r w:rsidRPr="00B2006C">
              <w:t>0.74105063253226999</w:t>
            </w:r>
          </w:p>
        </w:tc>
        <w:tc>
          <w:tcPr>
            <w:tcW w:w="1134" w:type="dxa"/>
          </w:tcPr>
          <w:p w14:paraId="67920F9C" w14:textId="77777777" w:rsidR="00873538" w:rsidRDefault="00873538">
            <w:r w:rsidRPr="00B2006C">
              <w:t>1.2675437617766199</w:t>
            </w:r>
          </w:p>
        </w:tc>
        <w:tc>
          <w:tcPr>
            <w:tcW w:w="1134" w:type="dxa"/>
          </w:tcPr>
          <w:p w14:paraId="696DD392" w14:textId="77777777" w:rsidR="00873538" w:rsidRDefault="00873538">
            <w:r w:rsidRPr="00B2006C">
              <w:t>0.77245623822338039</w:t>
            </w:r>
          </w:p>
        </w:tc>
      </w:tr>
      <w:tr w:rsidR="00873538" w14:paraId="241FCD75" w14:textId="77777777" w:rsidTr="00C54812">
        <w:tc>
          <w:tcPr>
            <w:tcW w:w="1384" w:type="dxa"/>
          </w:tcPr>
          <w:p w14:paraId="6D82A02F" w14:textId="77777777" w:rsidR="00112AB2" w:rsidRDefault="00873538" w:rsidP="00112AB2">
            <w:r w:rsidRPr="00DB1D6C">
              <w:t>HOMA_</w:t>
            </w:r>
          </w:p>
          <w:p w14:paraId="47481E2A" w14:textId="77777777" w:rsidR="00873538" w:rsidRDefault="00112AB2" w:rsidP="00112AB2">
            <w:proofErr w:type="spellStart"/>
            <w:r>
              <w:t>DM</w:t>
            </w:r>
            <w:r w:rsidR="00873538" w:rsidRPr="00DB1D6C">
              <w:t>_</w:t>
            </w:r>
            <w:r>
              <w:t>Ma</w:t>
            </w:r>
            <w:proofErr w:type="spellEnd"/>
          </w:p>
        </w:tc>
        <w:tc>
          <w:tcPr>
            <w:tcW w:w="1559" w:type="dxa"/>
          </w:tcPr>
          <w:p w14:paraId="34BA0B19" w14:textId="77777777" w:rsidR="00873538" w:rsidRDefault="00112AB2">
            <w:proofErr w:type="spellStart"/>
            <w:r w:rsidRPr="00B2006C">
              <w:t>E</w:t>
            </w:r>
            <w:r w:rsidR="00873538" w:rsidRPr="00B2006C">
              <w:t>xpweib</w:t>
            </w:r>
            <w:r>
              <w:t>ull</w:t>
            </w:r>
            <w:proofErr w:type="spellEnd"/>
            <w:r w:rsidR="00873538" w:rsidRPr="00B2006C">
              <w:t>'</w:t>
            </w:r>
          </w:p>
        </w:tc>
        <w:tc>
          <w:tcPr>
            <w:tcW w:w="1134" w:type="dxa"/>
          </w:tcPr>
          <w:p w14:paraId="60488FC1" w14:textId="77777777" w:rsidR="00873538" w:rsidRDefault="00873538">
            <w:r w:rsidRPr="00B2006C">
              <w:t>0.077885438825262554</w:t>
            </w:r>
          </w:p>
        </w:tc>
        <w:tc>
          <w:tcPr>
            <w:tcW w:w="1276" w:type="dxa"/>
          </w:tcPr>
          <w:p w14:paraId="5ABFB880" w14:textId="77777777" w:rsidR="00873538" w:rsidRDefault="00873538">
            <w:r w:rsidRPr="00B2006C">
              <w:t>0.96848702246662099</w:t>
            </w:r>
          </w:p>
        </w:tc>
        <w:tc>
          <w:tcPr>
            <w:tcW w:w="1276" w:type="dxa"/>
          </w:tcPr>
          <w:p w14:paraId="0815FB18" w14:textId="77777777" w:rsidR="00873538" w:rsidRDefault="00873538">
            <w:r w:rsidRPr="00B2006C">
              <w:t>0.18866169329160579</w:t>
            </w:r>
          </w:p>
        </w:tc>
        <w:tc>
          <w:tcPr>
            <w:tcW w:w="1134" w:type="dxa"/>
          </w:tcPr>
          <w:p w14:paraId="4E4E6D1C" w14:textId="77777777" w:rsidR="00873538" w:rsidRDefault="00873538">
            <w:r w:rsidRPr="00B2006C">
              <w:t>8.4334236450083768</w:t>
            </w:r>
          </w:p>
        </w:tc>
        <w:tc>
          <w:tcPr>
            <w:tcW w:w="1134" w:type="dxa"/>
          </w:tcPr>
          <w:p w14:paraId="31BC9726" w14:textId="77777777" w:rsidR="00873538" w:rsidRDefault="00873538">
            <w:r w:rsidRPr="00B2006C">
              <w:t>1.9526028138362346</w:t>
            </w:r>
          </w:p>
        </w:tc>
        <w:tc>
          <w:tcPr>
            <w:tcW w:w="1134" w:type="dxa"/>
          </w:tcPr>
          <w:p w14:paraId="2AFF6DB0" w14:textId="77777777" w:rsidR="00873538" w:rsidRDefault="00873538">
            <w:r w:rsidRPr="00B2006C">
              <w:t>1.3827505011557455</w:t>
            </w:r>
          </w:p>
        </w:tc>
      </w:tr>
      <w:tr w:rsidR="00873538" w14:paraId="076E253E" w14:textId="77777777" w:rsidTr="00C54812">
        <w:tc>
          <w:tcPr>
            <w:tcW w:w="1384" w:type="dxa"/>
          </w:tcPr>
          <w:p w14:paraId="7319D725" w14:textId="77777777" w:rsidR="00112AB2" w:rsidRDefault="00873538" w:rsidP="00112AB2">
            <w:r w:rsidRPr="00DB1D6C">
              <w:t>HOMA_</w:t>
            </w:r>
          </w:p>
          <w:p w14:paraId="415F97E2" w14:textId="77777777" w:rsidR="00873538" w:rsidRDefault="00112AB2" w:rsidP="00112AB2">
            <w:proofErr w:type="spellStart"/>
            <w:r>
              <w:t>DM</w:t>
            </w:r>
            <w:r w:rsidR="00873538" w:rsidRPr="00DB1D6C">
              <w:t>_</w:t>
            </w:r>
            <w:r>
              <w:t>Fe</w:t>
            </w:r>
            <w:proofErr w:type="spellEnd"/>
          </w:p>
        </w:tc>
        <w:tc>
          <w:tcPr>
            <w:tcW w:w="1559" w:type="dxa"/>
          </w:tcPr>
          <w:p w14:paraId="0B52933E" w14:textId="77777777" w:rsidR="00873538" w:rsidRDefault="00873538">
            <w:r w:rsidRPr="00B2006C">
              <w:t>'beta'</w:t>
            </w:r>
          </w:p>
        </w:tc>
        <w:tc>
          <w:tcPr>
            <w:tcW w:w="1134" w:type="dxa"/>
          </w:tcPr>
          <w:p w14:paraId="79E778B4" w14:textId="77777777" w:rsidR="00873538" w:rsidRDefault="00873538">
            <w:r w:rsidRPr="00B2006C">
              <w:t>0.1005145056786544</w:t>
            </w:r>
          </w:p>
        </w:tc>
        <w:tc>
          <w:tcPr>
            <w:tcW w:w="1276" w:type="dxa"/>
          </w:tcPr>
          <w:p w14:paraId="400E80A9" w14:textId="77777777" w:rsidR="00873538" w:rsidRDefault="00873538">
            <w:r w:rsidRPr="00B2006C">
              <w:t>0.81377605259260044</w:t>
            </w:r>
          </w:p>
        </w:tc>
        <w:tc>
          <w:tcPr>
            <w:tcW w:w="1276" w:type="dxa"/>
          </w:tcPr>
          <w:p w14:paraId="076AA332" w14:textId="77777777" w:rsidR="00873538" w:rsidRDefault="00873538">
            <w:r w:rsidRPr="00B2006C">
              <w:t>1.0298205677681851</w:t>
            </w:r>
          </w:p>
        </w:tc>
        <w:tc>
          <w:tcPr>
            <w:tcW w:w="1134" w:type="dxa"/>
          </w:tcPr>
          <w:p w14:paraId="210379CD" w14:textId="77777777" w:rsidR="00873538" w:rsidRDefault="00873538">
            <w:r w:rsidRPr="00B2006C">
              <w:t>0.69066797131294777</w:t>
            </w:r>
          </w:p>
        </w:tc>
        <w:tc>
          <w:tcPr>
            <w:tcW w:w="1134" w:type="dxa"/>
          </w:tcPr>
          <w:p w14:paraId="1D646FA3" w14:textId="77777777" w:rsidR="00873538" w:rsidRDefault="00873538">
            <w:r w:rsidRPr="00B2006C">
              <w:t>1.78502011614</w:t>
            </w:r>
          </w:p>
        </w:tc>
        <w:tc>
          <w:tcPr>
            <w:tcW w:w="1134" w:type="dxa"/>
          </w:tcPr>
          <w:p w14:paraId="311B829A" w14:textId="77777777" w:rsidR="00873538" w:rsidRDefault="00873538">
            <w:r w:rsidRPr="00B2006C">
              <w:t>1.7849798838592852</w:t>
            </w:r>
          </w:p>
        </w:tc>
      </w:tr>
      <w:tr w:rsidR="00C54812" w14:paraId="0A6128AC" w14:textId="77777777" w:rsidTr="00C54812">
        <w:trPr>
          <w:trHeight w:val="721"/>
        </w:trPr>
        <w:tc>
          <w:tcPr>
            <w:tcW w:w="1384" w:type="dxa"/>
          </w:tcPr>
          <w:p w14:paraId="3F4A5326" w14:textId="77777777" w:rsidR="00C54812" w:rsidRDefault="00C54812" w:rsidP="001F4766">
            <w:pPr>
              <w:pStyle w:val="Cuerpo"/>
              <w:rPr>
                <w:rFonts w:hint="eastAsia"/>
              </w:rPr>
            </w:pPr>
            <w:proofErr w:type="spellStart"/>
            <w:r>
              <w:lastRenderedPageBreak/>
              <w:t>Amm</w:t>
            </w:r>
            <w:proofErr w:type="spellEnd"/>
            <w:r>
              <w:t>_</w:t>
            </w:r>
          </w:p>
          <w:p w14:paraId="2435043A" w14:textId="79DB71BF" w:rsidR="00C54812" w:rsidRDefault="00C54812" w:rsidP="001F4766">
            <w:pPr>
              <w:pStyle w:val="Cuerpo"/>
              <w:rPr>
                <w:rFonts w:hint="eastAsia"/>
              </w:rPr>
            </w:pPr>
            <w:proofErr w:type="spellStart"/>
            <w:r>
              <w:t>Control_Ma</w:t>
            </w:r>
            <w:proofErr w:type="spellEnd"/>
            <w:r>
              <w:t>,</w:t>
            </w:r>
          </w:p>
        </w:tc>
        <w:tc>
          <w:tcPr>
            <w:tcW w:w="1559" w:type="dxa"/>
          </w:tcPr>
          <w:p w14:paraId="20EFF22C" w14:textId="77777777" w:rsidR="00C54812" w:rsidRDefault="00C54812" w:rsidP="001F4766">
            <w:pPr>
              <w:pStyle w:val="Estilodetabla2"/>
              <w:rPr>
                <w:rFonts w:hint="eastAsia"/>
              </w:rPr>
            </w:pPr>
            <w:proofErr w:type="spellStart"/>
            <w:r>
              <w:t>Logistic</w:t>
            </w:r>
            <w:proofErr w:type="spellEnd"/>
          </w:p>
        </w:tc>
        <w:tc>
          <w:tcPr>
            <w:tcW w:w="1134" w:type="dxa"/>
          </w:tcPr>
          <w:p w14:paraId="302A584E" w14:textId="77777777" w:rsidR="00C54812" w:rsidRDefault="00C54812" w:rsidP="001F4766">
            <w:pPr>
              <w:jc w:val="right"/>
            </w:pPr>
            <w:r w:rsidRPr="00C54812"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0.0713760183432732</w:t>
            </w:r>
          </w:p>
        </w:tc>
        <w:tc>
          <w:tcPr>
            <w:tcW w:w="1276" w:type="dxa"/>
          </w:tcPr>
          <w:p w14:paraId="638A6567" w14:textId="77777777" w:rsidR="00C54812" w:rsidRDefault="00C54812" w:rsidP="001F4766">
            <w:pPr>
              <w:jc w:val="right"/>
            </w:pPr>
            <w:r w:rsidRPr="00C54812"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0.977993807309539</w:t>
            </w:r>
          </w:p>
        </w:tc>
        <w:tc>
          <w:tcPr>
            <w:tcW w:w="1276" w:type="dxa"/>
          </w:tcPr>
          <w:p w14:paraId="4F60FBAE" w14:textId="77777777" w:rsidR="00C54812" w:rsidRDefault="00C54812" w:rsidP="001F4766">
            <w:pPr>
              <w:jc w:val="right"/>
            </w:pPr>
            <w:r w:rsidRPr="00C54812"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5.07684749947388</w:t>
            </w:r>
          </w:p>
        </w:tc>
        <w:tc>
          <w:tcPr>
            <w:tcW w:w="1134" w:type="dxa"/>
          </w:tcPr>
          <w:p w14:paraId="56A42531" w14:textId="77777777" w:rsidR="00C54812" w:rsidRDefault="00C54812" w:rsidP="001F4766">
            <w:pPr>
              <w:jc w:val="right"/>
            </w:pPr>
            <w:r w:rsidRPr="00C54812"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1.13781617019794</w:t>
            </w:r>
          </w:p>
        </w:tc>
        <w:tc>
          <w:tcPr>
            <w:tcW w:w="1134" w:type="dxa"/>
          </w:tcPr>
          <w:p w14:paraId="7233A09D" w14:textId="77777777" w:rsidR="00C54812" w:rsidRDefault="00C54812" w:rsidP="001F4766"/>
        </w:tc>
        <w:tc>
          <w:tcPr>
            <w:tcW w:w="1134" w:type="dxa"/>
          </w:tcPr>
          <w:p w14:paraId="41A5A2BE" w14:textId="77777777" w:rsidR="00C54812" w:rsidRDefault="00C54812" w:rsidP="001F4766"/>
        </w:tc>
      </w:tr>
      <w:tr w:rsidR="00C54812" w14:paraId="13E2FADE" w14:textId="77777777" w:rsidTr="00C54812">
        <w:trPr>
          <w:trHeight w:val="721"/>
        </w:trPr>
        <w:tc>
          <w:tcPr>
            <w:tcW w:w="1384" w:type="dxa"/>
          </w:tcPr>
          <w:p w14:paraId="53DDD5CA" w14:textId="77777777" w:rsidR="00C54812" w:rsidRDefault="00C54812" w:rsidP="001F4766">
            <w:pPr>
              <w:pStyle w:val="Cuerpo"/>
              <w:rPr>
                <w:rFonts w:hint="eastAsia"/>
              </w:rPr>
            </w:pPr>
            <w:proofErr w:type="spellStart"/>
            <w:r>
              <w:t>Amm</w:t>
            </w:r>
            <w:proofErr w:type="spellEnd"/>
            <w:r>
              <w:t>_</w:t>
            </w:r>
          </w:p>
          <w:p w14:paraId="2153174D" w14:textId="114242FB" w:rsidR="00C54812" w:rsidRDefault="00C54812" w:rsidP="001F4766">
            <w:pPr>
              <w:pStyle w:val="Cuerpo"/>
              <w:rPr>
                <w:rFonts w:hint="eastAsia"/>
              </w:rPr>
            </w:pPr>
            <w:proofErr w:type="spellStart"/>
            <w:r>
              <w:t>Control_Fe</w:t>
            </w:r>
            <w:proofErr w:type="spellEnd"/>
            <w:r>
              <w:t>,</w:t>
            </w:r>
          </w:p>
        </w:tc>
        <w:tc>
          <w:tcPr>
            <w:tcW w:w="1559" w:type="dxa"/>
          </w:tcPr>
          <w:p w14:paraId="0BB1AF9B" w14:textId="77777777" w:rsidR="00C54812" w:rsidRDefault="00C54812" w:rsidP="001F4766">
            <w:pPr>
              <w:pStyle w:val="Estilodetabla2"/>
              <w:rPr>
                <w:rFonts w:hint="eastAsia"/>
              </w:rPr>
            </w:pPr>
            <w:r>
              <w:t>Beta</w:t>
            </w:r>
          </w:p>
        </w:tc>
        <w:tc>
          <w:tcPr>
            <w:tcW w:w="1134" w:type="dxa"/>
          </w:tcPr>
          <w:p w14:paraId="3AAA88FD" w14:textId="77777777" w:rsidR="00C54812" w:rsidRDefault="00C54812" w:rsidP="001F4766">
            <w:pPr>
              <w:jc w:val="right"/>
            </w:pPr>
            <w:r w:rsidRPr="00C54812"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0.121702454018753</w:t>
            </w:r>
          </w:p>
        </w:tc>
        <w:tc>
          <w:tcPr>
            <w:tcW w:w="1276" w:type="dxa"/>
          </w:tcPr>
          <w:p w14:paraId="3B563288" w14:textId="77777777" w:rsidR="00C54812" w:rsidRDefault="00C54812" w:rsidP="001F4766">
            <w:pPr>
              <w:jc w:val="right"/>
            </w:pPr>
            <w:r w:rsidRPr="00C54812"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0.553133205838336</w:t>
            </w:r>
          </w:p>
        </w:tc>
        <w:tc>
          <w:tcPr>
            <w:tcW w:w="1276" w:type="dxa"/>
          </w:tcPr>
          <w:p w14:paraId="74DD5AAD" w14:textId="77777777" w:rsidR="00C54812" w:rsidRDefault="00C54812" w:rsidP="001F4766">
            <w:pPr>
              <w:jc w:val="right"/>
            </w:pPr>
            <w:r w:rsidRPr="00C54812"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1.02512103632583</w:t>
            </w:r>
          </w:p>
        </w:tc>
        <w:tc>
          <w:tcPr>
            <w:tcW w:w="1134" w:type="dxa"/>
          </w:tcPr>
          <w:p w14:paraId="6AECA5CB" w14:textId="77777777" w:rsidR="00C54812" w:rsidRDefault="00C54812" w:rsidP="001F4766">
            <w:pPr>
              <w:jc w:val="right"/>
            </w:pPr>
            <w:r w:rsidRPr="00C54812"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0.674684149910576</w:t>
            </w:r>
          </w:p>
        </w:tc>
        <w:tc>
          <w:tcPr>
            <w:tcW w:w="1134" w:type="dxa"/>
          </w:tcPr>
          <w:p w14:paraId="13A13BD5" w14:textId="77777777" w:rsidR="00C54812" w:rsidRDefault="00C54812" w:rsidP="001F4766">
            <w:pPr>
              <w:jc w:val="right"/>
            </w:pPr>
            <w:r w:rsidRPr="00C54812"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1.14351747761873</w:t>
            </w:r>
          </w:p>
        </w:tc>
        <w:tc>
          <w:tcPr>
            <w:tcW w:w="1134" w:type="dxa"/>
          </w:tcPr>
          <w:p w14:paraId="2B812130" w14:textId="77777777" w:rsidR="00C54812" w:rsidRDefault="00C54812" w:rsidP="001F4766">
            <w:pPr>
              <w:jc w:val="right"/>
            </w:pPr>
            <w:r w:rsidRPr="00C54812"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5.45648252238127</w:t>
            </w:r>
          </w:p>
        </w:tc>
      </w:tr>
      <w:tr w:rsidR="00C54812" w14:paraId="7D808E3E" w14:textId="77777777" w:rsidTr="00C54812">
        <w:trPr>
          <w:trHeight w:val="721"/>
        </w:trPr>
        <w:tc>
          <w:tcPr>
            <w:tcW w:w="1384" w:type="dxa"/>
          </w:tcPr>
          <w:p w14:paraId="07D66F79" w14:textId="77777777" w:rsidR="00C54812" w:rsidRDefault="00C54812" w:rsidP="001F4766">
            <w:pPr>
              <w:pStyle w:val="Cuerpo"/>
              <w:rPr>
                <w:rFonts w:hint="eastAsia"/>
              </w:rPr>
            </w:pPr>
            <w:proofErr w:type="spellStart"/>
            <w:r>
              <w:t>Amm</w:t>
            </w:r>
            <w:proofErr w:type="spellEnd"/>
            <w:r>
              <w:t>_</w:t>
            </w:r>
          </w:p>
          <w:p w14:paraId="05BED49E" w14:textId="4D3BA454" w:rsidR="00C54812" w:rsidRDefault="00C54812" w:rsidP="001F4766">
            <w:pPr>
              <w:pStyle w:val="Cuerpo"/>
              <w:rPr>
                <w:rFonts w:hint="eastAsia"/>
              </w:rPr>
            </w:pPr>
            <w:proofErr w:type="spellStart"/>
            <w:r>
              <w:t>DM_Ma</w:t>
            </w:r>
            <w:proofErr w:type="spellEnd"/>
          </w:p>
        </w:tc>
        <w:tc>
          <w:tcPr>
            <w:tcW w:w="1559" w:type="dxa"/>
          </w:tcPr>
          <w:p w14:paraId="04EF6D32" w14:textId="77777777" w:rsidR="00C54812" w:rsidRDefault="00C54812" w:rsidP="001F4766">
            <w:pPr>
              <w:pStyle w:val="Estilodetabla2"/>
              <w:rPr>
                <w:rFonts w:hint="eastAsia"/>
              </w:rPr>
            </w:pPr>
            <w:r>
              <w:t xml:space="preserve">Weibull </w:t>
            </w:r>
            <w:proofErr w:type="spellStart"/>
            <w:r>
              <w:t>minumum</w:t>
            </w:r>
            <w:proofErr w:type="spellEnd"/>
          </w:p>
        </w:tc>
        <w:tc>
          <w:tcPr>
            <w:tcW w:w="1134" w:type="dxa"/>
          </w:tcPr>
          <w:p w14:paraId="703CC8B0" w14:textId="77777777" w:rsidR="00C54812" w:rsidRDefault="00C54812" w:rsidP="001F4766">
            <w:pPr>
              <w:jc w:val="right"/>
            </w:pPr>
            <w:r w:rsidRPr="00C54812"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0.119979353358421</w:t>
            </w:r>
          </w:p>
        </w:tc>
        <w:tc>
          <w:tcPr>
            <w:tcW w:w="1276" w:type="dxa"/>
          </w:tcPr>
          <w:p w14:paraId="66EC0A9C" w14:textId="77777777" w:rsidR="00C54812" w:rsidRDefault="00C54812" w:rsidP="001F4766">
            <w:pPr>
              <w:jc w:val="right"/>
            </w:pPr>
            <w:r w:rsidRPr="00C54812"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0.57114447321451</w:t>
            </w:r>
          </w:p>
        </w:tc>
        <w:tc>
          <w:tcPr>
            <w:tcW w:w="1276" w:type="dxa"/>
          </w:tcPr>
          <w:p w14:paraId="085FFA7C" w14:textId="77777777" w:rsidR="00C54812" w:rsidRDefault="00C54812" w:rsidP="001F4766">
            <w:pPr>
              <w:jc w:val="right"/>
            </w:pPr>
            <w:r w:rsidRPr="00C54812"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0.910641986340272</w:t>
            </w:r>
          </w:p>
        </w:tc>
        <w:tc>
          <w:tcPr>
            <w:tcW w:w="1134" w:type="dxa"/>
          </w:tcPr>
          <w:p w14:paraId="65192B88" w14:textId="77777777" w:rsidR="00C54812" w:rsidRDefault="00C54812" w:rsidP="001F4766">
            <w:pPr>
              <w:jc w:val="right"/>
            </w:pPr>
            <w:r w:rsidRPr="00C54812"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</w:tcPr>
          <w:p w14:paraId="11A7DAFF" w14:textId="77777777" w:rsidR="00C54812" w:rsidRDefault="00C54812" w:rsidP="001F4766">
            <w:pPr>
              <w:jc w:val="right"/>
            </w:pPr>
            <w:r w:rsidRPr="00C54812"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6.32200939027367</w:t>
            </w:r>
          </w:p>
        </w:tc>
        <w:tc>
          <w:tcPr>
            <w:tcW w:w="1134" w:type="dxa"/>
          </w:tcPr>
          <w:p w14:paraId="6F893343" w14:textId="77777777" w:rsidR="00C54812" w:rsidRDefault="00C54812" w:rsidP="001F4766"/>
        </w:tc>
      </w:tr>
      <w:tr w:rsidR="00C54812" w14:paraId="62341B17" w14:textId="77777777" w:rsidTr="00C54812">
        <w:trPr>
          <w:trHeight w:val="721"/>
        </w:trPr>
        <w:tc>
          <w:tcPr>
            <w:tcW w:w="1384" w:type="dxa"/>
          </w:tcPr>
          <w:p w14:paraId="58305B3F" w14:textId="77777777" w:rsidR="00C54812" w:rsidRDefault="00C54812" w:rsidP="001F4766">
            <w:pPr>
              <w:pStyle w:val="Cuerpo"/>
              <w:rPr>
                <w:rFonts w:hint="eastAsia"/>
              </w:rPr>
            </w:pPr>
            <w:proofErr w:type="spellStart"/>
            <w:r>
              <w:t>Amm</w:t>
            </w:r>
            <w:proofErr w:type="spellEnd"/>
            <w:r>
              <w:t>_</w:t>
            </w:r>
          </w:p>
          <w:p w14:paraId="47DDD8EF" w14:textId="7D763132" w:rsidR="00C54812" w:rsidRDefault="00C54812" w:rsidP="001F4766">
            <w:pPr>
              <w:pStyle w:val="Cuerpo"/>
              <w:rPr>
                <w:rFonts w:hint="eastAsia"/>
              </w:rPr>
            </w:pPr>
            <w:proofErr w:type="spellStart"/>
            <w:r>
              <w:t>DM_Fe</w:t>
            </w:r>
            <w:proofErr w:type="spellEnd"/>
          </w:p>
        </w:tc>
        <w:tc>
          <w:tcPr>
            <w:tcW w:w="1559" w:type="dxa"/>
          </w:tcPr>
          <w:p w14:paraId="24D81EC5" w14:textId="77777777" w:rsidR="00C54812" w:rsidRDefault="00C54812" w:rsidP="001F4766">
            <w:pPr>
              <w:pStyle w:val="Estilodetabla2"/>
              <w:rPr>
                <w:rFonts w:hint="eastAsia"/>
              </w:rPr>
            </w:pPr>
            <w:proofErr w:type="spellStart"/>
            <w:r>
              <w:t>Logistic</w:t>
            </w:r>
            <w:proofErr w:type="spellEnd"/>
          </w:p>
        </w:tc>
        <w:tc>
          <w:tcPr>
            <w:tcW w:w="1134" w:type="dxa"/>
          </w:tcPr>
          <w:p w14:paraId="12212C28" w14:textId="77777777" w:rsidR="00C54812" w:rsidRDefault="00C54812" w:rsidP="001F4766">
            <w:pPr>
              <w:jc w:val="right"/>
            </w:pPr>
            <w:r w:rsidRPr="00C54812"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0.152254549524531</w:t>
            </w:r>
          </w:p>
        </w:tc>
        <w:tc>
          <w:tcPr>
            <w:tcW w:w="1276" w:type="dxa"/>
          </w:tcPr>
          <w:p w14:paraId="1DA7C40A" w14:textId="77777777" w:rsidR="00C54812" w:rsidRDefault="00C54812" w:rsidP="001F4766">
            <w:pPr>
              <w:jc w:val="right"/>
            </w:pPr>
            <w:r w:rsidRPr="00C54812"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0.282214883589322</w:t>
            </w:r>
          </w:p>
        </w:tc>
        <w:tc>
          <w:tcPr>
            <w:tcW w:w="1276" w:type="dxa"/>
          </w:tcPr>
          <w:p w14:paraId="48186E60" w14:textId="77777777" w:rsidR="00C54812" w:rsidRDefault="00C54812" w:rsidP="001F4766">
            <w:pPr>
              <w:jc w:val="right"/>
            </w:pPr>
            <w:r w:rsidRPr="00C54812"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9.51419574507591</w:t>
            </w:r>
          </w:p>
        </w:tc>
        <w:tc>
          <w:tcPr>
            <w:tcW w:w="1134" w:type="dxa"/>
          </w:tcPr>
          <w:p w14:paraId="6C4F424C" w14:textId="77777777" w:rsidR="00C54812" w:rsidRDefault="00C54812" w:rsidP="001F4766">
            <w:pPr>
              <w:jc w:val="right"/>
            </w:pPr>
            <w:r w:rsidRPr="00C54812">
              <w:rPr>
                <w:rFonts w:ascii="Helvetica Neue" w:hAnsi="Helvetica Neue" w:cs="Arial Unicode MS"/>
                <w:color w:val="000000"/>
                <w:sz w:val="20"/>
                <w:szCs w:val="20"/>
              </w:rPr>
              <w:t>1.93046891920449</w:t>
            </w:r>
          </w:p>
        </w:tc>
        <w:tc>
          <w:tcPr>
            <w:tcW w:w="1134" w:type="dxa"/>
          </w:tcPr>
          <w:p w14:paraId="37AF4D41" w14:textId="77777777" w:rsidR="00C54812" w:rsidRDefault="00C54812" w:rsidP="001F4766"/>
        </w:tc>
        <w:tc>
          <w:tcPr>
            <w:tcW w:w="1134" w:type="dxa"/>
          </w:tcPr>
          <w:p w14:paraId="5B3382F7" w14:textId="77777777" w:rsidR="00C54812" w:rsidRDefault="00C54812" w:rsidP="001F4766"/>
        </w:tc>
      </w:tr>
    </w:tbl>
    <w:p w14:paraId="27976017" w14:textId="77777777" w:rsidR="00B2006C" w:rsidRDefault="00B2006C" w:rsidP="00533A5F"/>
    <w:p w14:paraId="754E1E68" w14:textId="3E5202F6" w:rsidR="00B2006C" w:rsidRDefault="00B2006C" w:rsidP="00533A5F"/>
    <w:p w14:paraId="170773BF" w14:textId="77777777" w:rsidR="00C54812" w:rsidRDefault="00C54812" w:rsidP="00533A5F"/>
    <w:p w14:paraId="50F163A2" w14:textId="77777777" w:rsidR="0080680B" w:rsidRPr="0080680B" w:rsidRDefault="0080680B" w:rsidP="00533A5F">
      <w:pPr>
        <w:rPr>
          <w:lang w:val="en-US"/>
        </w:rPr>
      </w:pPr>
      <w:r w:rsidRPr="0080680B">
        <w:rPr>
          <w:lang w:val="en-US"/>
        </w:rPr>
        <w:t xml:space="preserve">Ma: male. </w:t>
      </w:r>
    </w:p>
    <w:p w14:paraId="57880E66" w14:textId="77777777" w:rsidR="0080680B" w:rsidRPr="00C54812" w:rsidRDefault="0080680B" w:rsidP="00533A5F">
      <w:pPr>
        <w:rPr>
          <w:lang w:val="en-US"/>
        </w:rPr>
      </w:pPr>
      <w:r w:rsidRPr="0080680B">
        <w:rPr>
          <w:lang w:val="en-US"/>
        </w:rPr>
        <w:t>Fe: female.</w:t>
      </w:r>
    </w:p>
    <w:p w14:paraId="199D4303" w14:textId="77777777" w:rsidR="00B72F3F" w:rsidRPr="0080680B" w:rsidRDefault="00B72F3F" w:rsidP="00533A5F">
      <w:pPr>
        <w:rPr>
          <w:lang w:val="en-US"/>
        </w:rPr>
      </w:pPr>
      <w:r w:rsidRPr="0080680B">
        <w:rPr>
          <w:lang w:val="en-US"/>
        </w:rPr>
        <w:t>DM: Diabetic patients type 2</w:t>
      </w:r>
    </w:p>
    <w:p w14:paraId="41208968" w14:textId="3A4A3DE1" w:rsidR="006A7D57" w:rsidRDefault="00AA2650" w:rsidP="00533A5F">
      <w:pPr>
        <w:rPr>
          <w:lang w:val="en-US"/>
        </w:rPr>
      </w:pPr>
      <w:r w:rsidRPr="0080680B">
        <w:rPr>
          <w:lang w:val="en-US"/>
        </w:rPr>
        <w:t>HBAC</w:t>
      </w:r>
      <w:r w:rsidR="00B72F3F" w:rsidRPr="0080680B">
        <w:rPr>
          <w:lang w:val="en-US"/>
        </w:rPr>
        <w:t xml:space="preserve">: </w:t>
      </w:r>
      <w:r w:rsidR="00C403EA" w:rsidRPr="0080680B">
        <w:rPr>
          <w:lang w:val="en-US"/>
        </w:rPr>
        <w:t xml:space="preserve"> Hb A</w:t>
      </w:r>
      <w:r w:rsidR="00C403EA" w:rsidRPr="0080680B">
        <w:rPr>
          <w:vertAlign w:val="subscript"/>
          <w:lang w:val="en-US"/>
        </w:rPr>
        <w:t>IC</w:t>
      </w:r>
      <w:r w:rsidR="00C403EA" w:rsidRPr="0080680B">
        <w:rPr>
          <w:lang w:val="en-US"/>
        </w:rPr>
        <w:t xml:space="preserve"> </w:t>
      </w:r>
    </w:p>
    <w:p w14:paraId="4D34BE2C" w14:textId="66EEA77F" w:rsidR="00C54812" w:rsidRPr="0080680B" w:rsidRDefault="00C54812" w:rsidP="00533A5F">
      <w:pPr>
        <w:rPr>
          <w:lang w:val="en-US"/>
        </w:rPr>
      </w:pPr>
      <w:r>
        <w:rPr>
          <w:lang w:val="en-US"/>
        </w:rPr>
        <w:t>Amm: Ammonium</w:t>
      </w:r>
    </w:p>
    <w:sectPr w:rsidR="00C54812" w:rsidRPr="0080680B" w:rsidSect="004E396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9E7"/>
    <w:rsid w:val="00006893"/>
    <w:rsid w:val="00021C18"/>
    <w:rsid w:val="000D43B6"/>
    <w:rsid w:val="000F2596"/>
    <w:rsid w:val="000F286D"/>
    <w:rsid w:val="001079FE"/>
    <w:rsid w:val="00112AB2"/>
    <w:rsid w:val="00126F6E"/>
    <w:rsid w:val="00163F13"/>
    <w:rsid w:val="0017371E"/>
    <w:rsid w:val="0019201C"/>
    <w:rsid w:val="001E3906"/>
    <w:rsid w:val="002359E7"/>
    <w:rsid w:val="00274590"/>
    <w:rsid w:val="00277BB9"/>
    <w:rsid w:val="002A7BC0"/>
    <w:rsid w:val="002C7C69"/>
    <w:rsid w:val="002E10F4"/>
    <w:rsid w:val="002E4400"/>
    <w:rsid w:val="002F2C7D"/>
    <w:rsid w:val="003412A8"/>
    <w:rsid w:val="00382C30"/>
    <w:rsid w:val="00387BC6"/>
    <w:rsid w:val="003C317F"/>
    <w:rsid w:val="003E645E"/>
    <w:rsid w:val="00467ABD"/>
    <w:rsid w:val="00490C18"/>
    <w:rsid w:val="004E396D"/>
    <w:rsid w:val="004E6384"/>
    <w:rsid w:val="005147B5"/>
    <w:rsid w:val="00533A5F"/>
    <w:rsid w:val="005520B3"/>
    <w:rsid w:val="0056455A"/>
    <w:rsid w:val="005A332D"/>
    <w:rsid w:val="0061360A"/>
    <w:rsid w:val="0063416A"/>
    <w:rsid w:val="0067437A"/>
    <w:rsid w:val="006A0C3D"/>
    <w:rsid w:val="006A7D57"/>
    <w:rsid w:val="006B29F7"/>
    <w:rsid w:val="006D60A4"/>
    <w:rsid w:val="007038E9"/>
    <w:rsid w:val="007A1534"/>
    <w:rsid w:val="007F778A"/>
    <w:rsid w:val="0080680B"/>
    <w:rsid w:val="00815A27"/>
    <w:rsid w:val="008200F2"/>
    <w:rsid w:val="00824809"/>
    <w:rsid w:val="00832032"/>
    <w:rsid w:val="00873538"/>
    <w:rsid w:val="00877053"/>
    <w:rsid w:val="00900F32"/>
    <w:rsid w:val="009C2A42"/>
    <w:rsid w:val="009C3F82"/>
    <w:rsid w:val="009D7EC6"/>
    <w:rsid w:val="00A849DC"/>
    <w:rsid w:val="00AA2650"/>
    <w:rsid w:val="00AC7BDF"/>
    <w:rsid w:val="00AF6D8A"/>
    <w:rsid w:val="00B0202E"/>
    <w:rsid w:val="00B17BCE"/>
    <w:rsid w:val="00B2006C"/>
    <w:rsid w:val="00B54AA4"/>
    <w:rsid w:val="00B72F3F"/>
    <w:rsid w:val="00BA1A56"/>
    <w:rsid w:val="00C403EA"/>
    <w:rsid w:val="00C54812"/>
    <w:rsid w:val="00D11C12"/>
    <w:rsid w:val="00D2663E"/>
    <w:rsid w:val="00D31E60"/>
    <w:rsid w:val="00D4102F"/>
    <w:rsid w:val="00D8204F"/>
    <w:rsid w:val="00DB1D6C"/>
    <w:rsid w:val="00DC5B91"/>
    <w:rsid w:val="00DD012F"/>
    <w:rsid w:val="00E3549D"/>
    <w:rsid w:val="00E607C5"/>
    <w:rsid w:val="00E95EFE"/>
    <w:rsid w:val="00EA5136"/>
    <w:rsid w:val="00EB34AE"/>
    <w:rsid w:val="00ED3DA3"/>
    <w:rsid w:val="00EF3817"/>
    <w:rsid w:val="00F02288"/>
    <w:rsid w:val="00F72B70"/>
    <w:rsid w:val="00F90238"/>
    <w:rsid w:val="00FC0A9A"/>
    <w:rsid w:val="00FC19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AF8B73"/>
  <w15:docId w15:val="{31A96FE6-4A1F-4853-8991-97CCACC49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3B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72B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C5481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s-MX" w:eastAsia="es-MX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erpo">
    <w:name w:val="Cuerpo"/>
    <w:rsid w:val="00C5481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s-MX" w:eastAsia="es-MX"/>
    </w:rPr>
  </w:style>
  <w:style w:type="paragraph" w:customStyle="1" w:styleId="Estilodetabla2">
    <w:name w:val="Estilo de tabla 2"/>
    <w:rsid w:val="00C5481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0"/>
      <w:szCs w:val="20"/>
      <w:bdr w:val="nil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272</Words>
  <Characters>7000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gabriela Alatriste contreras</dc:creator>
  <cp:lastModifiedBy>Rolando Hernández Muñoz</cp:lastModifiedBy>
  <cp:revision>2</cp:revision>
  <dcterms:created xsi:type="dcterms:W3CDTF">2024-02-06T23:07:00Z</dcterms:created>
  <dcterms:modified xsi:type="dcterms:W3CDTF">2024-02-06T23:07:00Z</dcterms:modified>
</cp:coreProperties>
</file>